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627781" w14:textId="43C68C2A" w:rsidR="0069622D" w:rsidRPr="00220721" w:rsidRDefault="009F29F6" w:rsidP="00F07A2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220721" w:rsidRPr="00220721">
        <w:rPr>
          <w:rFonts w:ascii="Times New Roman" w:hAnsi="Times New Roman" w:cs="Times New Roman"/>
          <w:b/>
          <w:sz w:val="24"/>
          <w:szCs w:val="24"/>
        </w:rPr>
        <w:t>Annexe</w:t>
      </w:r>
      <w:r w:rsidR="00220721">
        <w:rPr>
          <w:rFonts w:ascii="Times New Roman" w:hAnsi="Times New Roman" w:cs="Times New Roman"/>
          <w:b/>
          <w:sz w:val="24"/>
          <w:szCs w:val="24"/>
        </w:rPr>
        <w:t xml:space="preserve"> :  </w:t>
      </w:r>
      <w:r w:rsidR="00220721" w:rsidRPr="00220721">
        <w:rPr>
          <w:rFonts w:ascii="Times New Roman" w:hAnsi="Times New Roman" w:cs="Times New Roman"/>
          <w:b/>
          <w:sz w:val="24"/>
          <w:szCs w:val="24"/>
        </w:rPr>
        <w:t>Data analyzed</w:t>
      </w:r>
    </w:p>
    <w:p w14:paraId="778F83C6" w14:textId="77777777" w:rsidR="00F07A29" w:rsidRPr="009F7B88" w:rsidRDefault="00F07A29" w:rsidP="0069622D"/>
    <w:p w14:paraId="57BF430E" w14:textId="77777777" w:rsidR="0069622D" w:rsidRPr="009F7B88" w:rsidRDefault="0069622D" w:rsidP="0069622D">
      <w:r w:rsidRPr="009F7B88">
        <w:t xml:space="preserve">-&gt; tabulation of age  </w:t>
      </w:r>
    </w:p>
    <w:p w14:paraId="5F7C614D" w14:textId="77777777" w:rsidR="0069622D" w:rsidRPr="009F7B88" w:rsidRDefault="0069622D" w:rsidP="0069622D"/>
    <w:p w14:paraId="41ADB26C" w14:textId="77777777" w:rsidR="0069622D" w:rsidRPr="009F7B88" w:rsidRDefault="0069622D" w:rsidP="0069622D">
      <w:r w:rsidRPr="009F7B88">
        <w:t xml:space="preserve">     Age du |</w:t>
      </w:r>
    </w:p>
    <w:p w14:paraId="3FA29ED8" w14:textId="77777777" w:rsidR="0069622D" w:rsidRPr="009F7B88" w:rsidRDefault="0069622D" w:rsidP="0069622D">
      <w:r w:rsidRPr="009F7B88">
        <w:t xml:space="preserve">    patient |      Freq.     Percent        Cum.</w:t>
      </w:r>
    </w:p>
    <w:p w14:paraId="5CB4947E" w14:textId="77777777" w:rsidR="0069622D" w:rsidRPr="009F7B88" w:rsidRDefault="0069622D" w:rsidP="0069622D">
      <w:r w:rsidRPr="009F7B88">
        <w:t>------------+-----------------------------------</w:t>
      </w:r>
    </w:p>
    <w:p w14:paraId="16B17F51" w14:textId="77777777" w:rsidR="0069622D" w:rsidRPr="009F7B88" w:rsidRDefault="0069622D" w:rsidP="0069622D">
      <w:r w:rsidRPr="009F7B88">
        <w:t xml:space="preserve">         60 |         19       11.95       11.95</w:t>
      </w:r>
    </w:p>
    <w:p w14:paraId="326DFC3A" w14:textId="77777777" w:rsidR="0069622D" w:rsidRPr="009F7B88" w:rsidRDefault="0069622D" w:rsidP="0069622D">
      <w:r w:rsidRPr="009F7B88">
        <w:t xml:space="preserve">         61 |          9        5.66       17.61</w:t>
      </w:r>
    </w:p>
    <w:p w14:paraId="40720095" w14:textId="77777777" w:rsidR="0069622D" w:rsidRPr="009F7B88" w:rsidRDefault="0069622D" w:rsidP="0069622D">
      <w:r w:rsidRPr="009F7B88">
        <w:t xml:space="preserve">         62 |          7        4.40       22.01</w:t>
      </w:r>
    </w:p>
    <w:p w14:paraId="708D20DA" w14:textId="77777777" w:rsidR="0069622D" w:rsidRPr="009F7B88" w:rsidRDefault="0069622D" w:rsidP="0069622D">
      <w:r w:rsidRPr="009F7B88">
        <w:t xml:space="preserve">         63 |         14        8.81       30.82</w:t>
      </w:r>
    </w:p>
    <w:p w14:paraId="71324B65" w14:textId="77777777" w:rsidR="0069622D" w:rsidRPr="009F7B88" w:rsidRDefault="0069622D" w:rsidP="0069622D">
      <w:r w:rsidRPr="009F7B88">
        <w:t xml:space="preserve">         64 |          9        5.66       36.48</w:t>
      </w:r>
    </w:p>
    <w:p w14:paraId="318359CD" w14:textId="77777777" w:rsidR="0069622D" w:rsidRPr="009F7B88" w:rsidRDefault="0069622D" w:rsidP="0069622D">
      <w:r w:rsidRPr="009F7B88">
        <w:t xml:space="preserve">         65 |          8        5.03       41.51</w:t>
      </w:r>
    </w:p>
    <w:p w14:paraId="1718EDE8" w14:textId="77777777" w:rsidR="0069622D" w:rsidRPr="009F7B88" w:rsidRDefault="0069622D" w:rsidP="0069622D">
      <w:r w:rsidRPr="009F7B88">
        <w:t xml:space="preserve">         66 |          7        4.40       45.91</w:t>
      </w:r>
    </w:p>
    <w:p w14:paraId="326BAE5B" w14:textId="77777777" w:rsidR="0069622D" w:rsidRPr="009F7B88" w:rsidRDefault="0069622D" w:rsidP="0069622D">
      <w:r w:rsidRPr="009F7B88">
        <w:t xml:space="preserve">         67 |          4        2.52       48.43</w:t>
      </w:r>
    </w:p>
    <w:p w14:paraId="680CA110" w14:textId="77777777" w:rsidR="0069622D" w:rsidRPr="009F7B88" w:rsidRDefault="0069622D" w:rsidP="0069622D">
      <w:r w:rsidRPr="009F7B88">
        <w:t xml:space="preserve">         68 |          9        5.66       54.09</w:t>
      </w:r>
    </w:p>
    <w:p w14:paraId="478BD202" w14:textId="77777777" w:rsidR="0069622D" w:rsidRPr="009F7B88" w:rsidRDefault="0069622D" w:rsidP="0069622D">
      <w:r w:rsidRPr="009F7B88">
        <w:t xml:space="preserve">         69 |          7        4.40       58.49</w:t>
      </w:r>
    </w:p>
    <w:p w14:paraId="5A045F7B" w14:textId="77777777" w:rsidR="0069622D" w:rsidRPr="009F7B88" w:rsidRDefault="0069622D" w:rsidP="0069622D">
      <w:r w:rsidRPr="009F7B88">
        <w:t xml:space="preserve">         70 |         11        6.92       65.41</w:t>
      </w:r>
    </w:p>
    <w:p w14:paraId="74CFD9D5" w14:textId="77777777" w:rsidR="0069622D" w:rsidRPr="009F7B88" w:rsidRDefault="0069622D" w:rsidP="0069622D">
      <w:r w:rsidRPr="009F7B88">
        <w:t xml:space="preserve">         71 |          6        3.77       69.18</w:t>
      </w:r>
    </w:p>
    <w:p w14:paraId="64E4ACA6" w14:textId="77777777" w:rsidR="0069622D" w:rsidRPr="009F7B88" w:rsidRDefault="0069622D" w:rsidP="0069622D">
      <w:r w:rsidRPr="009F7B88">
        <w:t xml:space="preserve">         72 |          5        3.14       72.33</w:t>
      </w:r>
    </w:p>
    <w:p w14:paraId="33C04847" w14:textId="77777777" w:rsidR="0069622D" w:rsidRPr="009F7B88" w:rsidRDefault="0069622D" w:rsidP="0069622D">
      <w:r w:rsidRPr="009F7B88">
        <w:t xml:space="preserve">         73 |          5        3.14       75.47</w:t>
      </w:r>
    </w:p>
    <w:p w14:paraId="72A19BD0" w14:textId="77777777" w:rsidR="0069622D" w:rsidRPr="009F7B88" w:rsidRDefault="0069622D" w:rsidP="0069622D">
      <w:r w:rsidRPr="009F7B88">
        <w:t xml:space="preserve">         74 |          9        5.66       81.13</w:t>
      </w:r>
    </w:p>
    <w:p w14:paraId="3CE37A77" w14:textId="77777777" w:rsidR="0069622D" w:rsidRPr="009F7B88" w:rsidRDefault="0069622D" w:rsidP="0069622D">
      <w:r w:rsidRPr="009F7B88">
        <w:t xml:space="preserve">         75 |          4        2.52       83.65</w:t>
      </w:r>
    </w:p>
    <w:p w14:paraId="7DDE0377" w14:textId="77777777" w:rsidR="0069622D" w:rsidRPr="009F7B88" w:rsidRDefault="0069622D" w:rsidP="0069622D">
      <w:r w:rsidRPr="009F7B88">
        <w:t xml:space="preserve">         76 |          5        3.14       86.79</w:t>
      </w:r>
    </w:p>
    <w:p w14:paraId="4937DD12" w14:textId="77777777" w:rsidR="0069622D" w:rsidRPr="009F7B88" w:rsidRDefault="0069622D" w:rsidP="0069622D">
      <w:r w:rsidRPr="009F7B88">
        <w:t xml:space="preserve">         77 |          4        2.52       89.31</w:t>
      </w:r>
    </w:p>
    <w:p w14:paraId="7F28EAA7" w14:textId="77777777" w:rsidR="0069622D" w:rsidRPr="009F7B88" w:rsidRDefault="0069622D" w:rsidP="0069622D">
      <w:r w:rsidRPr="009F7B88">
        <w:t xml:space="preserve">         78 |          3        1.89       91.19</w:t>
      </w:r>
    </w:p>
    <w:p w14:paraId="5FBF172E" w14:textId="77777777" w:rsidR="0069622D" w:rsidRPr="009F7B88" w:rsidRDefault="0069622D" w:rsidP="0069622D">
      <w:r w:rsidRPr="009F7B88">
        <w:t xml:space="preserve">         79 |          6        3.77       94.97</w:t>
      </w:r>
    </w:p>
    <w:p w14:paraId="40E92C22" w14:textId="77777777" w:rsidR="0069622D" w:rsidRPr="009F7B88" w:rsidRDefault="0069622D" w:rsidP="0069622D">
      <w:r w:rsidRPr="009F7B88">
        <w:t xml:space="preserve">         80 |          3        1.89       96.86</w:t>
      </w:r>
    </w:p>
    <w:p w14:paraId="4C4EE7D2" w14:textId="77777777" w:rsidR="0069622D" w:rsidRPr="009F7B88" w:rsidRDefault="0069622D" w:rsidP="0069622D">
      <w:r w:rsidRPr="009F7B88">
        <w:t xml:space="preserve">         81 |          1        0.63       97.48</w:t>
      </w:r>
    </w:p>
    <w:p w14:paraId="0A204A78" w14:textId="77777777" w:rsidR="0069622D" w:rsidRPr="009F7B88" w:rsidRDefault="0069622D" w:rsidP="0069622D">
      <w:r w:rsidRPr="009F7B88">
        <w:t xml:space="preserve">         83 |          1        0.63       98.11</w:t>
      </w:r>
    </w:p>
    <w:p w14:paraId="13D595A5" w14:textId="77777777" w:rsidR="0069622D" w:rsidRPr="009F7B88" w:rsidRDefault="0069622D" w:rsidP="0069622D">
      <w:r w:rsidRPr="009F7B88">
        <w:t xml:space="preserve">         84 |          2        1.26       99.37</w:t>
      </w:r>
    </w:p>
    <w:p w14:paraId="03DA8953" w14:textId="77777777" w:rsidR="0069622D" w:rsidRPr="009F7B88" w:rsidRDefault="0069622D" w:rsidP="0069622D">
      <w:r w:rsidRPr="009F7B88">
        <w:lastRenderedPageBreak/>
        <w:t xml:space="preserve">         87 |          1        0.63      100.00</w:t>
      </w:r>
    </w:p>
    <w:p w14:paraId="71D2F956" w14:textId="77777777" w:rsidR="0069622D" w:rsidRPr="009F7B88" w:rsidRDefault="0069622D" w:rsidP="0069622D">
      <w:r w:rsidRPr="009F7B88">
        <w:t>------------+-----------------------------------</w:t>
      </w:r>
    </w:p>
    <w:p w14:paraId="45B43D52" w14:textId="77777777" w:rsidR="0069622D" w:rsidRPr="009F7B88" w:rsidRDefault="0069622D" w:rsidP="0069622D">
      <w:r w:rsidRPr="009F7B88">
        <w:t xml:space="preserve">      Total |        159      100.00</w:t>
      </w:r>
    </w:p>
    <w:p w14:paraId="2EA14DFA" w14:textId="77777777" w:rsidR="0069622D" w:rsidRPr="009F7B88" w:rsidRDefault="0069622D" w:rsidP="0069622D"/>
    <w:p w14:paraId="7D394BD4" w14:textId="77777777" w:rsidR="0069622D" w:rsidRPr="009F7B88" w:rsidRDefault="0069622D" w:rsidP="0069622D">
      <w:r w:rsidRPr="009F7B88">
        <w:t xml:space="preserve">-&gt; tabulation of age1  </w:t>
      </w:r>
    </w:p>
    <w:p w14:paraId="1A1F0652" w14:textId="77777777" w:rsidR="0069622D" w:rsidRPr="009F7B88" w:rsidRDefault="0069622D" w:rsidP="0069622D"/>
    <w:p w14:paraId="33422678" w14:textId="77777777" w:rsidR="0069622D" w:rsidRPr="009F7B88" w:rsidRDefault="0069622D" w:rsidP="0069622D">
      <w:r w:rsidRPr="009F7B88">
        <w:t xml:space="preserve">        Age |      Freq.     Percent        Cum.</w:t>
      </w:r>
    </w:p>
    <w:p w14:paraId="0BCAA9A8" w14:textId="77777777" w:rsidR="0069622D" w:rsidRPr="009F7B88" w:rsidRDefault="0069622D" w:rsidP="0069622D">
      <w:r w:rsidRPr="009F7B88">
        <w:t>------------+-----------------------------------</w:t>
      </w:r>
    </w:p>
    <w:p w14:paraId="78DB4042" w14:textId="77777777" w:rsidR="0069622D" w:rsidRPr="009F7B88" w:rsidRDefault="0069622D" w:rsidP="0069622D">
      <w:r w:rsidRPr="009F7B88">
        <w:t xml:space="preserve">      60-64 |         58       36.48       36.48</w:t>
      </w:r>
    </w:p>
    <w:p w14:paraId="0E3D26F4" w14:textId="77777777" w:rsidR="0069622D" w:rsidRPr="009F7B88" w:rsidRDefault="0069622D" w:rsidP="0069622D">
      <w:r w:rsidRPr="009F7B88">
        <w:t xml:space="preserve">      65-69 |         35       22.01       58.49</w:t>
      </w:r>
    </w:p>
    <w:p w14:paraId="5B0C2599" w14:textId="77777777" w:rsidR="0069622D" w:rsidRPr="009F7B88" w:rsidRDefault="0069622D" w:rsidP="0069622D">
      <w:r w:rsidRPr="009F7B88">
        <w:t xml:space="preserve">      70-74 |         36       22.64       81.13</w:t>
      </w:r>
    </w:p>
    <w:p w14:paraId="7C0B38F1" w14:textId="77777777" w:rsidR="0069622D" w:rsidRPr="009F7B88" w:rsidRDefault="0069622D" w:rsidP="0069622D">
      <w:r w:rsidRPr="009F7B88">
        <w:t xml:space="preserve">      75-79 |         22       13.84       94.97</w:t>
      </w:r>
    </w:p>
    <w:p w14:paraId="55947800" w14:textId="77777777" w:rsidR="0069622D" w:rsidRPr="009F7B88" w:rsidRDefault="0069622D" w:rsidP="0069622D">
      <w:r w:rsidRPr="009F7B88">
        <w:t xml:space="preserve">        80+ |          8        5.03      100.00</w:t>
      </w:r>
    </w:p>
    <w:p w14:paraId="3BCC7AFB" w14:textId="77777777" w:rsidR="0069622D" w:rsidRPr="009F7B88" w:rsidRDefault="0069622D" w:rsidP="0069622D">
      <w:r w:rsidRPr="009F7B88">
        <w:t>------------+-----------------------------------</w:t>
      </w:r>
    </w:p>
    <w:p w14:paraId="2E96C700" w14:textId="77777777" w:rsidR="0069622D" w:rsidRPr="009F7B88" w:rsidRDefault="0069622D" w:rsidP="0069622D">
      <w:r w:rsidRPr="009F7B88">
        <w:t xml:space="preserve">      Total |        159      100.00</w:t>
      </w:r>
    </w:p>
    <w:p w14:paraId="695D2057" w14:textId="77777777" w:rsidR="0069622D" w:rsidRPr="009F7B88" w:rsidRDefault="0069622D" w:rsidP="0069622D"/>
    <w:p w14:paraId="34AEA58A" w14:textId="77777777" w:rsidR="0069622D" w:rsidRPr="009F7B88" w:rsidRDefault="0069622D" w:rsidP="0069622D">
      <w:r w:rsidRPr="009F7B88">
        <w:t xml:space="preserve">-&gt; tabulation of sex  </w:t>
      </w:r>
    </w:p>
    <w:p w14:paraId="2B11633F" w14:textId="77777777" w:rsidR="0069622D" w:rsidRPr="009F7B88" w:rsidRDefault="0069622D" w:rsidP="0069622D"/>
    <w:p w14:paraId="55191FA2" w14:textId="77777777" w:rsidR="0069622D" w:rsidRPr="009F7B88" w:rsidRDefault="0069622D" w:rsidP="0069622D">
      <w:r w:rsidRPr="009F7B88">
        <w:t xml:space="preserve">    Sexe du |</w:t>
      </w:r>
    </w:p>
    <w:p w14:paraId="3FDF6916" w14:textId="77777777" w:rsidR="0069622D" w:rsidRPr="009F7B88" w:rsidRDefault="0069622D" w:rsidP="0069622D">
      <w:r w:rsidRPr="009F7B88">
        <w:t xml:space="preserve">    patient |      Freq.     Percent        Cum.</w:t>
      </w:r>
    </w:p>
    <w:p w14:paraId="78CF45A8" w14:textId="77777777" w:rsidR="0069622D" w:rsidRPr="009F7B88" w:rsidRDefault="0069622D" w:rsidP="0069622D">
      <w:r w:rsidRPr="009F7B88">
        <w:t>------------+-----------------------------------</w:t>
      </w:r>
    </w:p>
    <w:p w14:paraId="42B047F9" w14:textId="77777777" w:rsidR="0069622D" w:rsidRPr="009F7B88" w:rsidRDefault="0069622D" w:rsidP="0069622D">
      <w:r w:rsidRPr="009F7B88">
        <w:t xml:space="preserve"> 0. Feminin |        106       66.67       66.67</w:t>
      </w:r>
    </w:p>
    <w:p w14:paraId="7FC604BA" w14:textId="77777777" w:rsidR="0069622D" w:rsidRPr="009F7B88" w:rsidRDefault="0069622D" w:rsidP="0069622D">
      <w:r w:rsidRPr="009F7B88">
        <w:t>1. Masculin |         53       33.33      100.00</w:t>
      </w:r>
    </w:p>
    <w:p w14:paraId="6AB05BA3" w14:textId="77777777" w:rsidR="0069622D" w:rsidRPr="009F7B88" w:rsidRDefault="0069622D" w:rsidP="0069622D">
      <w:r w:rsidRPr="009F7B88">
        <w:t>------------+-----------------------------------</w:t>
      </w:r>
    </w:p>
    <w:p w14:paraId="0AB87707" w14:textId="77777777" w:rsidR="0069622D" w:rsidRPr="009F7B88" w:rsidRDefault="0069622D" w:rsidP="0069622D">
      <w:r w:rsidRPr="009F7B88">
        <w:t xml:space="preserve">      Total |        159      100.00</w:t>
      </w:r>
    </w:p>
    <w:p w14:paraId="61BAEFDA" w14:textId="77777777" w:rsidR="0069622D" w:rsidRPr="009F7B88" w:rsidRDefault="0069622D" w:rsidP="0069622D"/>
    <w:p w14:paraId="5B9073C2" w14:textId="77777777" w:rsidR="0069622D" w:rsidRPr="009F7B88" w:rsidRDefault="0069622D" w:rsidP="0069622D">
      <w:r w:rsidRPr="009F7B88">
        <w:t xml:space="preserve">-&gt; tabulation of res  </w:t>
      </w:r>
    </w:p>
    <w:p w14:paraId="4FB5B317" w14:textId="77777777" w:rsidR="0069622D" w:rsidRPr="009F7B88" w:rsidRDefault="0069622D" w:rsidP="0069622D"/>
    <w:p w14:paraId="08A45C7D" w14:textId="77777777" w:rsidR="0069622D" w:rsidRPr="009F7B88" w:rsidRDefault="0069622D" w:rsidP="0069622D">
      <w:r w:rsidRPr="009F7B88">
        <w:t xml:space="preserve">  Residence |</w:t>
      </w:r>
    </w:p>
    <w:p w14:paraId="247CE6CD" w14:textId="77777777" w:rsidR="0069622D" w:rsidRPr="009F7B88" w:rsidRDefault="0069622D" w:rsidP="0069622D">
      <w:r w:rsidRPr="009F7B88">
        <w:t xml:space="preserve">    en zone |</w:t>
      </w:r>
    </w:p>
    <w:p w14:paraId="66AF1392" w14:textId="77777777" w:rsidR="0069622D" w:rsidRPr="009F7B88" w:rsidRDefault="0069622D" w:rsidP="0069622D">
      <w:r w:rsidRPr="009F7B88">
        <w:t xml:space="preserve"> urbaine ou |</w:t>
      </w:r>
    </w:p>
    <w:p w14:paraId="658EC4B8" w14:textId="77777777" w:rsidR="0069622D" w:rsidRPr="009F7B88" w:rsidRDefault="0069622D" w:rsidP="0069622D">
      <w:r w:rsidRPr="009F7B88">
        <w:lastRenderedPageBreak/>
        <w:t xml:space="preserve">     rurale |      Freq.     Percent        Cum.</w:t>
      </w:r>
    </w:p>
    <w:p w14:paraId="311DAA46" w14:textId="77777777" w:rsidR="0069622D" w:rsidRPr="009F7B88" w:rsidRDefault="0069622D" w:rsidP="0069622D">
      <w:r w:rsidRPr="009F7B88">
        <w:t>------------+-----------------------------------</w:t>
      </w:r>
    </w:p>
    <w:p w14:paraId="5A1A1AB1" w14:textId="77777777" w:rsidR="0069622D" w:rsidRPr="009F7B88" w:rsidRDefault="0069622D" w:rsidP="0069622D">
      <w:r w:rsidRPr="009F7B88">
        <w:t xml:space="preserve">  0. Urbain |        153       96.23       96.23</w:t>
      </w:r>
    </w:p>
    <w:p w14:paraId="367EDB48" w14:textId="77777777" w:rsidR="0069622D" w:rsidRPr="009F7B88" w:rsidRDefault="0069622D" w:rsidP="0069622D">
      <w:r w:rsidRPr="009F7B88">
        <w:t xml:space="preserve">   1. Rural |          5        3.14       99.37</w:t>
      </w:r>
    </w:p>
    <w:p w14:paraId="3BAF30F9" w14:textId="77777777" w:rsidR="0069622D" w:rsidRPr="009F7B88" w:rsidRDefault="0069622D" w:rsidP="0069622D">
      <w:r w:rsidRPr="009F7B88">
        <w:t xml:space="preserve">          . |          1        0.63      100.00</w:t>
      </w:r>
    </w:p>
    <w:p w14:paraId="4AF695CD" w14:textId="77777777" w:rsidR="0069622D" w:rsidRPr="009F7B88" w:rsidRDefault="0069622D" w:rsidP="0069622D">
      <w:r w:rsidRPr="009F7B88">
        <w:t>------------+-----------------------------------</w:t>
      </w:r>
    </w:p>
    <w:p w14:paraId="70DDAF0A" w14:textId="77777777" w:rsidR="0069622D" w:rsidRPr="009F7B88" w:rsidRDefault="0069622D" w:rsidP="0069622D">
      <w:r w:rsidRPr="009F7B88">
        <w:t xml:space="preserve">      Total |        159      100.00</w:t>
      </w:r>
    </w:p>
    <w:p w14:paraId="0390FD1C" w14:textId="77777777" w:rsidR="0069622D" w:rsidRPr="009F7B88" w:rsidRDefault="0069622D" w:rsidP="0069622D"/>
    <w:p w14:paraId="6C4AD2FE" w14:textId="77777777" w:rsidR="0069622D" w:rsidRPr="009F7B88" w:rsidRDefault="0069622D" w:rsidP="0069622D">
      <w:r w:rsidRPr="009F7B88">
        <w:t xml:space="preserve">-&gt; tabulation of type  </w:t>
      </w:r>
    </w:p>
    <w:p w14:paraId="0D8D407B" w14:textId="77777777" w:rsidR="0069622D" w:rsidRPr="009F7B88" w:rsidRDefault="0069622D" w:rsidP="0069622D"/>
    <w:p w14:paraId="7EEF58DD" w14:textId="77777777" w:rsidR="0069622D" w:rsidRPr="009F7B88" w:rsidRDefault="0069622D" w:rsidP="0069622D">
      <w:r w:rsidRPr="009F7B88">
        <w:t xml:space="preserve">    Type de |</w:t>
      </w:r>
    </w:p>
    <w:p w14:paraId="3F31209A" w14:textId="77777777" w:rsidR="0069622D" w:rsidRPr="009F7B88" w:rsidRDefault="0069622D" w:rsidP="0069622D">
      <w:r w:rsidRPr="009F7B88">
        <w:t xml:space="preserve">    diabete |      Freq.     Percent        Cum.</w:t>
      </w:r>
    </w:p>
    <w:p w14:paraId="5ABC99C6" w14:textId="77777777" w:rsidR="0069622D" w:rsidRPr="009F7B88" w:rsidRDefault="0069622D" w:rsidP="0069622D">
      <w:r w:rsidRPr="009F7B88">
        <w:t>------------+-----------------------------------</w:t>
      </w:r>
    </w:p>
    <w:p w14:paraId="10641501" w14:textId="77777777" w:rsidR="0069622D" w:rsidRPr="009F7B88" w:rsidRDefault="0069622D" w:rsidP="0069622D">
      <w:r w:rsidRPr="009F7B88">
        <w:t xml:space="preserve">   1. Type2 |        159      100.00      100.00</w:t>
      </w:r>
    </w:p>
    <w:p w14:paraId="6A867332" w14:textId="77777777" w:rsidR="0069622D" w:rsidRPr="009F7B88" w:rsidRDefault="0069622D" w:rsidP="0069622D">
      <w:r w:rsidRPr="009F7B88">
        <w:t>------------+-----------------------------------</w:t>
      </w:r>
    </w:p>
    <w:p w14:paraId="42FE28F8" w14:textId="77777777" w:rsidR="0069622D" w:rsidRPr="009F7B88" w:rsidRDefault="0069622D" w:rsidP="0069622D">
      <w:r w:rsidRPr="009F7B88">
        <w:t xml:space="preserve">      Total |        159      100.00</w:t>
      </w:r>
    </w:p>
    <w:p w14:paraId="2B7689D6" w14:textId="77777777" w:rsidR="0069622D" w:rsidRPr="009F7B88" w:rsidRDefault="0069622D" w:rsidP="0069622D"/>
    <w:p w14:paraId="7D92A51D" w14:textId="77777777" w:rsidR="0069622D" w:rsidRPr="009F7B88" w:rsidRDefault="0069622D" w:rsidP="0069622D">
      <w:r w:rsidRPr="009F7B88">
        <w:t xml:space="preserve">-&gt; tabulation of dur  </w:t>
      </w:r>
    </w:p>
    <w:p w14:paraId="7DD54996" w14:textId="77777777" w:rsidR="0069622D" w:rsidRPr="009F7B88" w:rsidRDefault="0069622D" w:rsidP="0069622D"/>
    <w:p w14:paraId="7A74E9AA" w14:textId="77777777" w:rsidR="0069622D" w:rsidRPr="009F7B88" w:rsidRDefault="0069622D" w:rsidP="0069622D">
      <w:r w:rsidRPr="009F7B88">
        <w:t xml:space="preserve">   duree du |</w:t>
      </w:r>
    </w:p>
    <w:p w14:paraId="7235076E" w14:textId="77777777" w:rsidR="0069622D" w:rsidRPr="009F7B88" w:rsidRDefault="0069622D" w:rsidP="0069622D">
      <w:r w:rsidRPr="009F7B88">
        <w:t xml:space="preserve">    diabete |</w:t>
      </w:r>
    </w:p>
    <w:p w14:paraId="776AFDB8" w14:textId="77777777" w:rsidR="0069622D" w:rsidRPr="009F7B88" w:rsidRDefault="0069622D" w:rsidP="0069622D">
      <w:r w:rsidRPr="009F7B88">
        <w:t xml:space="preserve">     (mois) |      Freq.     Percent        Cum.</w:t>
      </w:r>
    </w:p>
    <w:p w14:paraId="5E94784C" w14:textId="77777777" w:rsidR="0069622D" w:rsidRPr="009F7B88" w:rsidRDefault="0069622D" w:rsidP="0069622D">
      <w:r w:rsidRPr="009F7B88">
        <w:t>------------+-----------------------------------</w:t>
      </w:r>
    </w:p>
    <w:p w14:paraId="00D7F094" w14:textId="77777777" w:rsidR="0069622D" w:rsidRPr="009F7B88" w:rsidRDefault="0069622D" w:rsidP="0069622D">
      <w:r w:rsidRPr="009F7B88">
        <w:t xml:space="preserve">          1 |          9        5.66        5.66</w:t>
      </w:r>
    </w:p>
    <w:p w14:paraId="7734FFA1" w14:textId="77777777" w:rsidR="0069622D" w:rsidRPr="009F7B88" w:rsidRDefault="0069622D" w:rsidP="0069622D">
      <w:r w:rsidRPr="009F7B88">
        <w:t xml:space="preserve">          2 |          3        1.89        7.55</w:t>
      </w:r>
    </w:p>
    <w:p w14:paraId="473FC797" w14:textId="77777777" w:rsidR="0069622D" w:rsidRPr="009F7B88" w:rsidRDefault="0069622D" w:rsidP="0069622D">
      <w:r w:rsidRPr="009F7B88">
        <w:t xml:space="preserve">          3 |          2        1.26        8.81</w:t>
      </w:r>
    </w:p>
    <w:p w14:paraId="74D8B3DC" w14:textId="77777777" w:rsidR="0069622D" w:rsidRPr="009F7B88" w:rsidRDefault="0069622D" w:rsidP="0069622D">
      <w:r w:rsidRPr="009F7B88">
        <w:t xml:space="preserve">          6 |          1        0.63        9.43</w:t>
      </w:r>
    </w:p>
    <w:p w14:paraId="3878EE1E" w14:textId="77777777" w:rsidR="0069622D" w:rsidRPr="009F7B88" w:rsidRDefault="0069622D" w:rsidP="0069622D">
      <w:r w:rsidRPr="009F7B88">
        <w:t xml:space="preserve">          7 |          1        0.63       10.06</w:t>
      </w:r>
    </w:p>
    <w:p w14:paraId="1253BDA8" w14:textId="77777777" w:rsidR="0069622D" w:rsidRPr="009F7B88" w:rsidRDefault="0069622D" w:rsidP="0069622D">
      <w:r w:rsidRPr="009F7B88">
        <w:t xml:space="preserve">          8 |          1        0.63       10.69</w:t>
      </w:r>
    </w:p>
    <w:p w14:paraId="319F97D2" w14:textId="77777777" w:rsidR="0069622D" w:rsidRPr="009F7B88" w:rsidRDefault="0069622D" w:rsidP="0069622D">
      <w:r w:rsidRPr="009F7B88">
        <w:t xml:space="preserve">         12 |          4        2.52       13.21</w:t>
      </w:r>
    </w:p>
    <w:p w14:paraId="52901932" w14:textId="77777777" w:rsidR="0069622D" w:rsidRPr="009F7B88" w:rsidRDefault="0069622D" w:rsidP="0069622D">
      <w:r w:rsidRPr="009F7B88">
        <w:t xml:space="preserve">         24 |          8        5.03       18.24</w:t>
      </w:r>
    </w:p>
    <w:p w14:paraId="7D237F0F" w14:textId="77777777" w:rsidR="0069622D" w:rsidRPr="009F7B88" w:rsidRDefault="0069622D" w:rsidP="0069622D">
      <w:r w:rsidRPr="009F7B88">
        <w:lastRenderedPageBreak/>
        <w:t xml:space="preserve">         36 |         15        9.43       27.67</w:t>
      </w:r>
    </w:p>
    <w:p w14:paraId="55CE51DE" w14:textId="77777777" w:rsidR="0069622D" w:rsidRPr="009F7B88" w:rsidRDefault="0069622D" w:rsidP="0069622D">
      <w:r w:rsidRPr="009F7B88">
        <w:t xml:space="preserve">         48 |          7        4.40       32.08</w:t>
      </w:r>
    </w:p>
    <w:p w14:paraId="67278F62" w14:textId="77777777" w:rsidR="0069622D" w:rsidRPr="009F7B88" w:rsidRDefault="0069622D" w:rsidP="0069622D">
      <w:r w:rsidRPr="009F7B88">
        <w:t xml:space="preserve">         60 |          7        4.40       36.48</w:t>
      </w:r>
    </w:p>
    <w:p w14:paraId="73B4855B" w14:textId="77777777" w:rsidR="0069622D" w:rsidRPr="009F7B88" w:rsidRDefault="0069622D" w:rsidP="0069622D">
      <w:r w:rsidRPr="009F7B88">
        <w:t xml:space="preserve">         72 |          7        4.40       40.88</w:t>
      </w:r>
    </w:p>
    <w:p w14:paraId="6F6CDD55" w14:textId="77777777" w:rsidR="0069622D" w:rsidRPr="009F7B88" w:rsidRDefault="0069622D" w:rsidP="0069622D">
      <w:r w:rsidRPr="009F7B88">
        <w:t xml:space="preserve">         82 |          1        0.63       41.51</w:t>
      </w:r>
    </w:p>
    <w:p w14:paraId="3E73E7A9" w14:textId="77777777" w:rsidR="0069622D" w:rsidRPr="009F7B88" w:rsidRDefault="0069622D" w:rsidP="0069622D">
      <w:r w:rsidRPr="009F7B88">
        <w:t xml:space="preserve">         84 |          4        2.52       44.03</w:t>
      </w:r>
    </w:p>
    <w:p w14:paraId="7F8B19E1" w14:textId="77777777" w:rsidR="0069622D" w:rsidRPr="009F7B88" w:rsidRDefault="0069622D" w:rsidP="0069622D">
      <w:r w:rsidRPr="009F7B88">
        <w:t xml:space="preserve">         92 |          1        0.63       44.65</w:t>
      </w:r>
    </w:p>
    <w:p w14:paraId="166CC4A0" w14:textId="77777777" w:rsidR="0069622D" w:rsidRPr="009F7B88" w:rsidRDefault="0069622D" w:rsidP="0069622D">
      <w:r w:rsidRPr="009F7B88">
        <w:t xml:space="preserve">         96 |          6        3.77       48.43</w:t>
      </w:r>
    </w:p>
    <w:p w14:paraId="65BFF993" w14:textId="77777777" w:rsidR="0069622D" w:rsidRPr="009F7B88" w:rsidRDefault="0069622D" w:rsidP="0069622D">
      <w:r w:rsidRPr="009F7B88">
        <w:t xml:space="preserve">        108 |          3        1.89       50.31</w:t>
      </w:r>
    </w:p>
    <w:p w14:paraId="10D6793C" w14:textId="77777777" w:rsidR="0069622D" w:rsidRPr="009F7B88" w:rsidRDefault="0069622D" w:rsidP="0069622D">
      <w:r w:rsidRPr="009F7B88">
        <w:t xml:space="preserve">        120 |         19       11.95       62.26</w:t>
      </w:r>
    </w:p>
    <w:p w14:paraId="0EF5BDCE" w14:textId="77777777" w:rsidR="0069622D" w:rsidRPr="009F7B88" w:rsidRDefault="0069622D" w:rsidP="0069622D">
      <w:r w:rsidRPr="009F7B88">
        <w:t xml:space="preserve">        122 |          1        0.63       62.89</w:t>
      </w:r>
    </w:p>
    <w:p w14:paraId="047F347F" w14:textId="77777777" w:rsidR="0069622D" w:rsidRPr="009F7B88" w:rsidRDefault="0069622D" w:rsidP="0069622D">
      <w:r w:rsidRPr="009F7B88">
        <w:t xml:space="preserve">        132 |          4        2.52       65.41</w:t>
      </w:r>
    </w:p>
    <w:p w14:paraId="1F0DA981" w14:textId="77777777" w:rsidR="0069622D" w:rsidRPr="009F7B88" w:rsidRDefault="0069622D" w:rsidP="0069622D">
      <w:r w:rsidRPr="009F7B88">
        <w:t xml:space="preserve">        144 |          6        3.77       69.18</w:t>
      </w:r>
    </w:p>
    <w:p w14:paraId="6A2C8AA2" w14:textId="77777777" w:rsidR="0069622D" w:rsidRPr="009F7B88" w:rsidRDefault="0069622D" w:rsidP="0069622D">
      <w:r w:rsidRPr="009F7B88">
        <w:t xml:space="preserve">        156 |          4        2.52       71.70</w:t>
      </w:r>
    </w:p>
    <w:p w14:paraId="49CF61B6" w14:textId="77777777" w:rsidR="0069622D" w:rsidRPr="009F7B88" w:rsidRDefault="0069622D" w:rsidP="0069622D">
      <w:r w:rsidRPr="009F7B88">
        <w:t xml:space="preserve">        168 |          1        0.63       72.33</w:t>
      </w:r>
    </w:p>
    <w:p w14:paraId="33E45C6F" w14:textId="77777777" w:rsidR="0069622D" w:rsidRPr="009F7B88" w:rsidRDefault="0069622D" w:rsidP="0069622D">
      <w:r w:rsidRPr="009F7B88">
        <w:t xml:space="preserve">        180 |          6        3.77       76.10</w:t>
      </w:r>
    </w:p>
    <w:p w14:paraId="5ABAD594" w14:textId="77777777" w:rsidR="0069622D" w:rsidRPr="009F7B88" w:rsidRDefault="0069622D" w:rsidP="0069622D">
      <w:r w:rsidRPr="009F7B88">
        <w:t xml:space="preserve">        204 |          1        0.63       76.73</w:t>
      </w:r>
    </w:p>
    <w:p w14:paraId="4CA08501" w14:textId="77777777" w:rsidR="0069622D" w:rsidRPr="009F7B88" w:rsidRDefault="0069622D" w:rsidP="0069622D">
      <w:r w:rsidRPr="009F7B88">
        <w:t xml:space="preserve">        240 |         11        6.92       83.65</w:t>
      </w:r>
    </w:p>
    <w:p w14:paraId="451B42F7" w14:textId="77777777" w:rsidR="0069622D" w:rsidRPr="009F7B88" w:rsidRDefault="0069622D" w:rsidP="0069622D">
      <w:r w:rsidRPr="009F7B88">
        <w:t xml:space="preserve">        252 |          3        1.89       85.53</w:t>
      </w:r>
    </w:p>
    <w:p w14:paraId="41E4E222" w14:textId="77777777" w:rsidR="0069622D" w:rsidRPr="009F7B88" w:rsidRDefault="0069622D" w:rsidP="0069622D">
      <w:r w:rsidRPr="009F7B88">
        <w:t xml:space="preserve">        253 |          1        0.63       86.16</w:t>
      </w:r>
    </w:p>
    <w:p w14:paraId="04C41B7B" w14:textId="77777777" w:rsidR="0069622D" w:rsidRPr="009F7B88" w:rsidRDefault="0069622D" w:rsidP="0069622D">
      <w:r w:rsidRPr="009F7B88">
        <w:t xml:space="preserve">        264 |          1        0.63       86.79</w:t>
      </w:r>
    </w:p>
    <w:p w14:paraId="725EEB16" w14:textId="77777777" w:rsidR="0069622D" w:rsidRPr="009F7B88" w:rsidRDefault="0069622D" w:rsidP="0069622D">
      <w:r w:rsidRPr="009F7B88">
        <w:t xml:space="preserve">        276 |          1        0.63       87.42</w:t>
      </w:r>
    </w:p>
    <w:p w14:paraId="3E6DAE0B" w14:textId="77777777" w:rsidR="0069622D" w:rsidRPr="009F7B88" w:rsidRDefault="0069622D" w:rsidP="0069622D">
      <w:r w:rsidRPr="009F7B88">
        <w:t xml:space="preserve">        288 |          5        3.14       90.57</w:t>
      </w:r>
    </w:p>
    <w:p w14:paraId="10BAAA00" w14:textId="77777777" w:rsidR="0069622D" w:rsidRPr="009F7B88" w:rsidRDefault="0069622D" w:rsidP="0069622D">
      <w:r w:rsidRPr="009F7B88">
        <w:t xml:space="preserve">        300 |          1        0.63       91.19</w:t>
      </w:r>
    </w:p>
    <w:p w14:paraId="641878D8" w14:textId="77777777" w:rsidR="0069622D" w:rsidRPr="009F7B88" w:rsidRDefault="0069622D" w:rsidP="0069622D">
      <w:r w:rsidRPr="009F7B88">
        <w:t xml:space="preserve">        312 |          3        1.89       93.08</w:t>
      </w:r>
    </w:p>
    <w:p w14:paraId="19E0F52D" w14:textId="77777777" w:rsidR="0069622D" w:rsidRPr="009F7B88" w:rsidRDefault="0069622D" w:rsidP="0069622D">
      <w:r w:rsidRPr="009F7B88">
        <w:t xml:space="preserve">        360 |          6        3.77       96.86</w:t>
      </w:r>
    </w:p>
    <w:p w14:paraId="662A78BE" w14:textId="77777777" w:rsidR="0069622D" w:rsidRPr="009F7B88" w:rsidRDefault="0069622D" w:rsidP="0069622D">
      <w:r w:rsidRPr="009F7B88">
        <w:t xml:space="preserve">        384 |          1        0.63       97.48</w:t>
      </w:r>
    </w:p>
    <w:p w14:paraId="0666F01C" w14:textId="77777777" w:rsidR="0069622D" w:rsidRPr="009F7B88" w:rsidRDefault="0069622D" w:rsidP="0069622D">
      <w:r w:rsidRPr="009F7B88">
        <w:t xml:space="preserve">        420 |          2        1.26       98.74</w:t>
      </w:r>
    </w:p>
    <w:p w14:paraId="361628E8" w14:textId="77777777" w:rsidR="0069622D" w:rsidRPr="009F7B88" w:rsidRDefault="0069622D" w:rsidP="0069622D">
      <w:r w:rsidRPr="009F7B88">
        <w:t xml:space="preserve">        480 |          2        1.26      100.00</w:t>
      </w:r>
    </w:p>
    <w:p w14:paraId="0B2C11BE" w14:textId="77777777" w:rsidR="0069622D" w:rsidRPr="009F7B88" w:rsidRDefault="0069622D" w:rsidP="0069622D">
      <w:r w:rsidRPr="009F7B88">
        <w:t>------------+-----------------------------------</w:t>
      </w:r>
    </w:p>
    <w:p w14:paraId="34B1681C" w14:textId="77777777" w:rsidR="0069622D" w:rsidRPr="009F7B88" w:rsidRDefault="0069622D" w:rsidP="0069622D">
      <w:r w:rsidRPr="009F7B88">
        <w:t xml:space="preserve">      Total |        159      100.00</w:t>
      </w:r>
    </w:p>
    <w:p w14:paraId="14F3DBF5" w14:textId="77777777" w:rsidR="0069622D" w:rsidRPr="009F7B88" w:rsidRDefault="0069622D" w:rsidP="0069622D"/>
    <w:p w14:paraId="6A49FB0D" w14:textId="77777777" w:rsidR="0069622D" w:rsidRPr="009F7B88" w:rsidRDefault="0069622D" w:rsidP="0069622D">
      <w:r w:rsidRPr="009F7B88">
        <w:t xml:space="preserve">-&gt; tabulation of dur1  </w:t>
      </w:r>
    </w:p>
    <w:p w14:paraId="333112A4" w14:textId="77777777" w:rsidR="0069622D" w:rsidRPr="009F7B88" w:rsidRDefault="0069622D" w:rsidP="0069622D"/>
    <w:p w14:paraId="7CA4ED26" w14:textId="77777777" w:rsidR="0069622D" w:rsidRPr="009F7B88" w:rsidRDefault="0069622D" w:rsidP="0069622D">
      <w:r w:rsidRPr="009F7B88">
        <w:t xml:space="preserve">   Duree du |</w:t>
      </w:r>
    </w:p>
    <w:p w14:paraId="5E2AC742" w14:textId="77777777" w:rsidR="0069622D" w:rsidRPr="009F7B88" w:rsidRDefault="0069622D" w:rsidP="0069622D">
      <w:r w:rsidRPr="009F7B88">
        <w:t xml:space="preserve">    diabete |      Freq.     Percent        Cum.</w:t>
      </w:r>
    </w:p>
    <w:p w14:paraId="2A2B23F1" w14:textId="77777777" w:rsidR="0069622D" w:rsidRPr="009F7B88" w:rsidRDefault="0069622D" w:rsidP="0069622D">
      <w:r w:rsidRPr="009F7B88">
        <w:t>------------+-----------------------------------</w:t>
      </w:r>
    </w:p>
    <w:p w14:paraId="540E9CC8" w14:textId="77777777" w:rsidR="0069622D" w:rsidRPr="009F7B88" w:rsidRDefault="0069622D" w:rsidP="0069622D">
      <w:r w:rsidRPr="009F7B88">
        <w:t xml:space="preserve">    &lt;=10ans |         99       62.26       62.26</w:t>
      </w:r>
    </w:p>
    <w:p w14:paraId="4FA18264" w14:textId="77777777" w:rsidR="0069622D" w:rsidRPr="009F7B88" w:rsidRDefault="0069622D" w:rsidP="0069622D">
      <w:r w:rsidRPr="009F7B88">
        <w:t xml:space="preserve">     &gt;10ans |         60       37.74      100.00</w:t>
      </w:r>
    </w:p>
    <w:p w14:paraId="02141916" w14:textId="77777777" w:rsidR="0069622D" w:rsidRPr="009F7B88" w:rsidRDefault="0069622D" w:rsidP="0069622D">
      <w:r w:rsidRPr="009F7B88">
        <w:t>------------+-----------------------------------</w:t>
      </w:r>
    </w:p>
    <w:p w14:paraId="581323E7" w14:textId="77777777" w:rsidR="0069622D" w:rsidRPr="009F7B88" w:rsidRDefault="0069622D" w:rsidP="0069622D">
      <w:r w:rsidRPr="009F7B88">
        <w:t xml:space="preserve">      Total |        159      100.00</w:t>
      </w:r>
    </w:p>
    <w:p w14:paraId="715536A0" w14:textId="77777777" w:rsidR="0069622D" w:rsidRPr="009F7B88" w:rsidRDefault="0069622D" w:rsidP="0069622D"/>
    <w:p w14:paraId="6D1D8392" w14:textId="77777777" w:rsidR="0069622D" w:rsidRPr="009F7B88" w:rsidRDefault="0069622D" w:rsidP="0069622D">
      <w:r w:rsidRPr="009F7B88">
        <w:t xml:space="preserve">-&gt; tabulation of vih  </w:t>
      </w:r>
    </w:p>
    <w:p w14:paraId="204D642A" w14:textId="77777777" w:rsidR="0069622D" w:rsidRPr="009F7B88" w:rsidRDefault="0069622D" w:rsidP="0069622D"/>
    <w:p w14:paraId="540856EE" w14:textId="77777777" w:rsidR="0069622D" w:rsidRPr="009F7B88" w:rsidRDefault="0069622D" w:rsidP="0069622D">
      <w:r w:rsidRPr="009F7B88">
        <w:t xml:space="preserve">   Serologie |</w:t>
      </w:r>
    </w:p>
    <w:p w14:paraId="5EFBC0BA" w14:textId="77777777" w:rsidR="0069622D" w:rsidRPr="009F7B88" w:rsidRDefault="0069622D" w:rsidP="0069622D">
      <w:r w:rsidRPr="009F7B88">
        <w:t xml:space="preserve">         VIH |</w:t>
      </w:r>
    </w:p>
    <w:p w14:paraId="7B1D785B" w14:textId="77777777" w:rsidR="0069622D" w:rsidRPr="009F7B88" w:rsidRDefault="0069622D" w:rsidP="0069622D">
      <w:r w:rsidRPr="009F7B88">
        <w:t xml:space="preserve">   positive? |      Freq.     Percent        Cum.</w:t>
      </w:r>
    </w:p>
    <w:p w14:paraId="349F44A1" w14:textId="77777777" w:rsidR="0069622D" w:rsidRPr="009F7B88" w:rsidRDefault="0069622D" w:rsidP="0069622D">
      <w:r w:rsidRPr="009F7B88">
        <w:t>-------------+-----------------------------------</w:t>
      </w:r>
    </w:p>
    <w:p w14:paraId="5D189AD8" w14:textId="77777777" w:rsidR="0069622D" w:rsidRPr="009F7B88" w:rsidRDefault="0069622D" w:rsidP="0069622D">
      <w:r w:rsidRPr="009F7B88">
        <w:t xml:space="preserve">      0. Non |        149       93.71       93.71</w:t>
      </w:r>
    </w:p>
    <w:p w14:paraId="13F93FD1" w14:textId="77777777" w:rsidR="0069622D" w:rsidRPr="009F7B88" w:rsidRDefault="0069622D" w:rsidP="0069622D">
      <w:r w:rsidRPr="009F7B88">
        <w:t xml:space="preserve">      1. Oui |         10        6.29      100.00</w:t>
      </w:r>
    </w:p>
    <w:p w14:paraId="5C11E541" w14:textId="77777777" w:rsidR="0069622D" w:rsidRPr="009F7B88" w:rsidRDefault="0069622D" w:rsidP="0069622D">
      <w:r w:rsidRPr="009F7B88">
        <w:t>-------------+-----------------------------------</w:t>
      </w:r>
    </w:p>
    <w:p w14:paraId="3594CE86" w14:textId="77777777" w:rsidR="0069622D" w:rsidRPr="009F7B88" w:rsidRDefault="0069622D" w:rsidP="0069622D">
      <w:r w:rsidRPr="009F7B88">
        <w:t xml:space="preserve">       Total |        159      100.00</w:t>
      </w:r>
    </w:p>
    <w:p w14:paraId="28C3B157" w14:textId="77777777" w:rsidR="0069622D" w:rsidRPr="009F7B88" w:rsidRDefault="0069622D" w:rsidP="0069622D"/>
    <w:p w14:paraId="76771518" w14:textId="77777777" w:rsidR="0069622D" w:rsidRPr="009F7B88" w:rsidRDefault="0069622D" w:rsidP="0069622D">
      <w:r w:rsidRPr="009F7B88">
        <w:t xml:space="preserve">-&gt; tabulation of hbv  </w:t>
      </w:r>
    </w:p>
    <w:p w14:paraId="5171264A" w14:textId="77777777" w:rsidR="0069622D" w:rsidRPr="009F7B88" w:rsidRDefault="0069622D" w:rsidP="0069622D"/>
    <w:p w14:paraId="7CD6C65C" w14:textId="77777777" w:rsidR="0069622D" w:rsidRPr="009F7B88" w:rsidRDefault="0069622D" w:rsidP="0069622D">
      <w:r w:rsidRPr="009F7B88">
        <w:t xml:space="preserve">       AgHBs |</w:t>
      </w:r>
    </w:p>
    <w:p w14:paraId="5684C3B0" w14:textId="77777777" w:rsidR="0069622D" w:rsidRPr="009F7B88" w:rsidRDefault="0069622D" w:rsidP="0069622D">
      <w:r w:rsidRPr="009F7B88">
        <w:t xml:space="preserve">    positif? |      Freq.     Percent        Cum.</w:t>
      </w:r>
    </w:p>
    <w:p w14:paraId="3E5411FA" w14:textId="77777777" w:rsidR="0069622D" w:rsidRPr="009F7B88" w:rsidRDefault="0069622D" w:rsidP="0069622D">
      <w:r w:rsidRPr="009F7B88">
        <w:t>-------------+-----------------------------------</w:t>
      </w:r>
    </w:p>
    <w:p w14:paraId="3A4271E5" w14:textId="77777777" w:rsidR="0069622D" w:rsidRPr="009F7B88" w:rsidRDefault="0069622D" w:rsidP="0069622D">
      <w:r w:rsidRPr="009F7B88">
        <w:t xml:space="preserve">      0. Non |        149       93.71       93.71</w:t>
      </w:r>
    </w:p>
    <w:p w14:paraId="2218425F" w14:textId="77777777" w:rsidR="0069622D" w:rsidRPr="009F7B88" w:rsidRDefault="0069622D" w:rsidP="0069622D">
      <w:r w:rsidRPr="009F7B88">
        <w:t xml:space="preserve">      1. Oui |         10        6.29      100.00</w:t>
      </w:r>
    </w:p>
    <w:p w14:paraId="17B70ABC" w14:textId="77777777" w:rsidR="0069622D" w:rsidRPr="009F7B88" w:rsidRDefault="0069622D" w:rsidP="0069622D">
      <w:r w:rsidRPr="009F7B88">
        <w:t>-------------+-----------------------------------</w:t>
      </w:r>
    </w:p>
    <w:p w14:paraId="64238811" w14:textId="77777777" w:rsidR="0069622D" w:rsidRPr="009F7B88" w:rsidRDefault="0069622D" w:rsidP="0069622D">
      <w:r w:rsidRPr="009F7B88">
        <w:t xml:space="preserve">       Total |        159      100.00</w:t>
      </w:r>
    </w:p>
    <w:p w14:paraId="4227CFBD" w14:textId="77777777" w:rsidR="0069622D" w:rsidRPr="009F7B88" w:rsidRDefault="0069622D" w:rsidP="0069622D"/>
    <w:p w14:paraId="0C595E27" w14:textId="77777777" w:rsidR="0069622D" w:rsidRPr="009F7B88" w:rsidRDefault="0069622D" w:rsidP="0069622D">
      <w:r w:rsidRPr="009F7B88">
        <w:t xml:space="preserve">-&gt; tabulation of hcv  </w:t>
      </w:r>
    </w:p>
    <w:p w14:paraId="5B7DC580" w14:textId="77777777" w:rsidR="0069622D" w:rsidRPr="009F7B88" w:rsidRDefault="0069622D" w:rsidP="0069622D"/>
    <w:p w14:paraId="030E9659" w14:textId="77777777" w:rsidR="0069622D" w:rsidRPr="009F7B88" w:rsidRDefault="0069622D" w:rsidP="0069622D">
      <w:r w:rsidRPr="009F7B88">
        <w:t xml:space="preserve">   Serologie |</w:t>
      </w:r>
    </w:p>
    <w:p w14:paraId="61AA7573" w14:textId="77777777" w:rsidR="0069622D" w:rsidRPr="009F7B88" w:rsidRDefault="0069622D" w:rsidP="0069622D">
      <w:r w:rsidRPr="009F7B88">
        <w:t xml:space="preserve">         HVC |</w:t>
      </w:r>
    </w:p>
    <w:p w14:paraId="6368A18E" w14:textId="77777777" w:rsidR="0069622D" w:rsidRPr="009F7B88" w:rsidRDefault="0069622D" w:rsidP="0069622D">
      <w:r w:rsidRPr="009F7B88">
        <w:t xml:space="preserve">   positive? |      Freq.     Percent        Cum.</w:t>
      </w:r>
    </w:p>
    <w:p w14:paraId="400AC131" w14:textId="77777777" w:rsidR="0069622D" w:rsidRPr="009F7B88" w:rsidRDefault="0069622D" w:rsidP="0069622D">
      <w:r w:rsidRPr="009F7B88">
        <w:t>-------------+-----------------------------------</w:t>
      </w:r>
    </w:p>
    <w:p w14:paraId="77A25142" w14:textId="77777777" w:rsidR="0069622D" w:rsidRPr="009F7B88" w:rsidRDefault="0069622D" w:rsidP="0069622D">
      <w:r w:rsidRPr="009F7B88">
        <w:t xml:space="preserve">      0. Non |        147       92.45       92.45</w:t>
      </w:r>
    </w:p>
    <w:p w14:paraId="291456BA" w14:textId="77777777" w:rsidR="0069622D" w:rsidRPr="009F7B88" w:rsidRDefault="0069622D" w:rsidP="0069622D">
      <w:r w:rsidRPr="009F7B88">
        <w:t xml:space="preserve">      1. Oui |         12        7.55      100.00</w:t>
      </w:r>
    </w:p>
    <w:p w14:paraId="0C4FD9E4" w14:textId="77777777" w:rsidR="0069622D" w:rsidRPr="009F7B88" w:rsidRDefault="0069622D" w:rsidP="0069622D">
      <w:r w:rsidRPr="009F7B88">
        <w:t>-------------+-----------------------------------</w:t>
      </w:r>
    </w:p>
    <w:p w14:paraId="6E66BBC5" w14:textId="77777777" w:rsidR="0069622D" w:rsidRPr="009F7B88" w:rsidRDefault="0069622D" w:rsidP="0069622D">
      <w:r w:rsidRPr="009F7B88">
        <w:t xml:space="preserve">       Total |        159      100.00</w:t>
      </w:r>
    </w:p>
    <w:p w14:paraId="763E5A64" w14:textId="77777777" w:rsidR="0069622D" w:rsidRPr="009F7B88" w:rsidRDefault="0069622D" w:rsidP="0069622D"/>
    <w:p w14:paraId="511EA8D6" w14:textId="77777777" w:rsidR="0069622D" w:rsidRPr="009F7B88" w:rsidRDefault="0069622D" w:rsidP="0069622D">
      <w:r w:rsidRPr="009F7B88">
        <w:t xml:space="preserve">-&gt; tabulation of trai  </w:t>
      </w:r>
    </w:p>
    <w:p w14:paraId="203FF2FC" w14:textId="77777777" w:rsidR="0069622D" w:rsidRPr="009F7B88" w:rsidRDefault="0069622D" w:rsidP="0069622D"/>
    <w:p w14:paraId="50596DD6" w14:textId="77777777" w:rsidR="0069622D" w:rsidRPr="009F7B88" w:rsidRDefault="0069622D" w:rsidP="0069622D">
      <w:r w:rsidRPr="009F7B88">
        <w:t xml:space="preserve">    Traitement |</w:t>
      </w:r>
    </w:p>
    <w:p w14:paraId="11D77EBD" w14:textId="77777777" w:rsidR="0069622D" w:rsidRPr="009F7B88" w:rsidRDefault="0069622D" w:rsidP="0069622D">
      <w:r w:rsidRPr="009F7B88">
        <w:t>antidiabetique |</w:t>
      </w:r>
    </w:p>
    <w:p w14:paraId="1325E3E4" w14:textId="77777777" w:rsidR="0069622D" w:rsidRPr="009F7B88" w:rsidRDefault="0069622D" w:rsidP="0069622D">
      <w:r w:rsidRPr="009F7B88">
        <w:t xml:space="preserve">        actuel |      Freq.     Percent        Cum.</w:t>
      </w:r>
    </w:p>
    <w:p w14:paraId="2FA46364" w14:textId="77777777" w:rsidR="0069622D" w:rsidRPr="009F7B88" w:rsidRDefault="0069622D" w:rsidP="0069622D">
      <w:r w:rsidRPr="009F7B88">
        <w:t>---------------+-----------------------------------</w:t>
      </w:r>
    </w:p>
    <w:p w14:paraId="5085CAB2" w14:textId="77777777" w:rsidR="0069622D" w:rsidRPr="009F7B88" w:rsidRDefault="0069622D" w:rsidP="0069622D">
      <w:r w:rsidRPr="009F7B88">
        <w:t xml:space="preserve">      0. Aucun |          5        3.14        3.14</w:t>
      </w:r>
    </w:p>
    <w:p w14:paraId="37BDE090" w14:textId="77777777" w:rsidR="0069622D" w:rsidRPr="009F7B88" w:rsidRDefault="0069622D" w:rsidP="0069622D">
      <w:r w:rsidRPr="009F7B88">
        <w:t xml:space="preserve">        1. ADO |          8        5.03        8.18</w:t>
      </w:r>
    </w:p>
    <w:p w14:paraId="0A5CBC3F" w14:textId="77777777" w:rsidR="0069622D" w:rsidRPr="009F7B88" w:rsidRDefault="0069622D" w:rsidP="0069622D">
      <w:r w:rsidRPr="009F7B88">
        <w:t xml:space="preserve">  2. RegimAlim |         10        6.29       14.47</w:t>
      </w:r>
    </w:p>
    <w:p w14:paraId="22AE7EC0" w14:textId="77777777" w:rsidR="0069622D" w:rsidRPr="009F7B88" w:rsidRDefault="0069622D" w:rsidP="0069622D">
      <w:r w:rsidRPr="009F7B88">
        <w:t>3. Insul+Regim |         17       10.69       25.16</w:t>
      </w:r>
    </w:p>
    <w:p w14:paraId="1B4158A1" w14:textId="77777777" w:rsidR="0069622D" w:rsidRPr="009F7B88" w:rsidRDefault="0069622D" w:rsidP="0069622D">
      <w:r w:rsidRPr="009F7B88">
        <w:t xml:space="preserve">   4. Insuline |          2        1.26       26.42</w:t>
      </w:r>
    </w:p>
    <w:p w14:paraId="34F1D9E7" w14:textId="77777777" w:rsidR="0069622D" w:rsidRPr="009F7B88" w:rsidRDefault="0069622D" w:rsidP="0069622D">
      <w:r w:rsidRPr="009F7B88">
        <w:t xml:space="preserve">  5. ADO+Regim |        117       73.58      100.00</w:t>
      </w:r>
    </w:p>
    <w:p w14:paraId="3D413C59" w14:textId="77777777" w:rsidR="0069622D" w:rsidRPr="009F7B88" w:rsidRDefault="0069622D" w:rsidP="0069622D">
      <w:r w:rsidRPr="009F7B88">
        <w:t>---------------+-----------------------------------</w:t>
      </w:r>
    </w:p>
    <w:p w14:paraId="0AB4FC79" w14:textId="77777777" w:rsidR="0069622D" w:rsidRPr="009F7B88" w:rsidRDefault="0069622D" w:rsidP="0069622D">
      <w:r w:rsidRPr="009F7B88">
        <w:t xml:space="preserve">         Total |        159      100.00</w:t>
      </w:r>
    </w:p>
    <w:p w14:paraId="5C467523" w14:textId="77777777" w:rsidR="0069622D" w:rsidRPr="009F7B88" w:rsidRDefault="0069622D" w:rsidP="0069622D"/>
    <w:p w14:paraId="1608AEFC" w14:textId="77777777" w:rsidR="0069622D" w:rsidRPr="009F7B88" w:rsidRDefault="0069622D" w:rsidP="0069622D">
      <w:r w:rsidRPr="009F7B88">
        <w:t xml:space="preserve">-&gt; tabulation of irc  </w:t>
      </w:r>
    </w:p>
    <w:p w14:paraId="662DC945" w14:textId="77777777" w:rsidR="0069622D" w:rsidRPr="009F7B88" w:rsidRDefault="0069622D" w:rsidP="0069622D"/>
    <w:p w14:paraId="058F4019" w14:textId="77777777" w:rsidR="0069622D" w:rsidRPr="009F7B88" w:rsidRDefault="0069622D" w:rsidP="0069622D">
      <w:r w:rsidRPr="009F7B88">
        <w:t xml:space="preserve">     Patient |</w:t>
      </w:r>
    </w:p>
    <w:p w14:paraId="639AC55D" w14:textId="77777777" w:rsidR="0069622D" w:rsidRPr="009F7B88" w:rsidRDefault="0069622D" w:rsidP="0069622D">
      <w:r w:rsidRPr="009F7B88">
        <w:t xml:space="preserve">  connu IRC? |      Freq.     Percent        Cum.</w:t>
      </w:r>
    </w:p>
    <w:p w14:paraId="43926929" w14:textId="77777777" w:rsidR="0069622D" w:rsidRPr="009F7B88" w:rsidRDefault="0069622D" w:rsidP="0069622D">
      <w:r w:rsidRPr="009F7B88">
        <w:lastRenderedPageBreak/>
        <w:t>-------------+-----------------------------------</w:t>
      </w:r>
    </w:p>
    <w:p w14:paraId="62D924B5" w14:textId="77777777" w:rsidR="0069622D" w:rsidRPr="009F7B88" w:rsidRDefault="0069622D" w:rsidP="0069622D">
      <w:r w:rsidRPr="009F7B88">
        <w:t xml:space="preserve">      0. Non |        155       97.48       97.48</w:t>
      </w:r>
    </w:p>
    <w:p w14:paraId="3F62134A" w14:textId="77777777" w:rsidR="0069622D" w:rsidRPr="009F7B88" w:rsidRDefault="0069622D" w:rsidP="0069622D">
      <w:r w:rsidRPr="009F7B88">
        <w:t xml:space="preserve">      1. Oui |          3        1.89       99.37</w:t>
      </w:r>
    </w:p>
    <w:p w14:paraId="308AC810" w14:textId="77777777" w:rsidR="0069622D" w:rsidRPr="009F7B88" w:rsidRDefault="0069622D" w:rsidP="0069622D">
      <w:r w:rsidRPr="009F7B88">
        <w:t>2. NeSaisPas |          1        0.63      100.00</w:t>
      </w:r>
    </w:p>
    <w:p w14:paraId="5729E0E8" w14:textId="77777777" w:rsidR="0069622D" w:rsidRPr="009F7B88" w:rsidRDefault="0069622D" w:rsidP="0069622D">
      <w:r w:rsidRPr="009F7B88">
        <w:t>-------------+-----------------------------------</w:t>
      </w:r>
    </w:p>
    <w:p w14:paraId="7CA60EFA" w14:textId="77777777" w:rsidR="0069622D" w:rsidRPr="009F7B88" w:rsidRDefault="0069622D" w:rsidP="0069622D">
      <w:r w:rsidRPr="009F7B88">
        <w:t xml:space="preserve">       Total |        159      100.00</w:t>
      </w:r>
    </w:p>
    <w:p w14:paraId="09997FD7" w14:textId="77777777" w:rsidR="0069622D" w:rsidRPr="009F7B88" w:rsidRDefault="0069622D" w:rsidP="0069622D"/>
    <w:p w14:paraId="60CA07B0" w14:textId="77777777" w:rsidR="0069622D" w:rsidRPr="009F7B88" w:rsidRDefault="0069622D" w:rsidP="0069622D">
      <w:r w:rsidRPr="009F7B88">
        <w:t xml:space="preserve">-&gt; tabulation of hta  </w:t>
      </w:r>
    </w:p>
    <w:p w14:paraId="4195C7B3" w14:textId="77777777" w:rsidR="0069622D" w:rsidRPr="009F7B88" w:rsidRDefault="0069622D" w:rsidP="0069622D"/>
    <w:p w14:paraId="2A1AF2EC" w14:textId="77777777" w:rsidR="0069622D" w:rsidRPr="009F7B88" w:rsidRDefault="0069622D" w:rsidP="0069622D">
      <w:r w:rsidRPr="009F7B88">
        <w:t xml:space="preserve">  Antecedant |</w:t>
      </w:r>
    </w:p>
    <w:p w14:paraId="66E619DB" w14:textId="77777777" w:rsidR="0069622D" w:rsidRPr="009F7B88" w:rsidRDefault="0069622D" w:rsidP="0069622D">
      <w:r w:rsidRPr="009F7B88">
        <w:t xml:space="preserve">    d'HTA du |</w:t>
      </w:r>
    </w:p>
    <w:p w14:paraId="247AC366" w14:textId="77777777" w:rsidR="0069622D" w:rsidRPr="009F7B88" w:rsidRDefault="0069622D" w:rsidP="0069622D">
      <w:r w:rsidRPr="009F7B88">
        <w:t xml:space="preserve">     patient |      Freq.     Percent        Cum.</w:t>
      </w:r>
    </w:p>
    <w:p w14:paraId="14A6D58E" w14:textId="77777777" w:rsidR="0069622D" w:rsidRPr="009F7B88" w:rsidRDefault="0069622D" w:rsidP="0069622D">
      <w:r w:rsidRPr="009F7B88">
        <w:t>-------------+-----------------------------------</w:t>
      </w:r>
    </w:p>
    <w:p w14:paraId="5F5B7696" w14:textId="77777777" w:rsidR="0069622D" w:rsidRPr="009F7B88" w:rsidRDefault="0069622D" w:rsidP="0069622D">
      <w:r w:rsidRPr="009F7B88">
        <w:t xml:space="preserve">      0. Non |         66       41.51       41.51</w:t>
      </w:r>
    </w:p>
    <w:p w14:paraId="52E135B4" w14:textId="77777777" w:rsidR="0069622D" w:rsidRPr="009F7B88" w:rsidRDefault="0069622D" w:rsidP="0069622D">
      <w:r w:rsidRPr="009F7B88">
        <w:t xml:space="preserve">      1. Oui |         93       58.49      100.00</w:t>
      </w:r>
    </w:p>
    <w:p w14:paraId="24D612BC" w14:textId="77777777" w:rsidR="0069622D" w:rsidRPr="009F7B88" w:rsidRDefault="0069622D" w:rsidP="0069622D">
      <w:r w:rsidRPr="009F7B88">
        <w:t>-------------+-----------------------------------</w:t>
      </w:r>
    </w:p>
    <w:p w14:paraId="43996FB1" w14:textId="77777777" w:rsidR="0069622D" w:rsidRPr="009F7B88" w:rsidRDefault="0069622D" w:rsidP="0069622D">
      <w:r w:rsidRPr="009F7B88">
        <w:t xml:space="preserve">       Total |        159      100.00</w:t>
      </w:r>
    </w:p>
    <w:p w14:paraId="705EB862" w14:textId="77777777" w:rsidR="0069622D" w:rsidRPr="009F7B88" w:rsidRDefault="0069622D" w:rsidP="0069622D"/>
    <w:p w14:paraId="7CD474B2" w14:textId="77777777" w:rsidR="0069622D" w:rsidRPr="009F7B88" w:rsidRDefault="0069622D" w:rsidP="0069622D">
      <w:r w:rsidRPr="009F7B88">
        <w:t xml:space="preserve">-&gt; tabulation of alc  </w:t>
      </w:r>
    </w:p>
    <w:p w14:paraId="7D8DBC7C" w14:textId="77777777" w:rsidR="0069622D" w:rsidRPr="009F7B88" w:rsidRDefault="0069622D" w:rsidP="0069622D"/>
    <w:p w14:paraId="4184C992" w14:textId="77777777" w:rsidR="0069622D" w:rsidRPr="009F7B88" w:rsidRDefault="0069622D" w:rsidP="0069622D">
      <w:r w:rsidRPr="009F7B88">
        <w:t>Consommatio |</w:t>
      </w:r>
    </w:p>
    <w:p w14:paraId="1E35CEDE" w14:textId="77777777" w:rsidR="0069622D" w:rsidRPr="009F7B88" w:rsidRDefault="0069622D" w:rsidP="0069622D">
      <w:r w:rsidRPr="009F7B88">
        <w:t>n d'alcool? |      Freq.     Percent        Cum.</w:t>
      </w:r>
    </w:p>
    <w:p w14:paraId="114DD28C" w14:textId="77777777" w:rsidR="0069622D" w:rsidRPr="009F7B88" w:rsidRDefault="0069622D" w:rsidP="0069622D">
      <w:r w:rsidRPr="009F7B88">
        <w:t>------------+-----------------------------------</w:t>
      </w:r>
    </w:p>
    <w:p w14:paraId="71930BAA" w14:textId="77777777" w:rsidR="0069622D" w:rsidRPr="009F7B88" w:rsidRDefault="0069622D" w:rsidP="0069622D">
      <w:r w:rsidRPr="009F7B88">
        <w:t xml:space="preserve">     0. Non |        146       91.82       91.82</w:t>
      </w:r>
    </w:p>
    <w:p w14:paraId="31336B8D" w14:textId="77777777" w:rsidR="0069622D" w:rsidRPr="009F7B88" w:rsidRDefault="0069622D" w:rsidP="0069622D">
      <w:r w:rsidRPr="009F7B88">
        <w:t xml:space="preserve">     1. Oui |         13        8.18      100.00</w:t>
      </w:r>
    </w:p>
    <w:p w14:paraId="1CB1BE31" w14:textId="77777777" w:rsidR="0069622D" w:rsidRPr="009F7B88" w:rsidRDefault="0069622D" w:rsidP="0069622D">
      <w:r w:rsidRPr="009F7B88">
        <w:t>------------+-----------------------------------</w:t>
      </w:r>
    </w:p>
    <w:p w14:paraId="69DA1997" w14:textId="77777777" w:rsidR="0069622D" w:rsidRPr="009F7B88" w:rsidRDefault="0069622D" w:rsidP="0069622D">
      <w:r w:rsidRPr="009F7B88">
        <w:t xml:space="preserve">      Total |        159      100.00</w:t>
      </w:r>
    </w:p>
    <w:p w14:paraId="6F14B41B" w14:textId="77777777" w:rsidR="0069622D" w:rsidRPr="009F7B88" w:rsidRDefault="0069622D" w:rsidP="0069622D"/>
    <w:p w14:paraId="084E727D" w14:textId="77777777" w:rsidR="0069622D" w:rsidRPr="009F7B88" w:rsidRDefault="0069622D" w:rsidP="0069622D">
      <w:r w:rsidRPr="009F7B88">
        <w:t xml:space="preserve">-&gt; tabulation of tab  </w:t>
      </w:r>
    </w:p>
    <w:p w14:paraId="448AD07E" w14:textId="77777777" w:rsidR="0069622D" w:rsidRPr="009F7B88" w:rsidRDefault="0069622D" w:rsidP="0069622D"/>
    <w:p w14:paraId="1C6D5CA0" w14:textId="77777777" w:rsidR="0069622D" w:rsidRPr="009F7B88" w:rsidRDefault="0069622D" w:rsidP="0069622D">
      <w:r w:rsidRPr="009F7B88">
        <w:t>Consommatio |</w:t>
      </w:r>
    </w:p>
    <w:p w14:paraId="2A871A5A" w14:textId="77777777" w:rsidR="0069622D" w:rsidRPr="009F7B88" w:rsidRDefault="0069622D" w:rsidP="0069622D">
      <w:r w:rsidRPr="009F7B88">
        <w:lastRenderedPageBreak/>
        <w:t>n de Tabac? |      Freq.     Percent        Cum.</w:t>
      </w:r>
    </w:p>
    <w:p w14:paraId="1C0AB954" w14:textId="77777777" w:rsidR="0069622D" w:rsidRPr="009F7B88" w:rsidRDefault="0069622D" w:rsidP="0069622D">
      <w:r w:rsidRPr="009F7B88">
        <w:t>------------+-----------------------------------</w:t>
      </w:r>
    </w:p>
    <w:p w14:paraId="62747BB1" w14:textId="77777777" w:rsidR="0069622D" w:rsidRPr="009F7B88" w:rsidRDefault="0069622D" w:rsidP="0069622D">
      <w:r w:rsidRPr="009F7B88">
        <w:t xml:space="preserve">     0. Non |        154       96.86       96.86</w:t>
      </w:r>
    </w:p>
    <w:p w14:paraId="29BA2DA3" w14:textId="77777777" w:rsidR="0069622D" w:rsidRPr="009F7B88" w:rsidRDefault="0069622D" w:rsidP="0069622D">
      <w:r w:rsidRPr="009F7B88">
        <w:t xml:space="preserve">     1. Oui |          5        3.14      100.00</w:t>
      </w:r>
    </w:p>
    <w:p w14:paraId="6675951D" w14:textId="77777777" w:rsidR="0069622D" w:rsidRPr="009F7B88" w:rsidRDefault="0069622D" w:rsidP="0069622D">
      <w:r w:rsidRPr="009F7B88">
        <w:t>------------+-----------------------------------</w:t>
      </w:r>
    </w:p>
    <w:p w14:paraId="47E65DA4" w14:textId="77777777" w:rsidR="0069622D" w:rsidRPr="009F7B88" w:rsidRDefault="0069622D" w:rsidP="0069622D">
      <w:r w:rsidRPr="009F7B88">
        <w:t xml:space="preserve">      Total |        159      100.00</w:t>
      </w:r>
    </w:p>
    <w:p w14:paraId="6BA329D4" w14:textId="77777777" w:rsidR="0069622D" w:rsidRPr="009F7B88" w:rsidRDefault="0069622D" w:rsidP="0069622D"/>
    <w:p w14:paraId="6D888E44" w14:textId="77777777" w:rsidR="0069622D" w:rsidRPr="009F7B88" w:rsidRDefault="0069622D" w:rsidP="0069622D">
      <w:r w:rsidRPr="009F7B88">
        <w:t xml:space="preserve">-&gt; tabulation of tbc  </w:t>
      </w:r>
    </w:p>
    <w:p w14:paraId="2AC6C868" w14:textId="77777777" w:rsidR="0069622D" w:rsidRPr="009F7B88" w:rsidRDefault="0069622D" w:rsidP="0069622D"/>
    <w:p w14:paraId="27030171" w14:textId="77777777" w:rsidR="0069622D" w:rsidRPr="009F7B88" w:rsidRDefault="0069622D" w:rsidP="0069622D">
      <w:r w:rsidRPr="009F7B88">
        <w:t xml:space="preserve">  traitement |</w:t>
      </w:r>
    </w:p>
    <w:p w14:paraId="395B26B7" w14:textId="77777777" w:rsidR="0069622D" w:rsidRPr="009F7B88" w:rsidRDefault="0069622D" w:rsidP="0069622D">
      <w:r w:rsidRPr="009F7B88">
        <w:t>antitubercul |</w:t>
      </w:r>
    </w:p>
    <w:p w14:paraId="78E90C13" w14:textId="77777777" w:rsidR="0069622D" w:rsidRPr="009F7B88" w:rsidRDefault="0069622D" w:rsidP="0069622D">
      <w:r w:rsidRPr="009F7B88">
        <w:t>eux passe/en |</w:t>
      </w:r>
    </w:p>
    <w:p w14:paraId="1F812DB0" w14:textId="77777777" w:rsidR="0069622D" w:rsidRPr="009F7B88" w:rsidRDefault="0069622D" w:rsidP="0069622D">
      <w:r w:rsidRPr="009F7B88">
        <w:t xml:space="preserve">       cour? |      Freq.     Percent        Cum.</w:t>
      </w:r>
    </w:p>
    <w:p w14:paraId="39C28B49" w14:textId="77777777" w:rsidR="0069622D" w:rsidRPr="009F7B88" w:rsidRDefault="0069622D" w:rsidP="0069622D">
      <w:r w:rsidRPr="009F7B88">
        <w:t>-------------+-----------------------------------</w:t>
      </w:r>
    </w:p>
    <w:p w14:paraId="77663AE5" w14:textId="77777777" w:rsidR="0069622D" w:rsidRPr="009F7B88" w:rsidRDefault="0069622D" w:rsidP="0069622D">
      <w:r w:rsidRPr="009F7B88">
        <w:t xml:space="preserve">      0. Non |        153       96.23       96.23</w:t>
      </w:r>
    </w:p>
    <w:p w14:paraId="27EE590E" w14:textId="77777777" w:rsidR="0069622D" w:rsidRPr="009F7B88" w:rsidRDefault="0069622D" w:rsidP="0069622D">
      <w:r w:rsidRPr="009F7B88">
        <w:t xml:space="preserve">      1. Oui |          6        3.77      100.00</w:t>
      </w:r>
    </w:p>
    <w:p w14:paraId="7DDB3D48" w14:textId="77777777" w:rsidR="0069622D" w:rsidRPr="009F7B88" w:rsidRDefault="0069622D" w:rsidP="0069622D">
      <w:r w:rsidRPr="009F7B88">
        <w:t>-------------+-----------------------------------</w:t>
      </w:r>
    </w:p>
    <w:p w14:paraId="5ECAF322" w14:textId="77777777" w:rsidR="0069622D" w:rsidRPr="009F7B88" w:rsidRDefault="0069622D" w:rsidP="0069622D">
      <w:r w:rsidRPr="009F7B88">
        <w:t xml:space="preserve">       Total |        159      100.00</w:t>
      </w:r>
    </w:p>
    <w:p w14:paraId="2ADE427C" w14:textId="77777777" w:rsidR="0069622D" w:rsidRPr="009F7B88" w:rsidRDefault="0069622D" w:rsidP="0069622D"/>
    <w:p w14:paraId="2BA94E70" w14:textId="77777777" w:rsidR="0069622D" w:rsidRPr="009F7B88" w:rsidRDefault="0069622D" w:rsidP="0069622D">
      <w:r w:rsidRPr="009F7B88">
        <w:t xml:space="preserve">-&gt; tabulation of ins  </w:t>
      </w:r>
    </w:p>
    <w:p w14:paraId="1932EBCB" w14:textId="77777777" w:rsidR="0069622D" w:rsidRPr="009F7B88" w:rsidRDefault="0069622D" w:rsidP="0069622D"/>
    <w:p w14:paraId="518C7AB3" w14:textId="77777777" w:rsidR="0069622D" w:rsidRPr="009F7B88" w:rsidRDefault="0069622D" w:rsidP="0069622D">
      <w:commentRangeStart w:id="0"/>
      <w:r w:rsidRPr="009F7B88">
        <w:t>instabilite |</w:t>
      </w:r>
    </w:p>
    <w:p w14:paraId="154C0876" w14:textId="77777777" w:rsidR="0069622D" w:rsidRPr="009F7B88" w:rsidRDefault="0069622D" w:rsidP="0069622D">
      <w:r w:rsidRPr="009F7B88">
        <w:t xml:space="preserve">a la marche </w:t>
      </w:r>
      <w:commentRangeEnd w:id="0"/>
      <w:r w:rsidR="00151FCB" w:rsidRPr="009F7B88">
        <w:rPr>
          <w:rStyle w:val="CommentReference"/>
        </w:rPr>
        <w:commentReference w:id="0"/>
      </w:r>
      <w:r w:rsidRPr="009F7B88">
        <w:t>|      Freq.     Percent        Cum.</w:t>
      </w:r>
    </w:p>
    <w:p w14:paraId="20ED4BC5" w14:textId="77777777" w:rsidR="0069622D" w:rsidRPr="009F7B88" w:rsidRDefault="0069622D" w:rsidP="0069622D">
      <w:r w:rsidRPr="009F7B88">
        <w:t>------------+-----------------------------------</w:t>
      </w:r>
    </w:p>
    <w:p w14:paraId="4A80812F" w14:textId="77777777" w:rsidR="0069622D" w:rsidRPr="009F7B88" w:rsidRDefault="0069622D" w:rsidP="0069622D">
      <w:r w:rsidRPr="009F7B88">
        <w:t xml:space="preserve">     0. Non |         76       47.80       47.80</w:t>
      </w:r>
    </w:p>
    <w:p w14:paraId="3EE8BFE4" w14:textId="77777777" w:rsidR="0069622D" w:rsidRPr="009F7B88" w:rsidRDefault="0069622D" w:rsidP="0069622D">
      <w:r w:rsidRPr="009F7B88">
        <w:t xml:space="preserve">     1. Oui |         83       52.20      100.00</w:t>
      </w:r>
    </w:p>
    <w:p w14:paraId="0216632D" w14:textId="77777777" w:rsidR="0069622D" w:rsidRPr="009F7B88" w:rsidRDefault="0069622D" w:rsidP="0069622D">
      <w:r w:rsidRPr="009F7B88">
        <w:t>------------+-----------------------------------</w:t>
      </w:r>
    </w:p>
    <w:p w14:paraId="2FE7648E" w14:textId="77777777" w:rsidR="0069622D" w:rsidRPr="009F7B88" w:rsidRDefault="0069622D" w:rsidP="0069622D">
      <w:r w:rsidRPr="009F7B88">
        <w:t xml:space="preserve">      Total |        159      100.00</w:t>
      </w:r>
    </w:p>
    <w:p w14:paraId="5B095FB2" w14:textId="77777777" w:rsidR="0069622D" w:rsidRPr="009F7B88" w:rsidRDefault="0069622D" w:rsidP="0069622D"/>
    <w:p w14:paraId="11A924C8" w14:textId="77777777" w:rsidR="0069622D" w:rsidRPr="009F7B88" w:rsidRDefault="0069622D" w:rsidP="0069622D">
      <w:r w:rsidRPr="009F7B88">
        <w:t xml:space="preserve">-&gt; tabulation of tai  </w:t>
      </w:r>
    </w:p>
    <w:p w14:paraId="20F4BC76" w14:textId="77777777" w:rsidR="0069622D" w:rsidRPr="009F7B88" w:rsidRDefault="0069622D" w:rsidP="0069622D"/>
    <w:p w14:paraId="67EED05C" w14:textId="77777777" w:rsidR="0069622D" w:rsidRPr="009F7B88" w:rsidRDefault="0069622D" w:rsidP="0069622D">
      <w:r w:rsidRPr="009F7B88">
        <w:lastRenderedPageBreak/>
        <w:t xml:space="preserve">  Taille du |</w:t>
      </w:r>
    </w:p>
    <w:p w14:paraId="4FBC3CED" w14:textId="77777777" w:rsidR="0069622D" w:rsidRPr="009F7B88" w:rsidRDefault="0069622D" w:rsidP="0069622D">
      <w:r w:rsidRPr="009F7B88">
        <w:t xml:space="preserve">    patient |      Freq.     Percent        Cum.</w:t>
      </w:r>
    </w:p>
    <w:p w14:paraId="037A3255" w14:textId="77777777" w:rsidR="0069622D" w:rsidRPr="009F7B88" w:rsidRDefault="0069622D" w:rsidP="0069622D">
      <w:r w:rsidRPr="009F7B88">
        <w:t>------------+-----------------------------------</w:t>
      </w:r>
    </w:p>
    <w:p w14:paraId="01E99F61" w14:textId="77777777" w:rsidR="0069622D" w:rsidRPr="009F7B88" w:rsidRDefault="0069622D" w:rsidP="0069622D">
      <w:r w:rsidRPr="009F7B88">
        <w:t xml:space="preserve">       1.55 |          4        2.52        2.52</w:t>
      </w:r>
    </w:p>
    <w:p w14:paraId="7A93FE10" w14:textId="77777777" w:rsidR="0069622D" w:rsidRPr="009F7B88" w:rsidRDefault="0069622D" w:rsidP="0069622D">
      <w:r w:rsidRPr="009F7B88">
        <w:t xml:space="preserve">       1.56 |          1        0.63        3.14</w:t>
      </w:r>
    </w:p>
    <w:p w14:paraId="1A86A401" w14:textId="77777777" w:rsidR="0069622D" w:rsidRPr="009F7B88" w:rsidRDefault="0069622D" w:rsidP="0069622D">
      <w:r w:rsidRPr="009F7B88">
        <w:t xml:space="preserve">       1.57 |          1        0.63        3.77</w:t>
      </w:r>
    </w:p>
    <w:p w14:paraId="3A4E6C0B" w14:textId="77777777" w:rsidR="0069622D" w:rsidRPr="009F7B88" w:rsidRDefault="0069622D" w:rsidP="0069622D">
      <w:r w:rsidRPr="009F7B88">
        <w:t xml:space="preserve">       1.58 |          1        0.63        4.40</w:t>
      </w:r>
    </w:p>
    <w:p w14:paraId="6D93A5E1" w14:textId="77777777" w:rsidR="0069622D" w:rsidRPr="009F7B88" w:rsidRDefault="0069622D" w:rsidP="0069622D">
      <w:r w:rsidRPr="009F7B88">
        <w:t xml:space="preserve">       1.59 |          1        0.63        5.03</w:t>
      </w:r>
    </w:p>
    <w:p w14:paraId="544F984E" w14:textId="77777777" w:rsidR="0069622D" w:rsidRPr="009F7B88" w:rsidRDefault="0069622D" w:rsidP="0069622D">
      <w:r w:rsidRPr="009F7B88">
        <w:t xml:space="preserve">       1.60 |         20       12.58       17.61</w:t>
      </w:r>
    </w:p>
    <w:p w14:paraId="0C92D403" w14:textId="77777777" w:rsidR="0069622D" w:rsidRPr="009F7B88" w:rsidRDefault="0069622D" w:rsidP="0069622D">
      <w:r w:rsidRPr="009F7B88">
        <w:t xml:space="preserve">       1.61 |          3        1.89       19.50</w:t>
      </w:r>
    </w:p>
    <w:p w14:paraId="77DC2B3D" w14:textId="77777777" w:rsidR="0069622D" w:rsidRPr="009F7B88" w:rsidRDefault="0069622D" w:rsidP="0069622D">
      <w:r w:rsidRPr="009F7B88">
        <w:t xml:space="preserve">       1.62 |          2        1.26       20.75</w:t>
      </w:r>
    </w:p>
    <w:p w14:paraId="5473AD2F" w14:textId="77777777" w:rsidR="0069622D" w:rsidRPr="009F7B88" w:rsidRDefault="0069622D" w:rsidP="0069622D">
      <w:r w:rsidRPr="009F7B88">
        <w:t xml:space="preserve">       1.64 |          4        2.52       23.27</w:t>
      </w:r>
    </w:p>
    <w:p w14:paraId="74C7BECF" w14:textId="77777777" w:rsidR="0069622D" w:rsidRPr="009F7B88" w:rsidRDefault="0069622D" w:rsidP="0069622D">
      <w:r w:rsidRPr="009F7B88">
        <w:t xml:space="preserve">       1.65 |         31       19.50       42.77</w:t>
      </w:r>
    </w:p>
    <w:p w14:paraId="2DF00A21" w14:textId="77777777" w:rsidR="0069622D" w:rsidRPr="009F7B88" w:rsidRDefault="0069622D" w:rsidP="0069622D">
      <w:r w:rsidRPr="009F7B88">
        <w:t xml:space="preserve">       1.66 |          3        1.89       44.65</w:t>
      </w:r>
    </w:p>
    <w:p w14:paraId="6CC16270" w14:textId="77777777" w:rsidR="0069622D" w:rsidRPr="009F7B88" w:rsidRDefault="0069622D" w:rsidP="0069622D">
      <w:r w:rsidRPr="009F7B88">
        <w:t xml:space="preserve">       1.67 |         14        8.81       53.46</w:t>
      </w:r>
    </w:p>
    <w:p w14:paraId="51EA4358" w14:textId="77777777" w:rsidR="0069622D" w:rsidRPr="009F7B88" w:rsidRDefault="0069622D" w:rsidP="0069622D">
      <w:r w:rsidRPr="009F7B88">
        <w:t xml:space="preserve">       1.68 |          2        1.26       54.72</w:t>
      </w:r>
    </w:p>
    <w:p w14:paraId="23266D19" w14:textId="77777777" w:rsidR="0069622D" w:rsidRPr="009F7B88" w:rsidRDefault="0069622D" w:rsidP="0069622D">
      <w:r w:rsidRPr="009F7B88">
        <w:t xml:space="preserve">       1.69 |          1        0.63       55.35</w:t>
      </w:r>
    </w:p>
    <w:p w14:paraId="143421AA" w14:textId="77777777" w:rsidR="0069622D" w:rsidRPr="009F7B88" w:rsidRDefault="0069622D" w:rsidP="0069622D">
      <w:r w:rsidRPr="009F7B88">
        <w:t xml:space="preserve">       1.70 |         35       22.01       77.36</w:t>
      </w:r>
    </w:p>
    <w:p w14:paraId="2EFC3879" w14:textId="77777777" w:rsidR="0069622D" w:rsidRPr="009F7B88" w:rsidRDefault="0069622D" w:rsidP="0069622D">
      <w:r w:rsidRPr="009F7B88">
        <w:t xml:space="preserve">       1.71 |          4        2.52       79.87</w:t>
      </w:r>
    </w:p>
    <w:p w14:paraId="1D0F38E6" w14:textId="77777777" w:rsidR="0069622D" w:rsidRPr="009F7B88" w:rsidRDefault="0069622D" w:rsidP="0069622D">
      <w:r w:rsidRPr="009F7B88">
        <w:t xml:space="preserve">       1.72 |          2        1.26       81.13</w:t>
      </w:r>
    </w:p>
    <w:p w14:paraId="6C069935" w14:textId="77777777" w:rsidR="0069622D" w:rsidRPr="009F7B88" w:rsidRDefault="0069622D" w:rsidP="0069622D">
      <w:r w:rsidRPr="009F7B88">
        <w:t xml:space="preserve">       1.73 |          4        2.52       83.65</w:t>
      </w:r>
    </w:p>
    <w:p w14:paraId="5430754C" w14:textId="77777777" w:rsidR="0069622D" w:rsidRPr="009F7B88" w:rsidRDefault="0069622D" w:rsidP="0069622D">
      <w:r w:rsidRPr="009F7B88">
        <w:t xml:space="preserve">       1.74 |          4        2.52       86.16</w:t>
      </w:r>
    </w:p>
    <w:p w14:paraId="6210C5F1" w14:textId="77777777" w:rsidR="0069622D" w:rsidRPr="009F7B88" w:rsidRDefault="0069622D" w:rsidP="0069622D">
      <w:r w:rsidRPr="009F7B88">
        <w:t xml:space="preserve">       1.75 |         11        6.92       93.08</w:t>
      </w:r>
    </w:p>
    <w:p w14:paraId="38868684" w14:textId="77777777" w:rsidR="0069622D" w:rsidRPr="009F7B88" w:rsidRDefault="0069622D" w:rsidP="0069622D">
      <w:r w:rsidRPr="009F7B88">
        <w:t xml:space="preserve">       1.77 |          1        0.63       93.71</w:t>
      </w:r>
    </w:p>
    <w:p w14:paraId="1BE3593C" w14:textId="77777777" w:rsidR="0069622D" w:rsidRPr="009F7B88" w:rsidRDefault="0069622D" w:rsidP="0069622D">
      <w:r w:rsidRPr="009F7B88">
        <w:t xml:space="preserve">       1.78 |          2        1.26       94.97</w:t>
      </w:r>
    </w:p>
    <w:p w14:paraId="7BE3201F" w14:textId="77777777" w:rsidR="0069622D" w:rsidRPr="009F7B88" w:rsidRDefault="0069622D" w:rsidP="0069622D">
      <w:r w:rsidRPr="009F7B88">
        <w:t xml:space="preserve">       1.80 |          4        2.52       97.48</w:t>
      </w:r>
    </w:p>
    <w:p w14:paraId="5354307C" w14:textId="77777777" w:rsidR="0069622D" w:rsidRPr="009F7B88" w:rsidRDefault="0069622D" w:rsidP="0069622D">
      <w:r w:rsidRPr="009F7B88">
        <w:t xml:space="preserve">       1.82 |          1        0.63       98.11</w:t>
      </w:r>
    </w:p>
    <w:p w14:paraId="5FD4DC30" w14:textId="77777777" w:rsidR="0069622D" w:rsidRPr="009F7B88" w:rsidRDefault="0069622D" w:rsidP="0069622D">
      <w:r w:rsidRPr="009F7B88">
        <w:t xml:space="preserve">       1.87 |          1        0.63       98.74</w:t>
      </w:r>
    </w:p>
    <w:p w14:paraId="041000CC" w14:textId="77777777" w:rsidR="0069622D" w:rsidRPr="009F7B88" w:rsidRDefault="0069622D" w:rsidP="0069622D">
      <w:r w:rsidRPr="009F7B88">
        <w:t xml:space="preserve">       1.88 |          2        1.26      100.00</w:t>
      </w:r>
    </w:p>
    <w:p w14:paraId="74FB400A" w14:textId="77777777" w:rsidR="0069622D" w:rsidRPr="009F7B88" w:rsidRDefault="0069622D" w:rsidP="0069622D">
      <w:r w:rsidRPr="009F7B88">
        <w:t>------------+-----------------------------------</w:t>
      </w:r>
    </w:p>
    <w:p w14:paraId="65D4A6BB" w14:textId="77777777" w:rsidR="0069622D" w:rsidRPr="009F7B88" w:rsidRDefault="0069622D" w:rsidP="0069622D">
      <w:r w:rsidRPr="009F7B88">
        <w:t xml:space="preserve">      Total |        159      100.00</w:t>
      </w:r>
    </w:p>
    <w:p w14:paraId="2A0D51BD" w14:textId="77777777" w:rsidR="0069622D" w:rsidRPr="009F7B88" w:rsidRDefault="0069622D" w:rsidP="0069622D"/>
    <w:p w14:paraId="5C059886" w14:textId="77777777" w:rsidR="0069622D" w:rsidRPr="009F7B88" w:rsidRDefault="0069622D" w:rsidP="0069622D">
      <w:r w:rsidRPr="009F7B88">
        <w:t xml:space="preserve">-&gt; tabulation of imc  </w:t>
      </w:r>
    </w:p>
    <w:p w14:paraId="5DB936DA" w14:textId="77777777" w:rsidR="0069622D" w:rsidRPr="009F7B88" w:rsidRDefault="0069622D" w:rsidP="0069622D"/>
    <w:p w14:paraId="257A31CC" w14:textId="77777777" w:rsidR="0069622D" w:rsidRPr="009F7B88" w:rsidRDefault="0069622D" w:rsidP="0069622D">
      <w:r w:rsidRPr="009F7B88">
        <w:t xml:space="preserve">   RECODE of |</w:t>
      </w:r>
    </w:p>
    <w:p w14:paraId="5BD52876" w14:textId="77777777" w:rsidR="0069622D" w:rsidRPr="009F7B88" w:rsidRDefault="0069622D" w:rsidP="0069622D">
      <w:r w:rsidRPr="009F7B88">
        <w:t xml:space="preserve">         bmi |      Freq.     Percent        Cum.</w:t>
      </w:r>
    </w:p>
    <w:p w14:paraId="1B7E3067" w14:textId="77777777" w:rsidR="0069622D" w:rsidRPr="009F7B88" w:rsidRDefault="0069622D" w:rsidP="0069622D">
      <w:r w:rsidRPr="009F7B88">
        <w:t>-------------+-----------------------------------</w:t>
      </w:r>
    </w:p>
    <w:p w14:paraId="5313AAB8" w14:textId="77777777" w:rsidR="0069622D" w:rsidRPr="009F7B88" w:rsidRDefault="0069622D" w:rsidP="0069622D">
      <w:r w:rsidRPr="009F7B88">
        <w:t xml:space="preserve">    0. &lt;18.5 |          2        1.26        1.26</w:t>
      </w:r>
    </w:p>
    <w:p w14:paraId="348943BD" w14:textId="77777777" w:rsidR="0069622D" w:rsidRPr="009F7B88" w:rsidRDefault="0069622D" w:rsidP="0069622D">
      <w:r w:rsidRPr="009F7B88">
        <w:t>1. 18.5-24.9 |         66       41.51       42.77</w:t>
      </w:r>
    </w:p>
    <w:p w14:paraId="10F87CE9" w14:textId="77777777" w:rsidR="0069622D" w:rsidRPr="009F7B88" w:rsidRDefault="0069622D" w:rsidP="0069622D">
      <w:r w:rsidRPr="009F7B88">
        <w:t xml:space="preserve">  2. 25-29.9 |         58       36.48       79.25</w:t>
      </w:r>
    </w:p>
    <w:p w14:paraId="27DCA28E" w14:textId="77777777" w:rsidR="0069622D" w:rsidRPr="009F7B88" w:rsidRDefault="0069622D" w:rsidP="0069622D">
      <w:r w:rsidRPr="009F7B88">
        <w:t xml:space="preserve">  3. 30-34.9 |         25       15.72       94.97</w:t>
      </w:r>
    </w:p>
    <w:p w14:paraId="5654E5FF" w14:textId="77777777" w:rsidR="0069622D" w:rsidRPr="009F7B88" w:rsidRDefault="0069622D" w:rsidP="0069622D">
      <w:r w:rsidRPr="009F7B88">
        <w:t xml:space="preserve">      4. &gt;35 |          8        5.03      100.00</w:t>
      </w:r>
    </w:p>
    <w:p w14:paraId="12083B43" w14:textId="77777777" w:rsidR="0069622D" w:rsidRPr="009F7B88" w:rsidRDefault="0069622D" w:rsidP="0069622D">
      <w:r w:rsidRPr="009F7B88">
        <w:t>-------------+-----------------------------------</w:t>
      </w:r>
    </w:p>
    <w:p w14:paraId="60D621B9" w14:textId="77777777" w:rsidR="0069622D" w:rsidRPr="009F7B88" w:rsidRDefault="0069622D" w:rsidP="0069622D">
      <w:r w:rsidRPr="009F7B88">
        <w:t xml:space="preserve">       Total |        159      100.00</w:t>
      </w:r>
    </w:p>
    <w:p w14:paraId="11D8B2BE" w14:textId="77777777" w:rsidR="0069622D" w:rsidRPr="009F7B88" w:rsidRDefault="0069622D" w:rsidP="0069622D"/>
    <w:p w14:paraId="414DD227" w14:textId="77777777" w:rsidR="0069622D" w:rsidRPr="009F7B88" w:rsidRDefault="0069622D" w:rsidP="0069622D">
      <w:r w:rsidRPr="009F7B88">
        <w:t xml:space="preserve">-&gt; tabulation of imc1  </w:t>
      </w:r>
    </w:p>
    <w:p w14:paraId="618405AC" w14:textId="77777777" w:rsidR="0069622D" w:rsidRPr="009F7B88" w:rsidRDefault="0069622D" w:rsidP="0069622D"/>
    <w:p w14:paraId="20DA79B8" w14:textId="77777777" w:rsidR="0069622D" w:rsidRPr="009F7B88" w:rsidRDefault="0069622D" w:rsidP="0069622D">
      <w:r w:rsidRPr="009F7B88">
        <w:t>Recoded IMC |      Freq.     Percent        Cum.</w:t>
      </w:r>
    </w:p>
    <w:p w14:paraId="787C4056" w14:textId="77777777" w:rsidR="0069622D" w:rsidRPr="009F7B88" w:rsidRDefault="0069622D" w:rsidP="0069622D">
      <w:r w:rsidRPr="009F7B88">
        <w:t>------------+-----------------------------------</w:t>
      </w:r>
    </w:p>
    <w:p w14:paraId="51BD21CC" w14:textId="77777777" w:rsidR="0069622D" w:rsidRPr="009F7B88" w:rsidRDefault="0069622D" w:rsidP="0069622D">
      <w:r w:rsidRPr="009F7B88">
        <w:t xml:space="preserve">        &lt;25 |         68       42.77       42.77</w:t>
      </w:r>
    </w:p>
    <w:p w14:paraId="5FC66101" w14:textId="77777777" w:rsidR="0069622D" w:rsidRPr="009F7B88" w:rsidRDefault="0069622D" w:rsidP="0069622D">
      <w:r w:rsidRPr="009F7B88">
        <w:t xml:space="preserve">       &gt;=25 |         91       57.23      100.00</w:t>
      </w:r>
    </w:p>
    <w:p w14:paraId="588451A8" w14:textId="77777777" w:rsidR="0069622D" w:rsidRPr="009F7B88" w:rsidRDefault="0069622D" w:rsidP="0069622D">
      <w:r w:rsidRPr="009F7B88">
        <w:t>------------+-----------------------------------</w:t>
      </w:r>
    </w:p>
    <w:p w14:paraId="673D8241" w14:textId="77777777" w:rsidR="0069622D" w:rsidRPr="009F7B88" w:rsidRDefault="0069622D" w:rsidP="0069622D">
      <w:r w:rsidRPr="009F7B88">
        <w:t xml:space="preserve">      Total |        159      100.00</w:t>
      </w:r>
    </w:p>
    <w:p w14:paraId="3DBAEADA" w14:textId="77777777" w:rsidR="0069622D" w:rsidRPr="009F7B88" w:rsidRDefault="0069622D" w:rsidP="0069622D"/>
    <w:p w14:paraId="46D094F9" w14:textId="77777777" w:rsidR="0069622D" w:rsidRPr="009F7B88" w:rsidRDefault="0069622D" w:rsidP="0069622D">
      <w:r w:rsidRPr="009F7B88">
        <w:t xml:space="preserve">-&gt; tabulation of hba1c  </w:t>
      </w:r>
    </w:p>
    <w:p w14:paraId="4AEFDDE3" w14:textId="77777777" w:rsidR="0069622D" w:rsidRPr="009F7B88" w:rsidRDefault="0069622D" w:rsidP="0069622D"/>
    <w:p w14:paraId="6F20279A" w14:textId="77777777" w:rsidR="0069622D" w:rsidRPr="009F7B88" w:rsidRDefault="0069622D" w:rsidP="0069622D">
      <w:r w:rsidRPr="009F7B88">
        <w:t xml:space="preserve"> Hb glyquee |</w:t>
      </w:r>
    </w:p>
    <w:p w14:paraId="3F9C2C7E" w14:textId="77777777" w:rsidR="0069622D" w:rsidRPr="009F7B88" w:rsidRDefault="0069622D" w:rsidP="0069622D">
      <w:r w:rsidRPr="009F7B88">
        <w:t xml:space="preserve">        des |</w:t>
      </w:r>
    </w:p>
    <w:p w14:paraId="6563A6D4" w14:textId="77777777" w:rsidR="0069622D" w:rsidRPr="009F7B88" w:rsidRDefault="0069622D" w:rsidP="0069622D">
      <w:r w:rsidRPr="009F7B88">
        <w:t xml:space="preserve">  6derniers |</w:t>
      </w:r>
    </w:p>
    <w:p w14:paraId="3B03F0AD" w14:textId="77777777" w:rsidR="0069622D" w:rsidRPr="009F7B88" w:rsidRDefault="0069622D" w:rsidP="0069622D">
      <w:r w:rsidRPr="009F7B88">
        <w:t xml:space="preserve">       mois |      Freq.     Percent        Cum.</w:t>
      </w:r>
    </w:p>
    <w:p w14:paraId="2134F8A3" w14:textId="77777777" w:rsidR="0069622D" w:rsidRPr="009F7B88" w:rsidRDefault="0069622D" w:rsidP="0069622D">
      <w:r w:rsidRPr="009F7B88">
        <w:t>------------+-----------------------------------</w:t>
      </w:r>
    </w:p>
    <w:p w14:paraId="08334C40" w14:textId="77777777" w:rsidR="0069622D" w:rsidRPr="009F7B88" w:rsidRDefault="0069622D" w:rsidP="0069622D">
      <w:r w:rsidRPr="009F7B88">
        <w:t xml:space="preserve">        7.2 |          4        2.52        2.52</w:t>
      </w:r>
    </w:p>
    <w:p w14:paraId="3300EE38" w14:textId="77777777" w:rsidR="0069622D" w:rsidRPr="009F7B88" w:rsidRDefault="0069622D" w:rsidP="0069622D">
      <w:r w:rsidRPr="009F7B88">
        <w:lastRenderedPageBreak/>
        <w:t xml:space="preserve">        7.3 |          2        1.26        3.77</w:t>
      </w:r>
    </w:p>
    <w:p w14:paraId="45BFB24F" w14:textId="77777777" w:rsidR="0069622D" w:rsidRPr="009F7B88" w:rsidRDefault="0069622D" w:rsidP="0069622D">
      <w:r w:rsidRPr="009F7B88">
        <w:t xml:space="preserve">        7.4 |          1        0.63        4.40</w:t>
      </w:r>
    </w:p>
    <w:p w14:paraId="662863FA" w14:textId="77777777" w:rsidR="0069622D" w:rsidRPr="009F7B88" w:rsidRDefault="0069622D" w:rsidP="0069622D">
      <w:r w:rsidRPr="009F7B88">
        <w:t xml:space="preserve">        7.5 |          4        2.52        6.92</w:t>
      </w:r>
    </w:p>
    <w:p w14:paraId="36906183" w14:textId="77777777" w:rsidR="0069622D" w:rsidRPr="009F7B88" w:rsidRDefault="0069622D" w:rsidP="0069622D">
      <w:r w:rsidRPr="009F7B88">
        <w:t xml:space="preserve">        7.7 |          7        4.40       11.32</w:t>
      </w:r>
    </w:p>
    <w:p w14:paraId="5BF9A373" w14:textId="77777777" w:rsidR="0069622D" w:rsidRPr="009F7B88" w:rsidRDefault="0069622D" w:rsidP="0069622D">
      <w:r w:rsidRPr="009F7B88">
        <w:t xml:space="preserve">        7.8 |          3        1.89       13.21</w:t>
      </w:r>
    </w:p>
    <w:p w14:paraId="130049D9" w14:textId="77777777" w:rsidR="0069622D" w:rsidRPr="009F7B88" w:rsidRDefault="0069622D" w:rsidP="0069622D">
      <w:r w:rsidRPr="009F7B88">
        <w:t xml:space="preserve">        7.9 |          7        4.40       17.61</w:t>
      </w:r>
    </w:p>
    <w:p w14:paraId="0D1DBFDC" w14:textId="77777777" w:rsidR="0069622D" w:rsidRPr="009F7B88" w:rsidRDefault="0069622D" w:rsidP="0069622D">
      <w:r w:rsidRPr="009F7B88">
        <w:t xml:space="preserve">        8.0 |          9        5.66       23.27</w:t>
      </w:r>
    </w:p>
    <w:p w14:paraId="49560CF9" w14:textId="77777777" w:rsidR="0069622D" w:rsidRPr="009F7B88" w:rsidRDefault="0069622D" w:rsidP="0069622D">
      <w:r w:rsidRPr="009F7B88">
        <w:t xml:space="preserve">        8.2 |          2        1.26       24.53</w:t>
      </w:r>
    </w:p>
    <w:p w14:paraId="053C9330" w14:textId="77777777" w:rsidR="0069622D" w:rsidRPr="009F7B88" w:rsidRDefault="0069622D" w:rsidP="0069622D">
      <w:r w:rsidRPr="009F7B88">
        <w:t xml:space="preserve">        8.3 |          6        3.77       28.30</w:t>
      </w:r>
    </w:p>
    <w:p w14:paraId="7FE74D09" w14:textId="77777777" w:rsidR="0069622D" w:rsidRPr="009F7B88" w:rsidRDefault="0069622D" w:rsidP="0069622D">
      <w:r w:rsidRPr="009F7B88">
        <w:t xml:space="preserve">        8.4 |          4        2.52       30.82</w:t>
      </w:r>
    </w:p>
    <w:p w14:paraId="67833FBD" w14:textId="77777777" w:rsidR="0069622D" w:rsidRPr="009F7B88" w:rsidRDefault="0069622D" w:rsidP="0069622D">
      <w:r w:rsidRPr="009F7B88">
        <w:t xml:space="preserve">        8.5 |         11        6.92       37.74</w:t>
      </w:r>
    </w:p>
    <w:p w14:paraId="31311E09" w14:textId="77777777" w:rsidR="0069622D" w:rsidRPr="009F7B88" w:rsidRDefault="0069622D" w:rsidP="0069622D">
      <w:r w:rsidRPr="009F7B88">
        <w:t xml:space="preserve">        8.6 |          1        0.63       38.36</w:t>
      </w:r>
    </w:p>
    <w:p w14:paraId="445A1A15" w14:textId="77777777" w:rsidR="0069622D" w:rsidRPr="009F7B88" w:rsidRDefault="0069622D" w:rsidP="0069622D">
      <w:r w:rsidRPr="009F7B88">
        <w:t xml:space="preserve">        8.7 |         12        7.55       45.91</w:t>
      </w:r>
    </w:p>
    <w:p w14:paraId="4FA77729" w14:textId="77777777" w:rsidR="0069622D" w:rsidRPr="009F7B88" w:rsidRDefault="0069622D" w:rsidP="0069622D">
      <w:r w:rsidRPr="009F7B88">
        <w:t xml:space="preserve">        8.8 |          3        1.89       47.80</w:t>
      </w:r>
    </w:p>
    <w:p w14:paraId="6693506F" w14:textId="77777777" w:rsidR="0069622D" w:rsidRPr="009F7B88" w:rsidRDefault="0069622D" w:rsidP="0069622D">
      <w:r w:rsidRPr="009F7B88">
        <w:t xml:space="preserve">        8.9 |         11        6.92       54.72</w:t>
      </w:r>
    </w:p>
    <w:p w14:paraId="3C81ABC9" w14:textId="77777777" w:rsidR="0069622D" w:rsidRPr="009F7B88" w:rsidRDefault="0069622D" w:rsidP="0069622D">
      <w:r w:rsidRPr="009F7B88">
        <w:t xml:space="preserve">        9.0 |          8        5.03       59.75</w:t>
      </w:r>
    </w:p>
    <w:p w14:paraId="55A8025A" w14:textId="77777777" w:rsidR="0069622D" w:rsidRPr="009F7B88" w:rsidRDefault="0069622D" w:rsidP="0069622D">
      <w:r w:rsidRPr="009F7B88">
        <w:t xml:space="preserve">        9.1 |          1        0.63       60.38</w:t>
      </w:r>
    </w:p>
    <w:p w14:paraId="296F29B6" w14:textId="77777777" w:rsidR="0069622D" w:rsidRPr="009F7B88" w:rsidRDefault="0069622D" w:rsidP="0069622D">
      <w:r w:rsidRPr="009F7B88">
        <w:t xml:space="preserve">        9.3 |          2        1.26       61.64</w:t>
      </w:r>
    </w:p>
    <w:p w14:paraId="289FFDFD" w14:textId="77777777" w:rsidR="0069622D" w:rsidRPr="009F7B88" w:rsidRDefault="0069622D" w:rsidP="0069622D">
      <w:r w:rsidRPr="009F7B88">
        <w:t xml:space="preserve">        9.4 |          5        3.14       64.78</w:t>
      </w:r>
    </w:p>
    <w:p w14:paraId="1CDFA8B5" w14:textId="77777777" w:rsidR="0069622D" w:rsidRPr="009F7B88" w:rsidRDefault="0069622D" w:rsidP="0069622D">
      <w:r w:rsidRPr="009F7B88">
        <w:t xml:space="preserve">        9.5 |          3        1.89       66.67</w:t>
      </w:r>
    </w:p>
    <w:p w14:paraId="4B57DA68" w14:textId="77777777" w:rsidR="0069622D" w:rsidRPr="009F7B88" w:rsidRDefault="0069622D" w:rsidP="0069622D">
      <w:r w:rsidRPr="009F7B88">
        <w:t xml:space="preserve">        9.6 |          1        0.63       67.30</w:t>
      </w:r>
    </w:p>
    <w:p w14:paraId="04629988" w14:textId="77777777" w:rsidR="0069622D" w:rsidRPr="009F7B88" w:rsidRDefault="0069622D" w:rsidP="0069622D">
      <w:r w:rsidRPr="009F7B88">
        <w:t xml:space="preserve">        9.7 |          6        3.77       71.07</w:t>
      </w:r>
    </w:p>
    <w:p w14:paraId="55A8B066" w14:textId="77777777" w:rsidR="0069622D" w:rsidRPr="009F7B88" w:rsidRDefault="0069622D" w:rsidP="0069622D">
      <w:r w:rsidRPr="009F7B88">
        <w:t xml:space="preserve">        9.8 |          8        5.03       76.10</w:t>
      </w:r>
    </w:p>
    <w:p w14:paraId="43842986" w14:textId="77777777" w:rsidR="0069622D" w:rsidRPr="009F7B88" w:rsidRDefault="0069622D" w:rsidP="0069622D">
      <w:r w:rsidRPr="009F7B88">
        <w:t xml:space="preserve">        9.9 |          2        1.26       77.36</w:t>
      </w:r>
    </w:p>
    <w:p w14:paraId="4039C5CF" w14:textId="77777777" w:rsidR="0069622D" w:rsidRPr="009F7B88" w:rsidRDefault="0069622D" w:rsidP="0069622D">
      <w:r w:rsidRPr="009F7B88">
        <w:t xml:space="preserve">       10.0 |          8        5.03       82.39</w:t>
      </w:r>
    </w:p>
    <w:p w14:paraId="03665EA9" w14:textId="77777777" w:rsidR="0069622D" w:rsidRPr="009F7B88" w:rsidRDefault="0069622D" w:rsidP="0069622D">
      <w:r w:rsidRPr="009F7B88">
        <w:t xml:space="preserve">       10.4 |          2        1.26       83.65</w:t>
      </w:r>
    </w:p>
    <w:p w14:paraId="094A1F50" w14:textId="77777777" w:rsidR="0069622D" w:rsidRPr="009F7B88" w:rsidRDefault="0069622D" w:rsidP="0069622D">
      <w:r w:rsidRPr="009F7B88">
        <w:t xml:space="preserve">       10.5 |          4        2.52       86.16</w:t>
      </w:r>
    </w:p>
    <w:p w14:paraId="7B9FF017" w14:textId="77777777" w:rsidR="0069622D" w:rsidRPr="009F7B88" w:rsidRDefault="0069622D" w:rsidP="0069622D">
      <w:r w:rsidRPr="009F7B88">
        <w:t xml:space="preserve">       10.6 |          1        0.63       86.79</w:t>
      </w:r>
    </w:p>
    <w:p w14:paraId="41CA8CC1" w14:textId="77777777" w:rsidR="0069622D" w:rsidRPr="009F7B88" w:rsidRDefault="0069622D" w:rsidP="0069622D">
      <w:r w:rsidRPr="009F7B88">
        <w:t xml:space="preserve">       10.7 |          8        5.03       91.82</w:t>
      </w:r>
    </w:p>
    <w:p w14:paraId="12869F42" w14:textId="77777777" w:rsidR="0069622D" w:rsidRPr="009F7B88" w:rsidRDefault="0069622D" w:rsidP="0069622D">
      <w:r w:rsidRPr="009F7B88">
        <w:t xml:space="preserve">       10.8 |          2        1.26       93.08</w:t>
      </w:r>
    </w:p>
    <w:p w14:paraId="519863F8" w14:textId="77777777" w:rsidR="0069622D" w:rsidRPr="009F7B88" w:rsidRDefault="0069622D" w:rsidP="0069622D">
      <w:r w:rsidRPr="009F7B88">
        <w:t xml:space="preserve">       10.9 |          2        1.26       94.34</w:t>
      </w:r>
    </w:p>
    <w:p w14:paraId="5E3FF563" w14:textId="77777777" w:rsidR="0069622D" w:rsidRPr="009F7B88" w:rsidRDefault="0069622D" w:rsidP="0069622D">
      <w:r w:rsidRPr="009F7B88">
        <w:lastRenderedPageBreak/>
        <w:t xml:space="preserve">       11.0 |          5        3.14       97.48</w:t>
      </w:r>
    </w:p>
    <w:p w14:paraId="56B5BE11" w14:textId="77777777" w:rsidR="0069622D" w:rsidRPr="009F7B88" w:rsidRDefault="0069622D" w:rsidP="0069622D">
      <w:r w:rsidRPr="009F7B88">
        <w:t xml:space="preserve">       11.1 |          1        0.63       98.11</w:t>
      </w:r>
    </w:p>
    <w:p w14:paraId="1549699F" w14:textId="77777777" w:rsidR="0069622D" w:rsidRPr="009F7B88" w:rsidRDefault="0069622D" w:rsidP="0069622D">
      <w:r w:rsidRPr="009F7B88">
        <w:t xml:space="preserve">       11.7 |          1        0.63       98.74</w:t>
      </w:r>
    </w:p>
    <w:p w14:paraId="3C65AB44" w14:textId="77777777" w:rsidR="0069622D" w:rsidRPr="009F7B88" w:rsidRDefault="0069622D" w:rsidP="0069622D">
      <w:r w:rsidRPr="009F7B88">
        <w:t xml:space="preserve">       12.5 |          2        1.26      100.00</w:t>
      </w:r>
    </w:p>
    <w:p w14:paraId="23681384" w14:textId="77777777" w:rsidR="0069622D" w:rsidRPr="009F7B88" w:rsidRDefault="0069622D" w:rsidP="0069622D">
      <w:r w:rsidRPr="009F7B88">
        <w:t>------------+-----------------------------------</w:t>
      </w:r>
    </w:p>
    <w:p w14:paraId="6AC17130" w14:textId="77777777" w:rsidR="0069622D" w:rsidRPr="009F7B88" w:rsidRDefault="0069622D" w:rsidP="0069622D">
      <w:r w:rsidRPr="009F7B88">
        <w:t xml:space="preserve">      Total |        159      100.00</w:t>
      </w:r>
    </w:p>
    <w:p w14:paraId="1A202E29" w14:textId="77777777" w:rsidR="0069622D" w:rsidRPr="009F7B88" w:rsidRDefault="0069622D" w:rsidP="0069622D"/>
    <w:p w14:paraId="5F9787B3" w14:textId="77777777" w:rsidR="0069622D" w:rsidRPr="009F7B88" w:rsidRDefault="0069622D" w:rsidP="0069622D">
      <w:r w:rsidRPr="009F7B88">
        <w:t xml:space="preserve">-&gt; tabulation of hba1c1  </w:t>
      </w:r>
    </w:p>
    <w:p w14:paraId="533DCFB1" w14:textId="77777777" w:rsidR="0069622D" w:rsidRPr="009F7B88" w:rsidRDefault="0069622D" w:rsidP="0069622D"/>
    <w:p w14:paraId="0555A833" w14:textId="77777777" w:rsidR="0069622D" w:rsidRPr="009F7B88" w:rsidRDefault="0069622D" w:rsidP="0069622D">
      <w:r w:rsidRPr="009F7B88">
        <w:t xml:space="preserve"> Hb glyquee |</w:t>
      </w:r>
    </w:p>
    <w:p w14:paraId="42225969" w14:textId="77777777" w:rsidR="0069622D" w:rsidRPr="009F7B88" w:rsidRDefault="0069622D" w:rsidP="0069622D">
      <w:r w:rsidRPr="009F7B88">
        <w:t xml:space="preserve">      des 6 |</w:t>
      </w:r>
    </w:p>
    <w:p w14:paraId="3ACCE36B" w14:textId="77777777" w:rsidR="0069622D" w:rsidRPr="009F7B88" w:rsidRDefault="0069622D" w:rsidP="0069622D">
      <w:r w:rsidRPr="009F7B88">
        <w:t xml:space="preserve">   derniers |</w:t>
      </w:r>
    </w:p>
    <w:p w14:paraId="613D4447" w14:textId="77777777" w:rsidR="0069622D" w:rsidRPr="009F7B88" w:rsidRDefault="0069622D" w:rsidP="0069622D">
      <w:r w:rsidRPr="009F7B88">
        <w:t xml:space="preserve">       mois |      Freq.     Percent        Cum.</w:t>
      </w:r>
    </w:p>
    <w:p w14:paraId="067151C8" w14:textId="77777777" w:rsidR="0069622D" w:rsidRPr="009F7B88" w:rsidRDefault="0069622D" w:rsidP="0069622D">
      <w:r w:rsidRPr="009F7B88">
        <w:t>------------+-----------------------------------</w:t>
      </w:r>
    </w:p>
    <w:p w14:paraId="445B0E0B" w14:textId="77777777" w:rsidR="0069622D" w:rsidRPr="009F7B88" w:rsidRDefault="0069622D" w:rsidP="0069622D">
      <w:r w:rsidRPr="009F7B88">
        <w:t xml:space="preserve">    7.2-7.5 |         11        6.92        6.92</w:t>
      </w:r>
    </w:p>
    <w:p w14:paraId="74369229" w14:textId="77777777" w:rsidR="0069622D" w:rsidRPr="009F7B88" w:rsidRDefault="0069622D" w:rsidP="0069622D">
      <w:r w:rsidRPr="009F7B88">
        <w:t xml:space="preserve">      7.6-9 |         84       52.83       59.75</w:t>
      </w:r>
    </w:p>
    <w:p w14:paraId="6C922AC0" w14:textId="77777777" w:rsidR="0069622D" w:rsidRPr="009F7B88" w:rsidRDefault="0069622D" w:rsidP="0069622D">
      <w:r w:rsidRPr="009F7B88">
        <w:t xml:space="preserve">   9.1-12.5 |         64       40.25      100.00</w:t>
      </w:r>
    </w:p>
    <w:p w14:paraId="3E7EEB55" w14:textId="77777777" w:rsidR="0069622D" w:rsidRPr="009F7B88" w:rsidRDefault="0069622D" w:rsidP="0069622D">
      <w:r w:rsidRPr="009F7B88">
        <w:t>------------+-----------------------------------</w:t>
      </w:r>
    </w:p>
    <w:p w14:paraId="2616DECB" w14:textId="77777777" w:rsidR="0069622D" w:rsidRPr="009F7B88" w:rsidRDefault="0069622D" w:rsidP="0069622D">
      <w:r w:rsidRPr="009F7B88">
        <w:t xml:space="preserve">      Total |        159      100.00</w:t>
      </w:r>
    </w:p>
    <w:p w14:paraId="566DCD17" w14:textId="77777777" w:rsidR="0069622D" w:rsidRPr="009F7B88" w:rsidRDefault="0069622D" w:rsidP="0069622D"/>
    <w:p w14:paraId="4D61BFCD" w14:textId="77777777" w:rsidR="0069622D" w:rsidRPr="009F7B88" w:rsidRDefault="0069622D" w:rsidP="0069622D">
      <w:r w:rsidRPr="009F7B88">
        <w:t xml:space="preserve">-&gt; tabulation of gly  </w:t>
      </w:r>
    </w:p>
    <w:p w14:paraId="3A07EA26" w14:textId="77777777" w:rsidR="0069622D" w:rsidRPr="009F7B88" w:rsidRDefault="0069622D" w:rsidP="0069622D"/>
    <w:p w14:paraId="5CAE8301" w14:textId="77777777" w:rsidR="0069622D" w:rsidRPr="009F7B88" w:rsidRDefault="0069622D" w:rsidP="0069622D">
      <w:r w:rsidRPr="009F7B88">
        <w:t xml:space="preserve"> Glycemie a |</w:t>
      </w:r>
    </w:p>
    <w:p w14:paraId="2DE496FB" w14:textId="77777777" w:rsidR="0069622D" w:rsidRPr="009F7B88" w:rsidRDefault="0069622D" w:rsidP="0069622D">
      <w:r w:rsidRPr="009F7B88">
        <w:t xml:space="preserve">    jeun du |</w:t>
      </w:r>
    </w:p>
    <w:p w14:paraId="3580D7F4" w14:textId="77777777" w:rsidR="0069622D" w:rsidRPr="009F7B88" w:rsidRDefault="0069622D" w:rsidP="0069622D">
      <w:r w:rsidRPr="009F7B88">
        <w:t xml:space="preserve">       jour |      Freq.     Percent        Cum.</w:t>
      </w:r>
    </w:p>
    <w:p w14:paraId="2AE96B08" w14:textId="77777777" w:rsidR="0069622D" w:rsidRPr="009F7B88" w:rsidRDefault="0069622D" w:rsidP="0069622D">
      <w:r w:rsidRPr="009F7B88">
        <w:t>------------+-----------------------------------</w:t>
      </w:r>
    </w:p>
    <w:p w14:paraId="57BBDF02" w14:textId="77777777" w:rsidR="0069622D" w:rsidRPr="009F7B88" w:rsidRDefault="0069622D" w:rsidP="0069622D">
      <w:r w:rsidRPr="009F7B88">
        <w:t xml:space="preserve">       0.59 |          1        0.63        0.63</w:t>
      </w:r>
    </w:p>
    <w:p w14:paraId="5D67260B" w14:textId="77777777" w:rsidR="0069622D" w:rsidRPr="009F7B88" w:rsidRDefault="0069622D" w:rsidP="0069622D">
      <w:r w:rsidRPr="009F7B88">
        <w:t xml:space="preserve">       0.60 |          2        1.26        1.89</w:t>
      </w:r>
    </w:p>
    <w:p w14:paraId="592B576D" w14:textId="77777777" w:rsidR="0069622D" w:rsidRPr="009F7B88" w:rsidRDefault="0069622D" w:rsidP="0069622D">
      <w:r w:rsidRPr="009F7B88">
        <w:t xml:space="preserve">       0.70 |          1        0.63        2.52</w:t>
      </w:r>
    </w:p>
    <w:p w14:paraId="6EC5CBDC" w14:textId="77777777" w:rsidR="0069622D" w:rsidRPr="009F7B88" w:rsidRDefault="0069622D" w:rsidP="0069622D">
      <w:r w:rsidRPr="009F7B88">
        <w:t xml:space="preserve">       0.78 |          1        0.63        3.14</w:t>
      </w:r>
    </w:p>
    <w:p w14:paraId="352A99E7" w14:textId="77777777" w:rsidR="0069622D" w:rsidRPr="009F7B88" w:rsidRDefault="0069622D" w:rsidP="0069622D">
      <w:r w:rsidRPr="009F7B88">
        <w:t xml:space="preserve">       0.85 |          1        0.63        3.77</w:t>
      </w:r>
    </w:p>
    <w:p w14:paraId="3E5F0ACF" w14:textId="77777777" w:rsidR="0069622D" w:rsidRPr="009F7B88" w:rsidRDefault="0069622D" w:rsidP="0069622D">
      <w:r w:rsidRPr="009F7B88">
        <w:lastRenderedPageBreak/>
        <w:t xml:space="preserve">       0.89 |          1        0.63        4.40</w:t>
      </w:r>
    </w:p>
    <w:p w14:paraId="5F2E8382" w14:textId="77777777" w:rsidR="0069622D" w:rsidRPr="009F7B88" w:rsidRDefault="0069622D" w:rsidP="0069622D">
      <w:r w:rsidRPr="009F7B88">
        <w:t xml:space="preserve">       0.90 |          2        1.26        5.66</w:t>
      </w:r>
    </w:p>
    <w:p w14:paraId="16780A0A" w14:textId="77777777" w:rsidR="0069622D" w:rsidRPr="009F7B88" w:rsidRDefault="0069622D" w:rsidP="0069622D">
      <w:r w:rsidRPr="009F7B88">
        <w:t xml:space="preserve">       0.93 |          1        0.63        6.29</w:t>
      </w:r>
    </w:p>
    <w:p w14:paraId="1625E61F" w14:textId="77777777" w:rsidR="0069622D" w:rsidRPr="009F7B88" w:rsidRDefault="0069622D" w:rsidP="0069622D">
      <w:r w:rsidRPr="009F7B88">
        <w:t xml:space="preserve">       0.95 |          1        0.63        6.92</w:t>
      </w:r>
    </w:p>
    <w:p w14:paraId="46F9E77D" w14:textId="77777777" w:rsidR="0069622D" w:rsidRPr="009F7B88" w:rsidRDefault="0069622D" w:rsidP="0069622D">
      <w:r w:rsidRPr="009F7B88">
        <w:t xml:space="preserve">       0.97 |          3        1.89        8.81</w:t>
      </w:r>
    </w:p>
    <w:p w14:paraId="7C327109" w14:textId="77777777" w:rsidR="0069622D" w:rsidRPr="009F7B88" w:rsidRDefault="0069622D" w:rsidP="0069622D">
      <w:r w:rsidRPr="009F7B88">
        <w:t xml:space="preserve">       0.98 |          1        0.63        9.43</w:t>
      </w:r>
    </w:p>
    <w:p w14:paraId="3627632D" w14:textId="77777777" w:rsidR="0069622D" w:rsidRPr="009F7B88" w:rsidRDefault="0069622D" w:rsidP="0069622D">
      <w:r w:rsidRPr="009F7B88">
        <w:t xml:space="preserve">       0.99 |          2        1.26       10.69</w:t>
      </w:r>
    </w:p>
    <w:p w14:paraId="20148765" w14:textId="77777777" w:rsidR="0069622D" w:rsidRPr="009F7B88" w:rsidRDefault="0069622D" w:rsidP="0069622D">
      <w:r w:rsidRPr="009F7B88">
        <w:t xml:space="preserve">       1.00 |          2        1.26       11.95</w:t>
      </w:r>
    </w:p>
    <w:p w14:paraId="4E9B038F" w14:textId="77777777" w:rsidR="0069622D" w:rsidRPr="009F7B88" w:rsidRDefault="0069622D" w:rsidP="0069622D">
      <w:r w:rsidRPr="009F7B88">
        <w:t xml:space="preserve">       1.02 |          1        0.63       12.58</w:t>
      </w:r>
    </w:p>
    <w:p w14:paraId="2BE464EF" w14:textId="77777777" w:rsidR="0069622D" w:rsidRPr="009F7B88" w:rsidRDefault="0069622D" w:rsidP="0069622D">
      <w:r w:rsidRPr="009F7B88">
        <w:t xml:space="preserve">       1.03 |          1        0.63       13.21</w:t>
      </w:r>
    </w:p>
    <w:p w14:paraId="7400F272" w14:textId="77777777" w:rsidR="0069622D" w:rsidRPr="009F7B88" w:rsidRDefault="0069622D" w:rsidP="0069622D">
      <w:r w:rsidRPr="009F7B88">
        <w:t xml:space="preserve">       1.04 |          1        0.63       13.84</w:t>
      </w:r>
    </w:p>
    <w:p w14:paraId="63620682" w14:textId="77777777" w:rsidR="0069622D" w:rsidRPr="009F7B88" w:rsidRDefault="0069622D" w:rsidP="0069622D">
      <w:r w:rsidRPr="009F7B88">
        <w:t xml:space="preserve">       1.06 |          3        1.89       15.72</w:t>
      </w:r>
    </w:p>
    <w:p w14:paraId="42A0963F" w14:textId="77777777" w:rsidR="0069622D" w:rsidRPr="009F7B88" w:rsidRDefault="0069622D" w:rsidP="0069622D">
      <w:r w:rsidRPr="009F7B88">
        <w:t xml:space="preserve">       1.09 |          1        0.63       16.35</w:t>
      </w:r>
    </w:p>
    <w:p w14:paraId="25B0D3BE" w14:textId="77777777" w:rsidR="0069622D" w:rsidRPr="009F7B88" w:rsidRDefault="0069622D" w:rsidP="0069622D">
      <w:r w:rsidRPr="009F7B88">
        <w:t xml:space="preserve">       1.10 |          1        0.63       16.98</w:t>
      </w:r>
    </w:p>
    <w:p w14:paraId="0BB7E63C" w14:textId="77777777" w:rsidR="0069622D" w:rsidRPr="009F7B88" w:rsidRDefault="0069622D" w:rsidP="0069622D">
      <w:r w:rsidRPr="009F7B88">
        <w:t xml:space="preserve">       1.12 |          2        1.26       18.24</w:t>
      </w:r>
    </w:p>
    <w:p w14:paraId="290846D8" w14:textId="77777777" w:rsidR="0069622D" w:rsidRPr="009F7B88" w:rsidRDefault="0069622D" w:rsidP="0069622D">
      <w:r w:rsidRPr="009F7B88">
        <w:t xml:space="preserve">       1.14 |          1        0.63       18.87</w:t>
      </w:r>
    </w:p>
    <w:p w14:paraId="3D92850A" w14:textId="77777777" w:rsidR="0069622D" w:rsidRPr="009F7B88" w:rsidRDefault="0069622D" w:rsidP="0069622D">
      <w:r w:rsidRPr="009F7B88">
        <w:t xml:space="preserve">       1.15 |          1        0.63       19.50</w:t>
      </w:r>
    </w:p>
    <w:p w14:paraId="3906AFCB" w14:textId="77777777" w:rsidR="0069622D" w:rsidRPr="009F7B88" w:rsidRDefault="0069622D" w:rsidP="0069622D">
      <w:r w:rsidRPr="009F7B88">
        <w:t xml:space="preserve">       1.16 |          1        0.63       20.13</w:t>
      </w:r>
    </w:p>
    <w:p w14:paraId="5092CC72" w14:textId="77777777" w:rsidR="0069622D" w:rsidRPr="009F7B88" w:rsidRDefault="0069622D" w:rsidP="0069622D">
      <w:r w:rsidRPr="009F7B88">
        <w:t xml:space="preserve">       1.18 |          2        1.26       21.38</w:t>
      </w:r>
    </w:p>
    <w:p w14:paraId="2ABA191E" w14:textId="77777777" w:rsidR="0069622D" w:rsidRPr="009F7B88" w:rsidRDefault="0069622D" w:rsidP="0069622D">
      <w:r w:rsidRPr="009F7B88">
        <w:t xml:space="preserve">       1.19 |          2        1.26       22.64</w:t>
      </w:r>
    </w:p>
    <w:p w14:paraId="4062565C" w14:textId="77777777" w:rsidR="0069622D" w:rsidRPr="009F7B88" w:rsidRDefault="0069622D" w:rsidP="0069622D">
      <w:r w:rsidRPr="009F7B88">
        <w:t xml:space="preserve">       1.20 |          2        1.26       23.90</w:t>
      </w:r>
    </w:p>
    <w:p w14:paraId="1797E5AF" w14:textId="77777777" w:rsidR="0069622D" w:rsidRPr="009F7B88" w:rsidRDefault="0069622D" w:rsidP="0069622D">
      <w:r w:rsidRPr="009F7B88">
        <w:t xml:space="preserve">       1.22 |          2        1.26       25.16</w:t>
      </w:r>
    </w:p>
    <w:p w14:paraId="39533162" w14:textId="77777777" w:rsidR="0069622D" w:rsidRPr="009F7B88" w:rsidRDefault="0069622D" w:rsidP="0069622D">
      <w:r w:rsidRPr="009F7B88">
        <w:t xml:space="preserve">       1.23 |          1        0.63       25.79</w:t>
      </w:r>
    </w:p>
    <w:p w14:paraId="479A4907" w14:textId="77777777" w:rsidR="0069622D" w:rsidRPr="009F7B88" w:rsidRDefault="0069622D" w:rsidP="0069622D">
      <w:r w:rsidRPr="009F7B88">
        <w:t xml:space="preserve">       1.24 |          1        0.63       26.42</w:t>
      </w:r>
    </w:p>
    <w:p w14:paraId="04F075E0" w14:textId="77777777" w:rsidR="0069622D" w:rsidRPr="009F7B88" w:rsidRDefault="0069622D" w:rsidP="0069622D">
      <w:r w:rsidRPr="009F7B88">
        <w:t xml:space="preserve">       1.25 |          1        0.63       27.04</w:t>
      </w:r>
    </w:p>
    <w:p w14:paraId="17E6CE2C" w14:textId="77777777" w:rsidR="0069622D" w:rsidRPr="009F7B88" w:rsidRDefault="0069622D" w:rsidP="0069622D">
      <w:r w:rsidRPr="009F7B88">
        <w:t xml:space="preserve">       1.26 |          1        0.63       27.67</w:t>
      </w:r>
    </w:p>
    <w:p w14:paraId="0C801F84" w14:textId="77777777" w:rsidR="0069622D" w:rsidRPr="009F7B88" w:rsidRDefault="0069622D" w:rsidP="0069622D">
      <w:r w:rsidRPr="009F7B88">
        <w:t xml:space="preserve">       1.27 |          2        1.26       28.93</w:t>
      </w:r>
    </w:p>
    <w:p w14:paraId="2A45C0E7" w14:textId="77777777" w:rsidR="0069622D" w:rsidRPr="009F7B88" w:rsidRDefault="0069622D" w:rsidP="0069622D">
      <w:r w:rsidRPr="009F7B88">
        <w:t xml:space="preserve">       1.28 |          1        0.63       29.56</w:t>
      </w:r>
    </w:p>
    <w:p w14:paraId="51062F5D" w14:textId="77777777" w:rsidR="0069622D" w:rsidRPr="009F7B88" w:rsidRDefault="0069622D" w:rsidP="0069622D">
      <w:r w:rsidRPr="009F7B88">
        <w:t xml:space="preserve">       1.29 |          1        0.63       30.19</w:t>
      </w:r>
    </w:p>
    <w:p w14:paraId="7553EDA1" w14:textId="77777777" w:rsidR="0069622D" w:rsidRPr="009F7B88" w:rsidRDefault="0069622D" w:rsidP="0069622D">
      <w:r w:rsidRPr="009F7B88">
        <w:t xml:space="preserve">       1.31 |          2        1.26       31.45</w:t>
      </w:r>
    </w:p>
    <w:p w14:paraId="2FD03A71" w14:textId="77777777" w:rsidR="0069622D" w:rsidRPr="009F7B88" w:rsidRDefault="0069622D" w:rsidP="0069622D">
      <w:r w:rsidRPr="009F7B88">
        <w:t xml:space="preserve">       1.32 |          1        0.63       32.08</w:t>
      </w:r>
    </w:p>
    <w:p w14:paraId="625ECBC1" w14:textId="77777777" w:rsidR="0069622D" w:rsidRPr="009F7B88" w:rsidRDefault="0069622D" w:rsidP="0069622D">
      <w:r w:rsidRPr="009F7B88">
        <w:lastRenderedPageBreak/>
        <w:t xml:space="preserve">       1.34 |          1        0.63       32.70</w:t>
      </w:r>
    </w:p>
    <w:p w14:paraId="69BB889F" w14:textId="77777777" w:rsidR="0069622D" w:rsidRPr="009F7B88" w:rsidRDefault="0069622D" w:rsidP="0069622D">
      <w:r w:rsidRPr="009F7B88">
        <w:t xml:space="preserve">       1.35 |          2        1.26       33.96</w:t>
      </w:r>
    </w:p>
    <w:p w14:paraId="5A752FF9" w14:textId="77777777" w:rsidR="0069622D" w:rsidRPr="009F7B88" w:rsidRDefault="0069622D" w:rsidP="0069622D">
      <w:r w:rsidRPr="009F7B88">
        <w:t xml:space="preserve">       1.38 |          2        1.26       35.22</w:t>
      </w:r>
    </w:p>
    <w:p w14:paraId="5CBE5918" w14:textId="77777777" w:rsidR="0069622D" w:rsidRPr="009F7B88" w:rsidRDefault="0069622D" w:rsidP="0069622D">
      <w:r w:rsidRPr="009F7B88">
        <w:t xml:space="preserve">       1.40 |          2        1.26       36.48</w:t>
      </w:r>
    </w:p>
    <w:p w14:paraId="0D6CCE4E" w14:textId="77777777" w:rsidR="0069622D" w:rsidRPr="009F7B88" w:rsidRDefault="0069622D" w:rsidP="0069622D">
      <w:r w:rsidRPr="009F7B88">
        <w:t xml:space="preserve">       1.42 |          1        0.63       37.11</w:t>
      </w:r>
    </w:p>
    <w:p w14:paraId="22333EFC" w14:textId="77777777" w:rsidR="0069622D" w:rsidRPr="009F7B88" w:rsidRDefault="0069622D" w:rsidP="0069622D">
      <w:r w:rsidRPr="009F7B88">
        <w:t xml:space="preserve">       1.44 |          1        0.63       37.74</w:t>
      </w:r>
    </w:p>
    <w:p w14:paraId="23040950" w14:textId="77777777" w:rsidR="0069622D" w:rsidRPr="009F7B88" w:rsidRDefault="0069622D" w:rsidP="0069622D">
      <w:r w:rsidRPr="009F7B88">
        <w:t xml:space="preserve">       1.45 |          1        0.63       38.36</w:t>
      </w:r>
    </w:p>
    <w:p w14:paraId="6CE60BA4" w14:textId="77777777" w:rsidR="0069622D" w:rsidRPr="009F7B88" w:rsidRDefault="0069622D" w:rsidP="0069622D">
      <w:r w:rsidRPr="009F7B88">
        <w:t xml:space="preserve">       1.49 |          1        0.63       38.99</w:t>
      </w:r>
    </w:p>
    <w:p w14:paraId="50597AA7" w14:textId="77777777" w:rsidR="0069622D" w:rsidRPr="009F7B88" w:rsidRDefault="0069622D" w:rsidP="0069622D">
      <w:r w:rsidRPr="009F7B88">
        <w:t xml:space="preserve">       1.54 |          1        0.63       39.62</w:t>
      </w:r>
    </w:p>
    <w:p w14:paraId="13C33E0D" w14:textId="77777777" w:rsidR="0069622D" w:rsidRPr="009F7B88" w:rsidRDefault="0069622D" w:rsidP="0069622D">
      <w:r w:rsidRPr="009F7B88">
        <w:t xml:space="preserve">       1.56 |          1        0.63       40.25</w:t>
      </w:r>
    </w:p>
    <w:p w14:paraId="443022FB" w14:textId="77777777" w:rsidR="0069622D" w:rsidRPr="009F7B88" w:rsidRDefault="0069622D" w:rsidP="0069622D">
      <w:r w:rsidRPr="009F7B88">
        <w:t xml:space="preserve">       1.57 |          1        0.63       40.88</w:t>
      </w:r>
    </w:p>
    <w:p w14:paraId="05BAE21C" w14:textId="77777777" w:rsidR="0069622D" w:rsidRPr="009F7B88" w:rsidRDefault="0069622D" w:rsidP="0069622D">
      <w:r w:rsidRPr="009F7B88">
        <w:t xml:space="preserve">       1.58 |          2        1.26       42.14</w:t>
      </w:r>
    </w:p>
    <w:p w14:paraId="6D81075D" w14:textId="77777777" w:rsidR="0069622D" w:rsidRPr="009F7B88" w:rsidRDefault="0069622D" w:rsidP="0069622D">
      <w:r w:rsidRPr="009F7B88">
        <w:t xml:space="preserve">       1.60 |          3        1.89       44.03</w:t>
      </w:r>
    </w:p>
    <w:p w14:paraId="0A0467A9" w14:textId="77777777" w:rsidR="0069622D" w:rsidRPr="009F7B88" w:rsidRDefault="0069622D" w:rsidP="0069622D">
      <w:r w:rsidRPr="009F7B88">
        <w:t xml:space="preserve">       1.65 |          2        1.26       45.28</w:t>
      </w:r>
    </w:p>
    <w:p w14:paraId="66096F05" w14:textId="77777777" w:rsidR="0069622D" w:rsidRPr="009F7B88" w:rsidRDefault="0069622D" w:rsidP="0069622D">
      <w:r w:rsidRPr="009F7B88">
        <w:t xml:space="preserve">       1.67 |          1        0.63       45.91</w:t>
      </w:r>
    </w:p>
    <w:p w14:paraId="12F50E9A" w14:textId="77777777" w:rsidR="0069622D" w:rsidRPr="009F7B88" w:rsidRDefault="0069622D" w:rsidP="0069622D">
      <w:r w:rsidRPr="009F7B88">
        <w:t xml:space="preserve">       1.71 |          2        1.26       47.17</w:t>
      </w:r>
    </w:p>
    <w:p w14:paraId="5E3DE01E" w14:textId="77777777" w:rsidR="0069622D" w:rsidRPr="009F7B88" w:rsidRDefault="0069622D" w:rsidP="0069622D">
      <w:r w:rsidRPr="009F7B88">
        <w:t xml:space="preserve">       1.72 |          1        0.63       47.80</w:t>
      </w:r>
    </w:p>
    <w:p w14:paraId="06CBC541" w14:textId="77777777" w:rsidR="0069622D" w:rsidRPr="009F7B88" w:rsidRDefault="0069622D" w:rsidP="0069622D">
      <w:r w:rsidRPr="009F7B88">
        <w:t xml:space="preserve">       1.76 |          4        2.52       50.31</w:t>
      </w:r>
    </w:p>
    <w:p w14:paraId="525B06BC" w14:textId="77777777" w:rsidR="0069622D" w:rsidRPr="009F7B88" w:rsidRDefault="0069622D" w:rsidP="0069622D">
      <w:r w:rsidRPr="009F7B88">
        <w:t xml:space="preserve">       1.78 |          2        1.26       51.57</w:t>
      </w:r>
    </w:p>
    <w:p w14:paraId="091E3603" w14:textId="77777777" w:rsidR="0069622D" w:rsidRPr="009F7B88" w:rsidRDefault="0069622D" w:rsidP="0069622D">
      <w:r w:rsidRPr="009F7B88">
        <w:t xml:space="preserve">       1.80 |          1        0.63       52.20</w:t>
      </w:r>
    </w:p>
    <w:p w14:paraId="670AD127" w14:textId="77777777" w:rsidR="0069622D" w:rsidRPr="009F7B88" w:rsidRDefault="0069622D" w:rsidP="0069622D">
      <w:r w:rsidRPr="009F7B88">
        <w:t xml:space="preserve">       1.81 |          1        0.63       52.83</w:t>
      </w:r>
    </w:p>
    <w:p w14:paraId="2506AA9F" w14:textId="77777777" w:rsidR="0069622D" w:rsidRPr="009F7B88" w:rsidRDefault="0069622D" w:rsidP="0069622D">
      <w:r w:rsidRPr="009F7B88">
        <w:t xml:space="preserve">       1.83 |          1        0.63       53.46</w:t>
      </w:r>
    </w:p>
    <w:p w14:paraId="0BCC6D5B" w14:textId="77777777" w:rsidR="0069622D" w:rsidRPr="009F7B88" w:rsidRDefault="0069622D" w:rsidP="0069622D">
      <w:r w:rsidRPr="009F7B88">
        <w:t xml:space="preserve">       1.85 |          1        0.63       54.09</w:t>
      </w:r>
    </w:p>
    <w:p w14:paraId="3C8BFC7F" w14:textId="77777777" w:rsidR="0069622D" w:rsidRPr="009F7B88" w:rsidRDefault="0069622D" w:rsidP="0069622D">
      <w:r w:rsidRPr="009F7B88">
        <w:t xml:space="preserve">       1.86 |          1        0.63       54.72</w:t>
      </w:r>
    </w:p>
    <w:p w14:paraId="61627611" w14:textId="77777777" w:rsidR="0069622D" w:rsidRPr="009F7B88" w:rsidRDefault="0069622D" w:rsidP="0069622D">
      <w:r w:rsidRPr="009F7B88">
        <w:t xml:space="preserve">       1.87 |          5        3.14       57.86</w:t>
      </w:r>
    </w:p>
    <w:p w14:paraId="19585387" w14:textId="77777777" w:rsidR="0069622D" w:rsidRPr="009F7B88" w:rsidRDefault="0069622D" w:rsidP="0069622D">
      <w:r w:rsidRPr="009F7B88">
        <w:t xml:space="preserve">       1.90 |          3        1.89       59.75</w:t>
      </w:r>
    </w:p>
    <w:p w14:paraId="6C89245A" w14:textId="77777777" w:rsidR="0069622D" w:rsidRPr="009F7B88" w:rsidRDefault="0069622D" w:rsidP="0069622D">
      <w:r w:rsidRPr="009F7B88">
        <w:t xml:space="preserve">       1.94 |          1        0.63       60.38</w:t>
      </w:r>
    </w:p>
    <w:p w14:paraId="64448761" w14:textId="77777777" w:rsidR="0069622D" w:rsidRPr="009F7B88" w:rsidRDefault="0069622D" w:rsidP="0069622D">
      <w:r w:rsidRPr="009F7B88">
        <w:t xml:space="preserve">       1.97 |          1        0.63       61.01</w:t>
      </w:r>
    </w:p>
    <w:p w14:paraId="340A89A7" w14:textId="77777777" w:rsidR="0069622D" w:rsidRPr="009F7B88" w:rsidRDefault="0069622D" w:rsidP="0069622D">
      <w:r w:rsidRPr="009F7B88">
        <w:t xml:space="preserve">       2.00 |          7        4.40       65.41</w:t>
      </w:r>
    </w:p>
    <w:p w14:paraId="134F9759" w14:textId="77777777" w:rsidR="0069622D" w:rsidRPr="009F7B88" w:rsidRDefault="0069622D" w:rsidP="0069622D">
      <w:r w:rsidRPr="009F7B88">
        <w:t xml:space="preserve">       2.01 |          1        0.63       66.04</w:t>
      </w:r>
    </w:p>
    <w:p w14:paraId="6F6DF657" w14:textId="77777777" w:rsidR="0069622D" w:rsidRPr="009F7B88" w:rsidRDefault="0069622D" w:rsidP="0069622D">
      <w:r w:rsidRPr="009F7B88">
        <w:t xml:space="preserve">       2.03 |          2        1.26       67.30</w:t>
      </w:r>
    </w:p>
    <w:p w14:paraId="68904C9B" w14:textId="77777777" w:rsidR="0069622D" w:rsidRPr="009F7B88" w:rsidRDefault="0069622D" w:rsidP="0069622D">
      <w:r w:rsidRPr="009F7B88">
        <w:lastRenderedPageBreak/>
        <w:t xml:space="preserve">       2.10 |          1        0.63       67.92</w:t>
      </w:r>
    </w:p>
    <w:p w14:paraId="02D7D0D2" w14:textId="77777777" w:rsidR="0069622D" w:rsidRPr="009F7B88" w:rsidRDefault="0069622D" w:rsidP="0069622D">
      <w:r w:rsidRPr="009F7B88">
        <w:t xml:space="preserve">       2.14 |          1        0.63       68.55</w:t>
      </w:r>
    </w:p>
    <w:p w14:paraId="2C72BB18" w14:textId="77777777" w:rsidR="0069622D" w:rsidRPr="009F7B88" w:rsidRDefault="0069622D" w:rsidP="0069622D">
      <w:r w:rsidRPr="009F7B88">
        <w:t xml:space="preserve">       2.20 |          1        0.63       69.18</w:t>
      </w:r>
    </w:p>
    <w:p w14:paraId="4880410B" w14:textId="77777777" w:rsidR="0069622D" w:rsidRPr="009F7B88" w:rsidRDefault="0069622D" w:rsidP="0069622D">
      <w:r w:rsidRPr="009F7B88">
        <w:t xml:space="preserve">       2.28 |          2        1.26       70.44</w:t>
      </w:r>
    </w:p>
    <w:p w14:paraId="7B4C0BC0" w14:textId="77777777" w:rsidR="0069622D" w:rsidRPr="009F7B88" w:rsidRDefault="0069622D" w:rsidP="0069622D">
      <w:r w:rsidRPr="009F7B88">
        <w:t xml:space="preserve">       2.29 |          2        1.26       71.70</w:t>
      </w:r>
    </w:p>
    <w:p w14:paraId="2F6BACE7" w14:textId="77777777" w:rsidR="0069622D" w:rsidRPr="009F7B88" w:rsidRDefault="0069622D" w:rsidP="0069622D">
      <w:r w:rsidRPr="009F7B88">
        <w:t xml:space="preserve">       2.34 |          1        0.63       72.33</w:t>
      </w:r>
    </w:p>
    <w:p w14:paraId="50D4DFFA" w14:textId="77777777" w:rsidR="0069622D" w:rsidRPr="009F7B88" w:rsidRDefault="0069622D" w:rsidP="0069622D">
      <w:r w:rsidRPr="009F7B88">
        <w:t xml:space="preserve">       2.36 |          1        0.63       72.96</w:t>
      </w:r>
    </w:p>
    <w:p w14:paraId="11A14D4B" w14:textId="77777777" w:rsidR="0069622D" w:rsidRPr="009F7B88" w:rsidRDefault="0069622D" w:rsidP="0069622D">
      <w:r w:rsidRPr="009F7B88">
        <w:t xml:space="preserve">       2.43 |          1        0.63       73.58</w:t>
      </w:r>
    </w:p>
    <w:p w14:paraId="741EF70E" w14:textId="77777777" w:rsidR="0069622D" w:rsidRPr="009F7B88" w:rsidRDefault="0069622D" w:rsidP="0069622D">
      <w:r w:rsidRPr="009F7B88">
        <w:t xml:space="preserve">       2.46 |          1        0.63       74.21</w:t>
      </w:r>
    </w:p>
    <w:p w14:paraId="62F8D8DB" w14:textId="77777777" w:rsidR="0069622D" w:rsidRPr="009F7B88" w:rsidRDefault="0069622D" w:rsidP="0069622D">
      <w:r w:rsidRPr="009F7B88">
        <w:t xml:space="preserve">       2.50 |          2        1.26       75.47</w:t>
      </w:r>
    </w:p>
    <w:p w14:paraId="7FA444AA" w14:textId="77777777" w:rsidR="0069622D" w:rsidRPr="009F7B88" w:rsidRDefault="0069622D" w:rsidP="0069622D">
      <w:r w:rsidRPr="009F7B88">
        <w:t xml:space="preserve">       2.55 |          1        0.63       76.10</w:t>
      </w:r>
    </w:p>
    <w:p w14:paraId="5BEB184E" w14:textId="77777777" w:rsidR="0069622D" w:rsidRPr="009F7B88" w:rsidRDefault="0069622D" w:rsidP="0069622D">
      <w:r w:rsidRPr="009F7B88">
        <w:t xml:space="preserve">       2.56 |          1        0.63       76.73</w:t>
      </w:r>
    </w:p>
    <w:p w14:paraId="65104D90" w14:textId="77777777" w:rsidR="0069622D" w:rsidRPr="009F7B88" w:rsidRDefault="0069622D" w:rsidP="0069622D">
      <w:r w:rsidRPr="009F7B88">
        <w:t xml:space="preserve">       2.65 |          1        0.63       77.36</w:t>
      </w:r>
    </w:p>
    <w:p w14:paraId="3D7C765D" w14:textId="77777777" w:rsidR="0069622D" w:rsidRPr="009F7B88" w:rsidRDefault="0069622D" w:rsidP="0069622D">
      <w:r w:rsidRPr="009F7B88">
        <w:t xml:space="preserve">       2.74 |          1        0.63       77.99</w:t>
      </w:r>
    </w:p>
    <w:p w14:paraId="6AD59A96" w14:textId="77777777" w:rsidR="0069622D" w:rsidRPr="009F7B88" w:rsidRDefault="0069622D" w:rsidP="0069622D">
      <w:r w:rsidRPr="009F7B88">
        <w:t xml:space="preserve">       2.76 |          1        0.63       78.62</w:t>
      </w:r>
    </w:p>
    <w:p w14:paraId="1F984D4D" w14:textId="77777777" w:rsidR="0069622D" w:rsidRPr="009F7B88" w:rsidRDefault="0069622D" w:rsidP="0069622D">
      <w:r w:rsidRPr="009F7B88">
        <w:t xml:space="preserve">       2.80 |          2        1.26       79.87</w:t>
      </w:r>
    </w:p>
    <w:p w14:paraId="30DA5086" w14:textId="77777777" w:rsidR="0069622D" w:rsidRPr="009F7B88" w:rsidRDefault="0069622D" w:rsidP="0069622D">
      <w:r w:rsidRPr="009F7B88">
        <w:t xml:space="preserve">       2.84 |          1        0.63       80.50</w:t>
      </w:r>
    </w:p>
    <w:p w14:paraId="424FFE72" w14:textId="77777777" w:rsidR="0069622D" w:rsidRPr="009F7B88" w:rsidRDefault="0069622D" w:rsidP="0069622D">
      <w:r w:rsidRPr="009F7B88">
        <w:t xml:space="preserve">       2.85 |          1        0.63       81.13</w:t>
      </w:r>
    </w:p>
    <w:p w14:paraId="11E1261F" w14:textId="77777777" w:rsidR="0069622D" w:rsidRPr="009F7B88" w:rsidRDefault="0069622D" w:rsidP="0069622D">
      <w:r w:rsidRPr="009F7B88">
        <w:t xml:space="preserve">       2.88 |          1        0.63       81.76</w:t>
      </w:r>
    </w:p>
    <w:p w14:paraId="05802A6A" w14:textId="77777777" w:rsidR="0069622D" w:rsidRPr="009F7B88" w:rsidRDefault="0069622D" w:rsidP="0069622D">
      <w:r w:rsidRPr="009F7B88">
        <w:t xml:space="preserve">       2.90 |          3        1.89       83.65</w:t>
      </w:r>
    </w:p>
    <w:p w14:paraId="20E7CBFF" w14:textId="77777777" w:rsidR="0069622D" w:rsidRPr="009F7B88" w:rsidRDefault="0069622D" w:rsidP="0069622D">
      <w:r w:rsidRPr="009F7B88">
        <w:t xml:space="preserve">       2.93 |          1        0.63       84.28</w:t>
      </w:r>
    </w:p>
    <w:p w14:paraId="7789C4E8" w14:textId="77777777" w:rsidR="0069622D" w:rsidRPr="009F7B88" w:rsidRDefault="0069622D" w:rsidP="0069622D">
      <w:r w:rsidRPr="009F7B88">
        <w:t xml:space="preserve">       2.97 |          1        0.63       84.91</w:t>
      </w:r>
    </w:p>
    <w:p w14:paraId="7B53FF39" w14:textId="77777777" w:rsidR="0069622D" w:rsidRPr="009F7B88" w:rsidRDefault="0069622D" w:rsidP="0069622D">
      <w:r w:rsidRPr="009F7B88">
        <w:t xml:space="preserve">       3.00 |          2        1.26       86.16</w:t>
      </w:r>
    </w:p>
    <w:p w14:paraId="60733327" w14:textId="77777777" w:rsidR="0069622D" w:rsidRPr="009F7B88" w:rsidRDefault="0069622D" w:rsidP="0069622D">
      <w:r w:rsidRPr="009F7B88">
        <w:t xml:space="preserve">       3.03 |          1        0.63       86.79</w:t>
      </w:r>
    </w:p>
    <w:p w14:paraId="3E7E4C57" w14:textId="77777777" w:rsidR="0069622D" w:rsidRPr="009F7B88" w:rsidRDefault="0069622D" w:rsidP="0069622D">
      <w:r w:rsidRPr="009F7B88">
        <w:t xml:space="preserve">       3.05 |          1        0.63       87.42</w:t>
      </w:r>
    </w:p>
    <w:p w14:paraId="0E437209" w14:textId="77777777" w:rsidR="0069622D" w:rsidRPr="009F7B88" w:rsidRDefault="0069622D" w:rsidP="0069622D">
      <w:r w:rsidRPr="009F7B88">
        <w:t xml:space="preserve">       3.10 |          1        0.63       88.05</w:t>
      </w:r>
    </w:p>
    <w:p w14:paraId="4C7A813C" w14:textId="77777777" w:rsidR="0069622D" w:rsidRPr="009F7B88" w:rsidRDefault="0069622D" w:rsidP="0069622D">
      <w:r w:rsidRPr="009F7B88">
        <w:t xml:space="preserve">       3.20 |          1        0.63       88.68</w:t>
      </w:r>
    </w:p>
    <w:p w14:paraId="12BCBCF5" w14:textId="77777777" w:rsidR="0069622D" w:rsidRPr="009F7B88" w:rsidRDefault="0069622D" w:rsidP="0069622D">
      <w:r w:rsidRPr="009F7B88">
        <w:t xml:space="preserve">       3.27 |          1        0.63       89.31</w:t>
      </w:r>
    </w:p>
    <w:p w14:paraId="6DA9B487" w14:textId="77777777" w:rsidR="0069622D" w:rsidRPr="009F7B88" w:rsidRDefault="0069622D" w:rsidP="0069622D">
      <w:r w:rsidRPr="009F7B88">
        <w:t xml:space="preserve">       3.30 |          1        0.63       89.94</w:t>
      </w:r>
    </w:p>
    <w:p w14:paraId="227FA1B8" w14:textId="77777777" w:rsidR="0069622D" w:rsidRPr="009F7B88" w:rsidRDefault="0069622D" w:rsidP="0069622D">
      <w:r w:rsidRPr="009F7B88">
        <w:t xml:space="preserve">       3.34 |          1        0.63       90.57</w:t>
      </w:r>
    </w:p>
    <w:p w14:paraId="156BE14B" w14:textId="77777777" w:rsidR="0069622D" w:rsidRPr="009F7B88" w:rsidRDefault="0069622D" w:rsidP="0069622D">
      <w:r w:rsidRPr="009F7B88">
        <w:t xml:space="preserve">       3.40 |          3        1.89       92.45</w:t>
      </w:r>
    </w:p>
    <w:p w14:paraId="66AEBEBB" w14:textId="77777777" w:rsidR="0069622D" w:rsidRPr="009F7B88" w:rsidRDefault="0069622D" w:rsidP="0069622D">
      <w:r w:rsidRPr="009F7B88">
        <w:lastRenderedPageBreak/>
        <w:t xml:space="preserve">       3.56 |          1        0.63       93.08</w:t>
      </w:r>
    </w:p>
    <w:p w14:paraId="58D7E685" w14:textId="77777777" w:rsidR="0069622D" w:rsidRPr="009F7B88" w:rsidRDefault="0069622D" w:rsidP="0069622D">
      <w:r w:rsidRPr="009F7B88">
        <w:t xml:space="preserve">       3.60 |          1        0.63       93.71</w:t>
      </w:r>
    </w:p>
    <w:p w14:paraId="6DB36D4E" w14:textId="77777777" w:rsidR="0069622D" w:rsidRPr="009F7B88" w:rsidRDefault="0069622D" w:rsidP="0069622D">
      <w:r w:rsidRPr="009F7B88">
        <w:t xml:space="preserve">       3.76 |          1        0.63       94.34</w:t>
      </w:r>
    </w:p>
    <w:p w14:paraId="1775463F" w14:textId="77777777" w:rsidR="0069622D" w:rsidRPr="009F7B88" w:rsidRDefault="0069622D" w:rsidP="0069622D">
      <w:r w:rsidRPr="009F7B88">
        <w:t xml:space="preserve">       3.80 |          1        0.63       94.97</w:t>
      </w:r>
    </w:p>
    <w:p w14:paraId="09148A93" w14:textId="77777777" w:rsidR="0069622D" w:rsidRPr="009F7B88" w:rsidRDefault="0069622D" w:rsidP="0069622D">
      <w:r w:rsidRPr="009F7B88">
        <w:t xml:space="preserve">       3.86 |          1        0.63       95.60</w:t>
      </w:r>
    </w:p>
    <w:p w14:paraId="7414D8E7" w14:textId="77777777" w:rsidR="0069622D" w:rsidRPr="009F7B88" w:rsidRDefault="0069622D" w:rsidP="0069622D">
      <w:r w:rsidRPr="009F7B88">
        <w:t xml:space="preserve">       4.00 |          1        0.63       96.23</w:t>
      </w:r>
    </w:p>
    <w:p w14:paraId="5ED21C43" w14:textId="77777777" w:rsidR="0069622D" w:rsidRPr="009F7B88" w:rsidRDefault="0069622D" w:rsidP="0069622D">
      <w:r w:rsidRPr="009F7B88">
        <w:t xml:space="preserve">       4.30 |          1        0.63       96.86</w:t>
      </w:r>
    </w:p>
    <w:p w14:paraId="3D932A67" w14:textId="77777777" w:rsidR="0069622D" w:rsidRPr="009F7B88" w:rsidRDefault="0069622D" w:rsidP="0069622D">
      <w:r w:rsidRPr="009F7B88">
        <w:t xml:space="preserve">       4.39 |          1        0.63       97.48</w:t>
      </w:r>
    </w:p>
    <w:p w14:paraId="51CE991E" w14:textId="77777777" w:rsidR="0069622D" w:rsidRPr="009F7B88" w:rsidRDefault="0069622D" w:rsidP="0069622D">
      <w:r w:rsidRPr="009F7B88">
        <w:t xml:space="preserve">       4.91 |          1        0.63       98.11</w:t>
      </w:r>
    </w:p>
    <w:p w14:paraId="7DD4FCB8" w14:textId="77777777" w:rsidR="0069622D" w:rsidRPr="009F7B88" w:rsidRDefault="0069622D" w:rsidP="0069622D">
      <w:r w:rsidRPr="009F7B88">
        <w:t xml:space="preserve">       5.30 |          1        0.63       98.74</w:t>
      </w:r>
    </w:p>
    <w:p w14:paraId="6EF02377" w14:textId="77777777" w:rsidR="0069622D" w:rsidRPr="009F7B88" w:rsidRDefault="0069622D" w:rsidP="0069622D">
      <w:r w:rsidRPr="009F7B88">
        <w:t xml:space="preserve">       5.40 |          1        0.63       99.37</w:t>
      </w:r>
    </w:p>
    <w:p w14:paraId="0D8D798E" w14:textId="77777777" w:rsidR="0069622D" w:rsidRPr="009F7B88" w:rsidRDefault="0069622D" w:rsidP="0069622D">
      <w:r w:rsidRPr="009F7B88">
        <w:t xml:space="preserve">       5.60 |          1        0.63      100.00</w:t>
      </w:r>
    </w:p>
    <w:p w14:paraId="077CF0AA" w14:textId="77777777" w:rsidR="0069622D" w:rsidRPr="009F7B88" w:rsidRDefault="0069622D" w:rsidP="0069622D">
      <w:r w:rsidRPr="009F7B88">
        <w:t>------------+-----------------------------------</w:t>
      </w:r>
    </w:p>
    <w:p w14:paraId="5F296673" w14:textId="77777777" w:rsidR="0069622D" w:rsidRPr="009F7B88" w:rsidRDefault="0069622D" w:rsidP="0069622D">
      <w:r w:rsidRPr="009F7B88">
        <w:t xml:space="preserve">      Total |        159      100.00</w:t>
      </w:r>
    </w:p>
    <w:p w14:paraId="524C2890" w14:textId="77777777" w:rsidR="0069622D" w:rsidRPr="009F7B88" w:rsidRDefault="0069622D" w:rsidP="0069622D"/>
    <w:p w14:paraId="4EBCED89" w14:textId="77777777" w:rsidR="0069622D" w:rsidRPr="009F7B88" w:rsidRDefault="0069622D" w:rsidP="0069622D">
      <w:r w:rsidRPr="009F7B88">
        <w:t xml:space="preserve">-&gt; tabulation of creat  </w:t>
      </w:r>
    </w:p>
    <w:p w14:paraId="40F176B6" w14:textId="77777777" w:rsidR="0069622D" w:rsidRPr="009F7B88" w:rsidRDefault="0069622D" w:rsidP="0069622D"/>
    <w:p w14:paraId="0A640B12" w14:textId="77777777" w:rsidR="0069622D" w:rsidRPr="009F7B88" w:rsidRDefault="0069622D" w:rsidP="0069622D">
      <w:r w:rsidRPr="009F7B88">
        <w:t>Creatininem |</w:t>
      </w:r>
    </w:p>
    <w:p w14:paraId="3B097B0B" w14:textId="77777777" w:rsidR="0069622D" w:rsidRPr="009F7B88" w:rsidRDefault="0069622D" w:rsidP="0069622D">
      <w:r w:rsidRPr="009F7B88">
        <w:t xml:space="preserve">     ie des |</w:t>
      </w:r>
    </w:p>
    <w:p w14:paraId="75C2361A" w14:textId="77777777" w:rsidR="0069622D" w:rsidRPr="009F7B88" w:rsidRDefault="0069622D" w:rsidP="0069622D">
      <w:r w:rsidRPr="009F7B88">
        <w:t xml:space="preserve">  6derniers |</w:t>
      </w:r>
    </w:p>
    <w:p w14:paraId="36A26CDF" w14:textId="77777777" w:rsidR="0069622D" w:rsidRPr="009F7B88" w:rsidRDefault="0069622D" w:rsidP="0069622D">
      <w:r w:rsidRPr="009F7B88">
        <w:t xml:space="preserve">       mois |      Freq.     Percent        Cum.</w:t>
      </w:r>
    </w:p>
    <w:p w14:paraId="1037705F" w14:textId="77777777" w:rsidR="0069622D" w:rsidRPr="009F7B88" w:rsidRDefault="0069622D" w:rsidP="0069622D">
      <w:r w:rsidRPr="009F7B88">
        <w:t>------------+-----------------------------------</w:t>
      </w:r>
    </w:p>
    <w:p w14:paraId="39DE9952" w14:textId="77777777" w:rsidR="0069622D" w:rsidRPr="009F7B88" w:rsidRDefault="0069622D" w:rsidP="0069622D">
      <w:r w:rsidRPr="009F7B88">
        <w:t xml:space="preserve">        6.3 |          1        0.63        0.63</w:t>
      </w:r>
    </w:p>
    <w:p w14:paraId="2BACAA18" w14:textId="77777777" w:rsidR="0069622D" w:rsidRPr="009F7B88" w:rsidRDefault="0069622D" w:rsidP="0069622D">
      <w:r w:rsidRPr="009F7B88">
        <w:t xml:space="preserve">        8.0 |          7        4.40        5.03</w:t>
      </w:r>
    </w:p>
    <w:p w14:paraId="1A062341" w14:textId="77777777" w:rsidR="0069622D" w:rsidRPr="009F7B88" w:rsidRDefault="0069622D" w:rsidP="0069622D">
      <w:r w:rsidRPr="009F7B88">
        <w:t xml:space="preserve">        8.3 |          1        0.63        5.66</w:t>
      </w:r>
    </w:p>
    <w:p w14:paraId="7883217E" w14:textId="77777777" w:rsidR="0069622D" w:rsidRPr="009F7B88" w:rsidRDefault="0069622D" w:rsidP="0069622D">
      <w:r w:rsidRPr="009F7B88">
        <w:t xml:space="preserve">        8.5 |          1        0.63        6.29</w:t>
      </w:r>
    </w:p>
    <w:p w14:paraId="59A8D768" w14:textId="77777777" w:rsidR="0069622D" w:rsidRPr="009F7B88" w:rsidRDefault="0069622D" w:rsidP="0069622D">
      <w:r w:rsidRPr="009F7B88">
        <w:t xml:space="preserve">        8.6 |          2        1.26        7.55</w:t>
      </w:r>
    </w:p>
    <w:p w14:paraId="3D5C9BB4" w14:textId="77777777" w:rsidR="0069622D" w:rsidRPr="009F7B88" w:rsidRDefault="0069622D" w:rsidP="0069622D">
      <w:r w:rsidRPr="009F7B88">
        <w:t xml:space="preserve">        8.7 |          4        2.52       10.06</w:t>
      </w:r>
    </w:p>
    <w:p w14:paraId="24CE29F3" w14:textId="77777777" w:rsidR="0069622D" w:rsidRPr="009F7B88" w:rsidRDefault="0069622D" w:rsidP="0069622D">
      <w:r w:rsidRPr="009F7B88">
        <w:t xml:space="preserve">        9.0 |         18       11.32       21.38</w:t>
      </w:r>
    </w:p>
    <w:p w14:paraId="142C15CA" w14:textId="77777777" w:rsidR="0069622D" w:rsidRPr="009F7B88" w:rsidRDefault="0069622D" w:rsidP="0069622D">
      <w:r w:rsidRPr="009F7B88">
        <w:t xml:space="preserve">        9.7 |          5        3.14       24.53</w:t>
      </w:r>
    </w:p>
    <w:p w14:paraId="7A4C96EF" w14:textId="77777777" w:rsidR="0069622D" w:rsidRPr="009F7B88" w:rsidRDefault="0069622D" w:rsidP="0069622D">
      <w:r w:rsidRPr="009F7B88">
        <w:t xml:space="preserve">        9.8 |          2        1.26       25.79</w:t>
      </w:r>
    </w:p>
    <w:p w14:paraId="674743A3" w14:textId="77777777" w:rsidR="0069622D" w:rsidRPr="009F7B88" w:rsidRDefault="0069622D" w:rsidP="0069622D">
      <w:r w:rsidRPr="009F7B88">
        <w:lastRenderedPageBreak/>
        <w:t xml:space="preserve">       10.0 |         15        9.43       35.22</w:t>
      </w:r>
    </w:p>
    <w:p w14:paraId="33FAA4F3" w14:textId="77777777" w:rsidR="0069622D" w:rsidRPr="009F7B88" w:rsidRDefault="0069622D" w:rsidP="0069622D">
      <w:r w:rsidRPr="009F7B88">
        <w:t xml:space="preserve">       10.4 |          1        0.63       35.85</w:t>
      </w:r>
    </w:p>
    <w:p w14:paraId="3196C4DC" w14:textId="77777777" w:rsidR="0069622D" w:rsidRPr="009F7B88" w:rsidRDefault="0069622D" w:rsidP="0069622D">
      <w:r w:rsidRPr="009F7B88">
        <w:t xml:space="preserve">       10.8 |          1        0.63       36.48</w:t>
      </w:r>
    </w:p>
    <w:p w14:paraId="000B09D0" w14:textId="77777777" w:rsidR="0069622D" w:rsidRPr="009F7B88" w:rsidRDefault="0069622D" w:rsidP="0069622D">
      <w:r w:rsidRPr="009F7B88">
        <w:t xml:space="preserve">       11.0 |         17       10.69       47.17</w:t>
      </w:r>
    </w:p>
    <w:p w14:paraId="42841487" w14:textId="77777777" w:rsidR="0069622D" w:rsidRPr="009F7B88" w:rsidRDefault="0069622D" w:rsidP="0069622D">
      <w:r w:rsidRPr="009F7B88">
        <w:t xml:space="preserve">       11.3 |          1        0.63       47.80</w:t>
      </w:r>
    </w:p>
    <w:p w14:paraId="60146013" w14:textId="77777777" w:rsidR="0069622D" w:rsidRPr="009F7B88" w:rsidRDefault="0069622D" w:rsidP="0069622D">
      <w:r w:rsidRPr="009F7B88">
        <w:t xml:space="preserve">       11.4 |          2        1.26       49.06</w:t>
      </w:r>
    </w:p>
    <w:p w14:paraId="08B6A900" w14:textId="77777777" w:rsidR="0069622D" w:rsidRPr="009F7B88" w:rsidRDefault="0069622D" w:rsidP="0069622D">
      <w:r w:rsidRPr="009F7B88">
        <w:t xml:space="preserve">       11.5 |          1        0.63       49.69</w:t>
      </w:r>
    </w:p>
    <w:p w14:paraId="627E0E49" w14:textId="77777777" w:rsidR="0069622D" w:rsidRPr="009F7B88" w:rsidRDefault="0069622D" w:rsidP="0069622D">
      <w:r w:rsidRPr="009F7B88">
        <w:t xml:space="preserve">       11.6 |          1        0.63       50.31</w:t>
      </w:r>
    </w:p>
    <w:p w14:paraId="18F6E395" w14:textId="77777777" w:rsidR="0069622D" w:rsidRPr="009F7B88" w:rsidRDefault="0069622D" w:rsidP="0069622D">
      <w:r w:rsidRPr="009F7B88">
        <w:t xml:space="preserve">       11.7 |          2        1.26       51.57</w:t>
      </w:r>
    </w:p>
    <w:p w14:paraId="52859588" w14:textId="77777777" w:rsidR="0069622D" w:rsidRPr="009F7B88" w:rsidRDefault="0069622D" w:rsidP="0069622D">
      <w:r w:rsidRPr="009F7B88">
        <w:t xml:space="preserve">       11.8 |          1        0.63       52.20</w:t>
      </w:r>
    </w:p>
    <w:p w14:paraId="69C66A68" w14:textId="77777777" w:rsidR="0069622D" w:rsidRPr="009F7B88" w:rsidRDefault="0069622D" w:rsidP="0069622D">
      <w:r w:rsidRPr="009F7B88">
        <w:t xml:space="preserve">       12.0 |          9        5.66       57.86</w:t>
      </w:r>
    </w:p>
    <w:p w14:paraId="7BECF61D" w14:textId="77777777" w:rsidR="0069622D" w:rsidRPr="009F7B88" w:rsidRDefault="0069622D" w:rsidP="0069622D">
      <w:r w:rsidRPr="009F7B88">
        <w:t xml:space="preserve">       12.3 |          1        0.63       58.49</w:t>
      </w:r>
    </w:p>
    <w:p w14:paraId="4CAAAAAC" w14:textId="77777777" w:rsidR="0069622D" w:rsidRPr="009F7B88" w:rsidRDefault="0069622D" w:rsidP="0069622D">
      <w:r w:rsidRPr="009F7B88">
        <w:t xml:space="preserve">       12.4 |          1        0.63       59.12</w:t>
      </w:r>
    </w:p>
    <w:p w14:paraId="4A62774E" w14:textId="77777777" w:rsidR="0069622D" w:rsidRPr="009F7B88" w:rsidRDefault="0069622D" w:rsidP="0069622D">
      <w:r w:rsidRPr="009F7B88">
        <w:t xml:space="preserve">       12.7 |          1        0.63       59.75</w:t>
      </w:r>
    </w:p>
    <w:p w14:paraId="3E87B79D" w14:textId="77777777" w:rsidR="0069622D" w:rsidRPr="009F7B88" w:rsidRDefault="0069622D" w:rsidP="0069622D">
      <w:r w:rsidRPr="009F7B88">
        <w:t xml:space="preserve">       13.0 |         11        6.92       66.67</w:t>
      </w:r>
    </w:p>
    <w:p w14:paraId="779BD86D" w14:textId="77777777" w:rsidR="0069622D" w:rsidRPr="009F7B88" w:rsidRDefault="0069622D" w:rsidP="0069622D">
      <w:r w:rsidRPr="009F7B88">
        <w:t xml:space="preserve">       13.4 |          1        0.63       67.30</w:t>
      </w:r>
    </w:p>
    <w:p w14:paraId="30CAB7FF" w14:textId="77777777" w:rsidR="0069622D" w:rsidRPr="009F7B88" w:rsidRDefault="0069622D" w:rsidP="0069622D">
      <w:r w:rsidRPr="009F7B88">
        <w:t xml:space="preserve">       13.7 |          1        0.63       67.92</w:t>
      </w:r>
    </w:p>
    <w:p w14:paraId="6C0188C7" w14:textId="77777777" w:rsidR="0069622D" w:rsidRPr="009F7B88" w:rsidRDefault="0069622D" w:rsidP="0069622D">
      <w:r w:rsidRPr="009F7B88">
        <w:t xml:space="preserve">       14.0 |          9        5.66       73.58</w:t>
      </w:r>
    </w:p>
    <w:p w14:paraId="11E91DA7" w14:textId="77777777" w:rsidR="0069622D" w:rsidRPr="009F7B88" w:rsidRDefault="0069622D" w:rsidP="0069622D">
      <w:r w:rsidRPr="009F7B88">
        <w:t xml:space="preserve">       14.5 |          1        0.63       74.21</w:t>
      </w:r>
    </w:p>
    <w:p w14:paraId="37233DC0" w14:textId="77777777" w:rsidR="0069622D" w:rsidRPr="009F7B88" w:rsidRDefault="0069622D" w:rsidP="0069622D">
      <w:r w:rsidRPr="009F7B88">
        <w:t xml:space="preserve">       14.6 |          1        0.63       74.84</w:t>
      </w:r>
    </w:p>
    <w:p w14:paraId="5E04BD6C" w14:textId="77777777" w:rsidR="0069622D" w:rsidRPr="009F7B88" w:rsidRDefault="0069622D" w:rsidP="0069622D">
      <w:r w:rsidRPr="009F7B88">
        <w:t xml:space="preserve">       14.7 |          1        0.63       75.47</w:t>
      </w:r>
    </w:p>
    <w:p w14:paraId="76E3CDCB" w14:textId="77777777" w:rsidR="0069622D" w:rsidRPr="009F7B88" w:rsidRDefault="0069622D" w:rsidP="0069622D">
      <w:r w:rsidRPr="009F7B88">
        <w:t xml:space="preserve">       14.8 |          1        0.63       76.10</w:t>
      </w:r>
    </w:p>
    <w:p w14:paraId="1C5AE4BA" w14:textId="77777777" w:rsidR="0069622D" w:rsidRPr="009F7B88" w:rsidRDefault="0069622D" w:rsidP="0069622D">
      <w:r w:rsidRPr="009F7B88">
        <w:t xml:space="preserve">       15.0 |          4        2.52       78.62</w:t>
      </w:r>
    </w:p>
    <w:p w14:paraId="66057056" w14:textId="77777777" w:rsidR="0069622D" w:rsidRPr="009F7B88" w:rsidRDefault="0069622D" w:rsidP="0069622D">
      <w:r w:rsidRPr="009F7B88">
        <w:t xml:space="preserve">       15.6 |          1        0.63       79.25</w:t>
      </w:r>
    </w:p>
    <w:p w14:paraId="79B378FE" w14:textId="77777777" w:rsidR="0069622D" w:rsidRPr="009F7B88" w:rsidRDefault="0069622D" w:rsidP="0069622D">
      <w:r w:rsidRPr="009F7B88">
        <w:t xml:space="preserve">       16.0 |          8        5.03       84.28</w:t>
      </w:r>
    </w:p>
    <w:p w14:paraId="75359BBC" w14:textId="77777777" w:rsidR="0069622D" w:rsidRPr="009F7B88" w:rsidRDefault="0069622D" w:rsidP="0069622D">
      <w:r w:rsidRPr="009F7B88">
        <w:t xml:space="preserve">       16.7 |          2        1.26       85.53</w:t>
      </w:r>
    </w:p>
    <w:p w14:paraId="24A4780E" w14:textId="77777777" w:rsidR="0069622D" w:rsidRPr="009F7B88" w:rsidRDefault="0069622D" w:rsidP="0069622D">
      <w:r w:rsidRPr="009F7B88">
        <w:t xml:space="preserve">       17.0 |          3        1.89       87.42</w:t>
      </w:r>
    </w:p>
    <w:p w14:paraId="549E7532" w14:textId="77777777" w:rsidR="0069622D" w:rsidRPr="009F7B88" w:rsidRDefault="0069622D" w:rsidP="0069622D">
      <w:r w:rsidRPr="009F7B88">
        <w:t xml:space="preserve">       17.3 |          1        0.63       88.05</w:t>
      </w:r>
    </w:p>
    <w:p w14:paraId="5E02DD46" w14:textId="77777777" w:rsidR="0069622D" w:rsidRPr="009F7B88" w:rsidRDefault="0069622D" w:rsidP="0069622D">
      <w:r w:rsidRPr="009F7B88">
        <w:t xml:space="preserve">       17.4 |          1        0.63       88.68</w:t>
      </w:r>
    </w:p>
    <w:p w14:paraId="2EEFA5AA" w14:textId="77777777" w:rsidR="0069622D" w:rsidRPr="009F7B88" w:rsidRDefault="0069622D" w:rsidP="0069622D">
      <w:r w:rsidRPr="009F7B88">
        <w:t xml:space="preserve">       18.0 |          3        1.89       90.57</w:t>
      </w:r>
    </w:p>
    <w:p w14:paraId="3AB33F6D" w14:textId="77777777" w:rsidR="0069622D" w:rsidRPr="009F7B88" w:rsidRDefault="0069622D" w:rsidP="0069622D">
      <w:r w:rsidRPr="009F7B88">
        <w:t xml:space="preserve">       18.3 |          1        0.63       91.19</w:t>
      </w:r>
    </w:p>
    <w:p w14:paraId="09951C2E" w14:textId="77777777" w:rsidR="0069622D" w:rsidRPr="009F7B88" w:rsidRDefault="0069622D" w:rsidP="0069622D">
      <w:r w:rsidRPr="009F7B88">
        <w:lastRenderedPageBreak/>
        <w:t xml:space="preserve">       18.6 |          1        0.63       91.82</w:t>
      </w:r>
    </w:p>
    <w:p w14:paraId="3866D38C" w14:textId="77777777" w:rsidR="0069622D" w:rsidRPr="009F7B88" w:rsidRDefault="0069622D" w:rsidP="0069622D">
      <w:r w:rsidRPr="009F7B88">
        <w:t xml:space="preserve">       18.7 |          1        0.63       92.45</w:t>
      </w:r>
    </w:p>
    <w:p w14:paraId="5BCE7C99" w14:textId="77777777" w:rsidR="0069622D" w:rsidRPr="009F7B88" w:rsidRDefault="0069622D" w:rsidP="0069622D">
      <w:r w:rsidRPr="009F7B88">
        <w:t xml:space="preserve">       19.0 |          2        1.26       93.71</w:t>
      </w:r>
    </w:p>
    <w:p w14:paraId="1B8ED226" w14:textId="77777777" w:rsidR="0069622D" w:rsidRPr="009F7B88" w:rsidRDefault="0069622D" w:rsidP="0069622D">
      <w:r w:rsidRPr="009F7B88">
        <w:t xml:space="preserve">       19.7 |          1        0.63       94.34</w:t>
      </w:r>
    </w:p>
    <w:p w14:paraId="5120CA1B" w14:textId="77777777" w:rsidR="0069622D" w:rsidRPr="009F7B88" w:rsidRDefault="0069622D" w:rsidP="0069622D">
      <w:r w:rsidRPr="009F7B88">
        <w:t xml:space="preserve">       24.8 |          1        0.63       94.97</w:t>
      </w:r>
    </w:p>
    <w:p w14:paraId="71F64087" w14:textId="77777777" w:rsidR="0069622D" w:rsidRPr="009F7B88" w:rsidRDefault="0069622D" w:rsidP="0069622D">
      <w:r w:rsidRPr="009F7B88">
        <w:t xml:space="preserve">       26.4 |          1        0.63       95.60</w:t>
      </w:r>
    </w:p>
    <w:p w14:paraId="0F166944" w14:textId="77777777" w:rsidR="0069622D" w:rsidRPr="009F7B88" w:rsidRDefault="0069622D" w:rsidP="0069622D">
      <w:r w:rsidRPr="009F7B88">
        <w:t xml:space="preserve">       27.0 |          1        0.63       96.23</w:t>
      </w:r>
    </w:p>
    <w:p w14:paraId="69D110AB" w14:textId="77777777" w:rsidR="0069622D" w:rsidRPr="009F7B88" w:rsidRDefault="0069622D" w:rsidP="0069622D">
      <w:r w:rsidRPr="009F7B88">
        <w:t xml:space="preserve">       34.0 |          3        1.89       98.11</w:t>
      </w:r>
    </w:p>
    <w:p w14:paraId="14796E74" w14:textId="77777777" w:rsidR="0069622D" w:rsidRPr="009F7B88" w:rsidRDefault="0069622D" w:rsidP="0069622D">
      <w:r w:rsidRPr="009F7B88">
        <w:t xml:space="preserve">       51.0 |          1        0.63       98.74</w:t>
      </w:r>
    </w:p>
    <w:p w14:paraId="118F150F" w14:textId="77777777" w:rsidR="0069622D" w:rsidRPr="009F7B88" w:rsidRDefault="0069622D" w:rsidP="0069622D">
      <w:r w:rsidRPr="009F7B88">
        <w:t xml:space="preserve">       52.0 |          1        0.63       99.37</w:t>
      </w:r>
    </w:p>
    <w:p w14:paraId="3927ADC7" w14:textId="77777777" w:rsidR="0069622D" w:rsidRPr="009F7B88" w:rsidRDefault="0069622D" w:rsidP="0069622D">
      <w:r w:rsidRPr="009F7B88">
        <w:t xml:space="preserve">       56.0 |          1        0.63      100.00</w:t>
      </w:r>
    </w:p>
    <w:p w14:paraId="42427027" w14:textId="77777777" w:rsidR="0069622D" w:rsidRPr="009F7B88" w:rsidRDefault="0069622D" w:rsidP="0069622D">
      <w:r w:rsidRPr="009F7B88">
        <w:t>------------+-----------------------------------</w:t>
      </w:r>
    </w:p>
    <w:p w14:paraId="09D55F3D" w14:textId="77777777" w:rsidR="0069622D" w:rsidRPr="009F7B88" w:rsidRDefault="0069622D" w:rsidP="0069622D">
      <w:r w:rsidRPr="009F7B88">
        <w:t xml:space="preserve">      Total |        159      100.00</w:t>
      </w:r>
    </w:p>
    <w:p w14:paraId="59B35D2F" w14:textId="77777777" w:rsidR="0069622D" w:rsidRPr="009F7B88" w:rsidRDefault="0069622D" w:rsidP="0069622D"/>
    <w:p w14:paraId="510AAC7D" w14:textId="77777777" w:rsidR="0069622D" w:rsidRPr="009F7B88" w:rsidRDefault="0069622D" w:rsidP="0069622D">
      <w:r w:rsidRPr="009F7B88">
        <w:t xml:space="preserve">-&gt; tabulation of creat1  </w:t>
      </w:r>
    </w:p>
    <w:p w14:paraId="21881E24" w14:textId="77777777" w:rsidR="0069622D" w:rsidRPr="009F7B88" w:rsidRDefault="0069622D" w:rsidP="0069622D"/>
    <w:p w14:paraId="7DF8FFAD" w14:textId="77777777" w:rsidR="0069622D" w:rsidRPr="009F7B88" w:rsidRDefault="0069622D" w:rsidP="0069622D">
      <w:r w:rsidRPr="009F7B88">
        <w:t>Creatininem |</w:t>
      </w:r>
    </w:p>
    <w:p w14:paraId="54757D51" w14:textId="77777777" w:rsidR="0069622D" w:rsidRPr="009F7B88" w:rsidRDefault="0069622D" w:rsidP="0069622D">
      <w:r w:rsidRPr="009F7B88">
        <w:t xml:space="preserve">      des 6 |</w:t>
      </w:r>
    </w:p>
    <w:p w14:paraId="3A5574CD" w14:textId="77777777" w:rsidR="0069622D" w:rsidRPr="009F7B88" w:rsidRDefault="0069622D" w:rsidP="0069622D">
      <w:r w:rsidRPr="009F7B88">
        <w:t xml:space="preserve">   derniers |</w:t>
      </w:r>
    </w:p>
    <w:p w14:paraId="7B6EB748" w14:textId="77777777" w:rsidR="0069622D" w:rsidRPr="009F7B88" w:rsidRDefault="0069622D" w:rsidP="0069622D">
      <w:r w:rsidRPr="009F7B88">
        <w:t xml:space="preserve">       mois |      Freq.     Percent        Cum.</w:t>
      </w:r>
    </w:p>
    <w:p w14:paraId="617A4B0D" w14:textId="77777777" w:rsidR="0069622D" w:rsidRPr="009F7B88" w:rsidRDefault="0069622D" w:rsidP="0069622D">
      <w:r w:rsidRPr="009F7B88">
        <w:t>------------+-----------------------------------</w:t>
      </w:r>
    </w:p>
    <w:p w14:paraId="2B9E2257" w14:textId="77777777" w:rsidR="0069622D" w:rsidRPr="009F7B88" w:rsidRDefault="0069622D" w:rsidP="0069622D">
      <w:r w:rsidRPr="009F7B88">
        <w:t xml:space="preserve">   6.3-12.0 |         92       57.86       57.86</w:t>
      </w:r>
    </w:p>
    <w:p w14:paraId="6C983DAB" w14:textId="77777777" w:rsidR="0069622D" w:rsidRPr="009F7B88" w:rsidRDefault="0069622D" w:rsidP="0069622D">
      <w:r w:rsidRPr="009F7B88">
        <w:t xml:space="preserve">  12.1-56.0 |         67       42.14      100.00</w:t>
      </w:r>
    </w:p>
    <w:p w14:paraId="2782AFB3" w14:textId="77777777" w:rsidR="0069622D" w:rsidRPr="009F7B88" w:rsidRDefault="0069622D" w:rsidP="0069622D">
      <w:r w:rsidRPr="009F7B88">
        <w:t>------------+-----------------------------------</w:t>
      </w:r>
    </w:p>
    <w:p w14:paraId="5B9B3321" w14:textId="77777777" w:rsidR="0069622D" w:rsidRPr="009F7B88" w:rsidRDefault="0069622D" w:rsidP="0069622D">
      <w:r w:rsidRPr="009F7B88">
        <w:t xml:space="preserve">      Total |        159      100.00</w:t>
      </w:r>
    </w:p>
    <w:p w14:paraId="6C054F4E" w14:textId="77777777" w:rsidR="0069622D" w:rsidRPr="009F7B88" w:rsidRDefault="0069622D" w:rsidP="0069622D"/>
    <w:p w14:paraId="22C046C5" w14:textId="77777777" w:rsidR="0069622D" w:rsidRPr="009F7B88" w:rsidRDefault="0069622D" w:rsidP="0069622D">
      <w:r w:rsidRPr="009F7B88">
        <w:t xml:space="preserve">-&gt; tabulation of prot  </w:t>
      </w:r>
    </w:p>
    <w:p w14:paraId="4567A88A" w14:textId="77777777" w:rsidR="0069622D" w:rsidRPr="009F7B88" w:rsidRDefault="0069622D" w:rsidP="0069622D"/>
    <w:p w14:paraId="34B9A015" w14:textId="77777777" w:rsidR="0069622D" w:rsidRPr="009F7B88" w:rsidRDefault="0069622D" w:rsidP="0069622D">
      <w:commentRangeStart w:id="1"/>
      <w:r w:rsidRPr="009F7B88">
        <w:t>Proteinurie |</w:t>
      </w:r>
    </w:p>
    <w:p w14:paraId="503F1953" w14:textId="77777777" w:rsidR="0069622D" w:rsidRPr="009F7B88" w:rsidRDefault="0069622D" w:rsidP="0069622D">
      <w:r w:rsidRPr="009F7B88">
        <w:t xml:space="preserve">    a la BU |      Freq.     Percent        Cum.</w:t>
      </w:r>
    </w:p>
    <w:p w14:paraId="1FBB5ADF" w14:textId="77777777" w:rsidR="0069622D" w:rsidRPr="009F7B88" w:rsidRDefault="0069622D" w:rsidP="0069622D">
      <w:r w:rsidRPr="009F7B88">
        <w:t>------------+-----------------------------------</w:t>
      </w:r>
      <w:commentRangeEnd w:id="1"/>
      <w:r w:rsidR="00F93CDE" w:rsidRPr="009F7B88">
        <w:rPr>
          <w:rStyle w:val="CommentReference"/>
        </w:rPr>
        <w:commentReference w:id="1"/>
      </w:r>
    </w:p>
    <w:p w14:paraId="7199EF0E" w14:textId="77777777" w:rsidR="0069622D" w:rsidRPr="009F7B88" w:rsidRDefault="0069622D" w:rsidP="0069622D">
      <w:r w:rsidRPr="009F7B88">
        <w:lastRenderedPageBreak/>
        <w:t xml:space="preserve">  0. Absent |        135       84.91       84.91</w:t>
      </w:r>
    </w:p>
    <w:p w14:paraId="3974E851" w14:textId="77777777" w:rsidR="0069622D" w:rsidRPr="009F7B88" w:rsidRDefault="0069622D" w:rsidP="0069622D">
      <w:r w:rsidRPr="009F7B88">
        <w:t xml:space="preserve">      1. 1+ |         20       12.58       97.48</w:t>
      </w:r>
    </w:p>
    <w:p w14:paraId="55014B8F" w14:textId="77777777" w:rsidR="0069622D" w:rsidRPr="009F7B88" w:rsidRDefault="0069622D" w:rsidP="0069622D">
      <w:r w:rsidRPr="009F7B88">
        <w:t xml:space="preserve">      2. 2+ |          4        2.52      100.00</w:t>
      </w:r>
    </w:p>
    <w:p w14:paraId="2DBC8883" w14:textId="77777777" w:rsidR="0069622D" w:rsidRPr="009F7B88" w:rsidRDefault="0069622D" w:rsidP="0069622D">
      <w:r w:rsidRPr="009F7B88">
        <w:t>------------+-----------------------------------</w:t>
      </w:r>
    </w:p>
    <w:p w14:paraId="34CDE215" w14:textId="77777777" w:rsidR="0069622D" w:rsidRPr="009F7B88" w:rsidRDefault="0069622D" w:rsidP="0069622D">
      <w:r w:rsidRPr="009F7B88">
        <w:t xml:space="preserve">      Total |        159      100.00</w:t>
      </w:r>
    </w:p>
    <w:p w14:paraId="596706F6" w14:textId="77777777" w:rsidR="0069622D" w:rsidRPr="009F7B88" w:rsidRDefault="0069622D" w:rsidP="0069622D"/>
    <w:p w14:paraId="6082E235" w14:textId="77777777" w:rsidR="0069622D" w:rsidRPr="009F7B88" w:rsidRDefault="0069622D" w:rsidP="0069622D">
      <w:r w:rsidRPr="009F7B88">
        <w:t xml:space="preserve">-&gt; tabulation of dn4  </w:t>
      </w:r>
    </w:p>
    <w:p w14:paraId="182CF91A" w14:textId="77777777" w:rsidR="0069622D" w:rsidRPr="009F7B88" w:rsidRDefault="0069622D" w:rsidP="0069622D"/>
    <w:p w14:paraId="105D18DD" w14:textId="77777777" w:rsidR="0069622D" w:rsidRPr="009F7B88" w:rsidRDefault="0069622D" w:rsidP="0069622D">
      <w:r w:rsidRPr="009F7B88">
        <w:t xml:space="preserve">      Score |</w:t>
      </w:r>
    </w:p>
    <w:p w14:paraId="5E8F9586" w14:textId="77777777" w:rsidR="0069622D" w:rsidRPr="009F7B88" w:rsidRDefault="0069622D" w:rsidP="0069622D">
      <w:r w:rsidRPr="009F7B88">
        <w:t xml:space="preserve">    Douleur |</w:t>
      </w:r>
    </w:p>
    <w:p w14:paraId="45681B35" w14:textId="77777777" w:rsidR="0069622D" w:rsidRPr="009F7B88" w:rsidRDefault="0069622D" w:rsidP="0069622D">
      <w:r w:rsidRPr="009F7B88">
        <w:t>Neuropathiq |</w:t>
      </w:r>
    </w:p>
    <w:p w14:paraId="45E89ED0" w14:textId="77777777" w:rsidR="0069622D" w:rsidRPr="009F7B88" w:rsidRDefault="0069622D" w:rsidP="0069622D">
      <w:r w:rsidRPr="009F7B88">
        <w:t xml:space="preserve">      ue en |</w:t>
      </w:r>
    </w:p>
    <w:p w14:paraId="0821743F" w14:textId="77777777" w:rsidR="0069622D" w:rsidRPr="009F7B88" w:rsidRDefault="0069622D" w:rsidP="0069622D">
      <w:r w:rsidRPr="009F7B88">
        <w:t xml:space="preserve"> 4questions |      Freq.     Percent        Cum.</w:t>
      </w:r>
    </w:p>
    <w:p w14:paraId="067550D5" w14:textId="77777777" w:rsidR="0069622D" w:rsidRPr="009F7B88" w:rsidRDefault="0069622D" w:rsidP="0069622D">
      <w:r w:rsidRPr="009F7B88">
        <w:t>------------+-----------------------------------</w:t>
      </w:r>
    </w:p>
    <w:p w14:paraId="5DAABAD7" w14:textId="77777777" w:rsidR="0069622D" w:rsidRPr="009F7B88" w:rsidRDefault="0069622D" w:rsidP="0069622D">
      <w:r w:rsidRPr="009F7B88">
        <w:t xml:space="preserve">          2 |          3        1.89        1.89</w:t>
      </w:r>
    </w:p>
    <w:p w14:paraId="79CEC489" w14:textId="77777777" w:rsidR="0069622D" w:rsidRPr="009F7B88" w:rsidRDefault="0069622D" w:rsidP="0069622D">
      <w:r w:rsidRPr="009F7B88">
        <w:t xml:space="preserve">          3 |          2        1.26        3.14</w:t>
      </w:r>
    </w:p>
    <w:p w14:paraId="0C56B455" w14:textId="77777777" w:rsidR="0069622D" w:rsidRPr="009F7B88" w:rsidRDefault="0069622D" w:rsidP="0069622D">
      <w:r w:rsidRPr="009F7B88">
        <w:t xml:space="preserve">          4 |         16       10.06       13.21</w:t>
      </w:r>
    </w:p>
    <w:p w14:paraId="7550DE64" w14:textId="77777777" w:rsidR="0069622D" w:rsidRPr="009F7B88" w:rsidRDefault="0069622D" w:rsidP="0069622D">
      <w:r w:rsidRPr="009F7B88">
        <w:t xml:space="preserve">          5 |         27       16.98       30.19</w:t>
      </w:r>
    </w:p>
    <w:p w14:paraId="3A70A767" w14:textId="77777777" w:rsidR="0069622D" w:rsidRPr="009F7B88" w:rsidRDefault="0069622D" w:rsidP="0069622D">
      <w:r w:rsidRPr="009F7B88">
        <w:t xml:space="preserve">          6 |         23       14.47       44.65</w:t>
      </w:r>
    </w:p>
    <w:p w14:paraId="0ED2E4AD" w14:textId="77777777" w:rsidR="0069622D" w:rsidRPr="009F7B88" w:rsidRDefault="0069622D" w:rsidP="0069622D">
      <w:r w:rsidRPr="009F7B88">
        <w:t xml:space="preserve">          7 |          7        4.40       49.06</w:t>
      </w:r>
    </w:p>
    <w:p w14:paraId="4B9B748C" w14:textId="77777777" w:rsidR="0069622D" w:rsidRPr="009F7B88" w:rsidRDefault="0069622D" w:rsidP="0069622D">
      <w:r w:rsidRPr="009F7B88">
        <w:t xml:space="preserve">          8 |          1        0.63       49.69</w:t>
      </w:r>
    </w:p>
    <w:p w14:paraId="25D30570" w14:textId="77777777" w:rsidR="0069622D" w:rsidRPr="009F7B88" w:rsidRDefault="0069622D" w:rsidP="0069622D">
      <w:r w:rsidRPr="009F7B88">
        <w:t xml:space="preserve">          . |         80       50.31      100.00</w:t>
      </w:r>
    </w:p>
    <w:p w14:paraId="2B8466B7" w14:textId="77777777" w:rsidR="0069622D" w:rsidRPr="009F7B88" w:rsidRDefault="0069622D" w:rsidP="0069622D">
      <w:r w:rsidRPr="009F7B88">
        <w:t>------------+-----------------------------------</w:t>
      </w:r>
    </w:p>
    <w:p w14:paraId="116549D5" w14:textId="77777777" w:rsidR="0069622D" w:rsidRPr="009F7B88" w:rsidRDefault="0069622D" w:rsidP="0069622D">
      <w:r w:rsidRPr="009F7B88">
        <w:t xml:space="preserve">      Total |        159      100.00</w:t>
      </w:r>
    </w:p>
    <w:p w14:paraId="75CE3190" w14:textId="77777777" w:rsidR="0069622D" w:rsidRPr="009F7B88" w:rsidRDefault="0069622D" w:rsidP="0069622D"/>
    <w:p w14:paraId="02506291" w14:textId="77777777" w:rsidR="0069622D" w:rsidRPr="009F7B88" w:rsidRDefault="0069622D" w:rsidP="0069622D">
      <w:r w:rsidRPr="009F7B88">
        <w:t xml:space="preserve">-&gt; tabulation of dne  </w:t>
      </w:r>
    </w:p>
    <w:p w14:paraId="60E214E3" w14:textId="77777777" w:rsidR="0069622D" w:rsidRPr="009F7B88" w:rsidRDefault="0069622D" w:rsidP="0069622D"/>
    <w:p w14:paraId="5C483BDB" w14:textId="77777777" w:rsidR="0069622D" w:rsidRPr="009F7B88" w:rsidRDefault="0069622D" w:rsidP="0069622D">
      <w:r w:rsidRPr="009F7B88">
        <w:t xml:space="preserve">  Score DNE |      Freq.     Percent        Cum.</w:t>
      </w:r>
    </w:p>
    <w:p w14:paraId="5A2D26E9" w14:textId="77777777" w:rsidR="0069622D" w:rsidRPr="009F7B88" w:rsidRDefault="0069622D" w:rsidP="0069622D">
      <w:r w:rsidRPr="009F7B88">
        <w:t>------------+-----------------------------------</w:t>
      </w:r>
    </w:p>
    <w:p w14:paraId="113A9722" w14:textId="77777777" w:rsidR="0069622D" w:rsidRPr="009F7B88" w:rsidRDefault="0069622D" w:rsidP="0069622D">
      <w:r w:rsidRPr="009F7B88">
        <w:t xml:space="preserve">          0 |         76       47.80       47.80</w:t>
      </w:r>
    </w:p>
    <w:p w14:paraId="0FC4A8B4" w14:textId="77777777" w:rsidR="0069622D" w:rsidRPr="009F7B88" w:rsidRDefault="0069622D" w:rsidP="0069622D">
      <w:r w:rsidRPr="009F7B88">
        <w:t xml:space="preserve">          1 |         10        6.29       54.09</w:t>
      </w:r>
    </w:p>
    <w:p w14:paraId="0688C175" w14:textId="77777777" w:rsidR="0069622D" w:rsidRPr="009F7B88" w:rsidRDefault="0069622D" w:rsidP="0069622D">
      <w:r w:rsidRPr="009F7B88">
        <w:lastRenderedPageBreak/>
        <w:t xml:space="preserve">          2 |         15        9.43       63.52</w:t>
      </w:r>
    </w:p>
    <w:p w14:paraId="47726498" w14:textId="77777777" w:rsidR="0069622D" w:rsidRPr="009F7B88" w:rsidRDefault="0069622D" w:rsidP="0069622D">
      <w:r w:rsidRPr="009F7B88">
        <w:t xml:space="preserve">          3 |          8        5.03       68.55</w:t>
      </w:r>
    </w:p>
    <w:p w14:paraId="0A89F2D0" w14:textId="77777777" w:rsidR="0069622D" w:rsidRPr="009F7B88" w:rsidRDefault="0069622D" w:rsidP="0069622D">
      <w:r w:rsidRPr="009F7B88">
        <w:t xml:space="preserve">          4 |         10        6.29       74.84</w:t>
      </w:r>
    </w:p>
    <w:p w14:paraId="6934D600" w14:textId="77777777" w:rsidR="0069622D" w:rsidRPr="009F7B88" w:rsidRDefault="0069622D" w:rsidP="0069622D">
      <w:r w:rsidRPr="009F7B88">
        <w:t xml:space="preserve">          5 |          9        5.66       80.50</w:t>
      </w:r>
    </w:p>
    <w:p w14:paraId="2B029FEF" w14:textId="77777777" w:rsidR="0069622D" w:rsidRPr="009F7B88" w:rsidRDefault="0069622D" w:rsidP="0069622D">
      <w:r w:rsidRPr="009F7B88">
        <w:t xml:space="preserve">          6 |         16       10.06       90.57</w:t>
      </w:r>
    </w:p>
    <w:p w14:paraId="1EBE56D0" w14:textId="77777777" w:rsidR="0069622D" w:rsidRPr="009F7B88" w:rsidRDefault="0069622D" w:rsidP="0069622D">
      <w:r w:rsidRPr="009F7B88">
        <w:t xml:space="preserve">          7 |          6        3.77       94.34</w:t>
      </w:r>
    </w:p>
    <w:p w14:paraId="07152BE1" w14:textId="77777777" w:rsidR="0069622D" w:rsidRPr="009F7B88" w:rsidRDefault="0069622D" w:rsidP="0069622D">
      <w:r w:rsidRPr="009F7B88">
        <w:t xml:space="preserve">          8 |          4        2.52       96.86</w:t>
      </w:r>
    </w:p>
    <w:p w14:paraId="524100B3" w14:textId="77777777" w:rsidR="0069622D" w:rsidRPr="009F7B88" w:rsidRDefault="0069622D" w:rsidP="0069622D">
      <w:r w:rsidRPr="009F7B88">
        <w:t xml:space="preserve">          9 |          1        0.63       97.48</w:t>
      </w:r>
    </w:p>
    <w:p w14:paraId="22C4A214" w14:textId="77777777" w:rsidR="0069622D" w:rsidRPr="009F7B88" w:rsidRDefault="0069622D" w:rsidP="0069622D">
      <w:r w:rsidRPr="009F7B88">
        <w:t xml:space="preserve">         10 |          2        1.26       98.74</w:t>
      </w:r>
    </w:p>
    <w:p w14:paraId="6C8AA4F1" w14:textId="77777777" w:rsidR="0069622D" w:rsidRPr="009F7B88" w:rsidRDefault="0069622D" w:rsidP="0069622D">
      <w:r w:rsidRPr="009F7B88">
        <w:t xml:space="preserve">         11 |          1        0.63       99.37</w:t>
      </w:r>
    </w:p>
    <w:p w14:paraId="1DE69CED" w14:textId="77777777" w:rsidR="0069622D" w:rsidRPr="009F7B88" w:rsidRDefault="0069622D" w:rsidP="0069622D">
      <w:r w:rsidRPr="009F7B88">
        <w:t xml:space="preserve">         14 |          1        0.63      100.00</w:t>
      </w:r>
    </w:p>
    <w:p w14:paraId="331EEED0" w14:textId="77777777" w:rsidR="0069622D" w:rsidRPr="009F7B88" w:rsidRDefault="0069622D" w:rsidP="0069622D">
      <w:r w:rsidRPr="009F7B88">
        <w:t>------------+-----------------------------------</w:t>
      </w:r>
    </w:p>
    <w:p w14:paraId="44BC7CAD" w14:textId="77777777" w:rsidR="0069622D" w:rsidRPr="009F7B88" w:rsidRDefault="0069622D" w:rsidP="0069622D">
      <w:r w:rsidRPr="009F7B88">
        <w:t xml:space="preserve">      Total |        159      100.00</w:t>
      </w:r>
    </w:p>
    <w:p w14:paraId="0E07CDE5" w14:textId="77777777" w:rsidR="0069622D" w:rsidRPr="009F7B88" w:rsidRDefault="0069622D" w:rsidP="0069622D"/>
    <w:p w14:paraId="5C7283E3" w14:textId="77777777" w:rsidR="0069622D" w:rsidRPr="009F7B88" w:rsidRDefault="0069622D" w:rsidP="0069622D">
      <w:r w:rsidRPr="009F7B88">
        <w:t xml:space="preserve">-&gt; tabulation of dns  </w:t>
      </w:r>
    </w:p>
    <w:p w14:paraId="303A700F" w14:textId="77777777" w:rsidR="0069622D" w:rsidRPr="009F7B88" w:rsidRDefault="0069622D" w:rsidP="0069622D"/>
    <w:p w14:paraId="4CE9CC0F" w14:textId="77777777" w:rsidR="0069622D" w:rsidRPr="009F7B88" w:rsidRDefault="0069622D" w:rsidP="0069622D">
      <w:r w:rsidRPr="009F7B88">
        <w:t xml:space="preserve">   Diabetic |</w:t>
      </w:r>
    </w:p>
    <w:p w14:paraId="404648C5" w14:textId="77777777" w:rsidR="0069622D" w:rsidRPr="009F7B88" w:rsidRDefault="0069622D" w:rsidP="0069622D">
      <w:r w:rsidRPr="009F7B88">
        <w:t xml:space="preserve"> Neuropathy |</w:t>
      </w:r>
    </w:p>
    <w:p w14:paraId="636287EE" w14:textId="77777777" w:rsidR="0069622D" w:rsidRPr="009F7B88" w:rsidRDefault="0069622D" w:rsidP="0069622D">
      <w:r w:rsidRPr="009F7B88">
        <w:t xml:space="preserve">    Symptom |</w:t>
      </w:r>
    </w:p>
    <w:p w14:paraId="5605918C" w14:textId="77777777" w:rsidR="0069622D" w:rsidRPr="009F7B88" w:rsidRDefault="0069622D" w:rsidP="0069622D">
      <w:r w:rsidRPr="009F7B88">
        <w:t xml:space="preserve">      Score |      Freq.     Percent        Cum.</w:t>
      </w:r>
    </w:p>
    <w:p w14:paraId="2EAD8AC4" w14:textId="77777777" w:rsidR="0069622D" w:rsidRPr="009F7B88" w:rsidRDefault="0069622D" w:rsidP="0069622D">
      <w:r w:rsidRPr="009F7B88">
        <w:t>------------+-----------------------------------</w:t>
      </w:r>
    </w:p>
    <w:p w14:paraId="52B1520D" w14:textId="77777777" w:rsidR="0069622D" w:rsidRPr="009F7B88" w:rsidRDefault="0069622D" w:rsidP="0069622D">
      <w:r w:rsidRPr="009F7B88">
        <w:t xml:space="preserve">          0 |         58       36.48       36.48</w:t>
      </w:r>
    </w:p>
    <w:p w14:paraId="77A5962F" w14:textId="77777777" w:rsidR="0069622D" w:rsidRPr="009F7B88" w:rsidRDefault="0069622D" w:rsidP="0069622D">
      <w:r w:rsidRPr="009F7B88">
        <w:t xml:space="preserve">          1 |         24       15.09       51.57</w:t>
      </w:r>
    </w:p>
    <w:p w14:paraId="267F84A2" w14:textId="77777777" w:rsidR="0069622D" w:rsidRPr="009F7B88" w:rsidRDefault="0069622D" w:rsidP="0069622D">
      <w:r w:rsidRPr="009F7B88">
        <w:t xml:space="preserve">          2 |          7        4.40       55.97</w:t>
      </w:r>
    </w:p>
    <w:p w14:paraId="05100290" w14:textId="77777777" w:rsidR="0069622D" w:rsidRPr="009F7B88" w:rsidRDefault="0069622D" w:rsidP="0069622D">
      <w:r w:rsidRPr="009F7B88">
        <w:t xml:space="preserve">          3 |         19       11.95       67.92</w:t>
      </w:r>
    </w:p>
    <w:p w14:paraId="523EFB45" w14:textId="77777777" w:rsidR="0069622D" w:rsidRPr="009F7B88" w:rsidRDefault="0069622D" w:rsidP="0069622D">
      <w:r w:rsidRPr="009F7B88">
        <w:t xml:space="preserve">          4 |         51       32.08      100.00</w:t>
      </w:r>
    </w:p>
    <w:p w14:paraId="553A5F4E" w14:textId="77777777" w:rsidR="0069622D" w:rsidRPr="009F7B88" w:rsidRDefault="0069622D" w:rsidP="0069622D">
      <w:r w:rsidRPr="009F7B88">
        <w:t>------------+-----------------------------------</w:t>
      </w:r>
    </w:p>
    <w:p w14:paraId="3B6719FD" w14:textId="77777777" w:rsidR="0096407E" w:rsidRPr="009F7B88" w:rsidRDefault="0069622D" w:rsidP="0069622D">
      <w:r w:rsidRPr="009F7B88">
        <w:t xml:space="preserve">      Total |        159      100.00</w:t>
      </w:r>
    </w:p>
    <w:p w14:paraId="7D5CD2E7" w14:textId="77777777" w:rsidR="0069622D" w:rsidRPr="009F7B88" w:rsidRDefault="0069622D" w:rsidP="0069622D"/>
    <w:p w14:paraId="6D13D982" w14:textId="77777777" w:rsidR="00A531CF" w:rsidRPr="009F7B88" w:rsidRDefault="00A531CF" w:rsidP="00A531CF"/>
    <w:p w14:paraId="2D8C3827" w14:textId="77777777" w:rsidR="00A531CF" w:rsidRPr="009F7B88" w:rsidRDefault="00A531CF" w:rsidP="00A531CF">
      <w:r w:rsidRPr="009F7B88">
        <w:t>. logistic dne1 age</w:t>
      </w:r>
    </w:p>
    <w:p w14:paraId="7753079B" w14:textId="77777777" w:rsidR="00A531CF" w:rsidRPr="009F7B88" w:rsidRDefault="00A531CF" w:rsidP="00A531CF"/>
    <w:p w14:paraId="4757C489" w14:textId="77777777" w:rsidR="00A531CF" w:rsidRPr="009F7B88" w:rsidRDefault="00A531CF" w:rsidP="00A531CF">
      <w:r w:rsidRPr="009F7B88">
        <w:t>Logistic regression                               Number of obs   =        159</w:t>
      </w:r>
    </w:p>
    <w:p w14:paraId="0D1BA619" w14:textId="77777777" w:rsidR="00A531CF" w:rsidRPr="009F7B88" w:rsidRDefault="00A531CF" w:rsidP="00A531CF">
      <w:r w:rsidRPr="009F7B88">
        <w:t xml:space="preserve">                                                  LR chi2(1)      =       0.15</w:t>
      </w:r>
    </w:p>
    <w:p w14:paraId="78BFB6E4" w14:textId="77777777" w:rsidR="00A531CF" w:rsidRPr="009F7B88" w:rsidRDefault="00A531CF" w:rsidP="00A531CF">
      <w:r w:rsidRPr="009F7B88">
        <w:t xml:space="preserve">                                                  Prob &gt; chi2     =     0.6946</w:t>
      </w:r>
    </w:p>
    <w:p w14:paraId="6DD8304D" w14:textId="77777777" w:rsidR="00A531CF" w:rsidRPr="009F7B88" w:rsidRDefault="00A531CF" w:rsidP="00A531CF">
      <w:r w:rsidRPr="009F7B88">
        <w:t>Log likelihood = -104.24582                       Pseudo R2       =     0.0007</w:t>
      </w:r>
    </w:p>
    <w:p w14:paraId="19C1F455" w14:textId="77777777" w:rsidR="00F93CDE" w:rsidRPr="009F7B88" w:rsidRDefault="00F93CDE" w:rsidP="00A531CF">
      <w:pPr>
        <w:rPr>
          <w:b/>
        </w:rPr>
      </w:pPr>
    </w:p>
    <w:p w14:paraId="40C72C2F" w14:textId="77777777" w:rsidR="00A531CF" w:rsidRPr="009F7B88" w:rsidRDefault="00F93CDE" w:rsidP="00A531CF">
      <w:pPr>
        <w:rPr>
          <w:b/>
        </w:rPr>
      </w:pPr>
      <w:r w:rsidRPr="009F7B88">
        <w:rPr>
          <w:b/>
        </w:rPr>
        <w:t>AGE : Non significatif</w:t>
      </w:r>
    </w:p>
    <w:p w14:paraId="33F6CF9B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1E87408E" w14:textId="77777777" w:rsidR="00A531CF" w:rsidRPr="009F7B88" w:rsidRDefault="00A531CF" w:rsidP="00A531CF">
      <w:r w:rsidRPr="009F7B88">
        <w:t xml:space="preserve">        dne1 | Odds Ratio   Std. Err.      z    P&gt;|z|     [95% Conf. Interval]</w:t>
      </w:r>
    </w:p>
    <w:p w14:paraId="45C459DB" w14:textId="77777777" w:rsidR="00A531CF" w:rsidRPr="009F7B88" w:rsidRDefault="00A531CF" w:rsidP="00A531CF">
      <w:r w:rsidRPr="009F7B88">
        <w:t>-------------+----------------------------------------------------------------</w:t>
      </w:r>
    </w:p>
    <w:p w14:paraId="18B81156" w14:textId="77777777" w:rsidR="00A531CF" w:rsidRPr="009F7B88" w:rsidRDefault="00A531CF" w:rsidP="00A531CF">
      <w:r w:rsidRPr="009F7B88">
        <w:t xml:space="preserve">         age |    .990038   .0252999    -0.39   0.695     .9416724    1.040888</w:t>
      </w:r>
    </w:p>
    <w:p w14:paraId="687DBD7F" w14:textId="77777777" w:rsidR="00A531CF" w:rsidRPr="009F7B88" w:rsidRDefault="00A531CF" w:rsidP="00A531CF">
      <w:r w:rsidRPr="009F7B88">
        <w:t xml:space="preserve">       _cons |   1.137783   1.992829     0.07   0.941     .0367433    35.23226</w:t>
      </w:r>
    </w:p>
    <w:p w14:paraId="3ADBA640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1785BB6C" w14:textId="77777777" w:rsidR="00A531CF" w:rsidRPr="009F7B88" w:rsidRDefault="00A531CF" w:rsidP="00A531CF"/>
    <w:p w14:paraId="0073CD5E" w14:textId="77777777" w:rsidR="00A531CF" w:rsidRPr="009F7B88" w:rsidRDefault="00A531CF" w:rsidP="00A531CF">
      <w:r w:rsidRPr="009F7B88">
        <w:t>. logistic dne1 i.age1</w:t>
      </w:r>
    </w:p>
    <w:p w14:paraId="759A4C49" w14:textId="77777777" w:rsidR="00A531CF" w:rsidRPr="009F7B88" w:rsidRDefault="00A531CF" w:rsidP="00A531CF"/>
    <w:p w14:paraId="3B6D951E" w14:textId="77777777" w:rsidR="00A531CF" w:rsidRPr="009F7B88" w:rsidRDefault="00A531CF" w:rsidP="00A531CF">
      <w:r w:rsidRPr="009F7B88">
        <w:t>Logistic regression                               Number of obs   =        159</w:t>
      </w:r>
    </w:p>
    <w:p w14:paraId="75FE6401" w14:textId="77777777" w:rsidR="00A531CF" w:rsidRPr="009F7B88" w:rsidRDefault="00A531CF" w:rsidP="00A531CF">
      <w:r w:rsidRPr="009F7B88">
        <w:t xml:space="preserve">                                                  LR chi2(4)      =       7.71</w:t>
      </w:r>
    </w:p>
    <w:p w14:paraId="3B4F7ED6" w14:textId="77777777" w:rsidR="00A531CF" w:rsidRPr="009F7B88" w:rsidRDefault="00A531CF" w:rsidP="00A531CF">
      <w:r w:rsidRPr="009F7B88">
        <w:t xml:space="preserve">                                                  Prob &gt; chi2     =     0.1028</w:t>
      </w:r>
    </w:p>
    <w:p w14:paraId="73C1B6F9" w14:textId="77777777" w:rsidR="00A531CF" w:rsidRPr="009F7B88" w:rsidRDefault="00A531CF" w:rsidP="00A531CF">
      <w:r w:rsidRPr="009F7B88">
        <w:t>Log likelihood = -100.46792                       Pseudo R2       =     0.0370</w:t>
      </w:r>
    </w:p>
    <w:p w14:paraId="6995697D" w14:textId="77777777" w:rsidR="00A531CF" w:rsidRPr="009F7B88" w:rsidRDefault="00A531CF" w:rsidP="00A531CF"/>
    <w:p w14:paraId="23FCC424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32FD69DA" w14:textId="77777777" w:rsidR="00A531CF" w:rsidRPr="009F7B88" w:rsidRDefault="00A531CF" w:rsidP="00A531CF">
      <w:r w:rsidRPr="009F7B88">
        <w:t xml:space="preserve">        dne1 | Odds Ratio   Std. Err.      z    P&gt;|z|     [95% Conf. Interval]</w:t>
      </w:r>
    </w:p>
    <w:p w14:paraId="3ED2A2B1" w14:textId="77777777" w:rsidR="00A531CF" w:rsidRPr="009F7B88" w:rsidRDefault="00A531CF" w:rsidP="00A531CF">
      <w:r w:rsidRPr="009F7B88">
        <w:t>-------------+----------------------------------------------------------------</w:t>
      </w:r>
    </w:p>
    <w:p w14:paraId="31B8399E" w14:textId="77777777" w:rsidR="00A531CF" w:rsidRPr="009F7B88" w:rsidRDefault="00A531CF" w:rsidP="00A531CF">
      <w:r w:rsidRPr="009F7B88">
        <w:t xml:space="preserve">        age1 |</w:t>
      </w:r>
    </w:p>
    <w:p w14:paraId="038729A9" w14:textId="77777777" w:rsidR="00A531CF" w:rsidRPr="009F7B88" w:rsidRDefault="00A531CF" w:rsidP="00A531CF">
      <w:r w:rsidRPr="009F7B88">
        <w:t xml:space="preserve">      65-69  |   1.090909   .4783608     0.20   0.843     .4618904    2.576548</w:t>
      </w:r>
    </w:p>
    <w:p w14:paraId="7355E1E7" w14:textId="77777777" w:rsidR="00A531CF" w:rsidRPr="009F7B88" w:rsidRDefault="00A531CF" w:rsidP="00A531CF">
      <w:r w:rsidRPr="009F7B88">
        <w:t xml:space="preserve">      70-74  |   .5454545   .2566423    -1.29   0.198     .2168997    1.371697</w:t>
      </w:r>
    </w:p>
    <w:p w14:paraId="40C84CE2" w14:textId="77777777" w:rsidR="00A531CF" w:rsidRPr="009F7B88" w:rsidRDefault="00A531CF" w:rsidP="00A531CF">
      <w:r w:rsidRPr="009F7B88">
        <w:t xml:space="preserve">      75-79  |   1.963636   .9946272     1.33   0.183     .7276253    5.299249</w:t>
      </w:r>
    </w:p>
    <w:p w14:paraId="5F3A5E94" w14:textId="77777777" w:rsidR="00A531CF" w:rsidRPr="009F7B88" w:rsidRDefault="00A531CF" w:rsidP="00A531CF">
      <w:r w:rsidRPr="009F7B88">
        <w:t xml:space="preserve">        80+  |   .2337662   .2577891    -1.32   0.188      .026922    2.029816</w:t>
      </w:r>
    </w:p>
    <w:p w14:paraId="5D4B43DB" w14:textId="77777777" w:rsidR="00A531CF" w:rsidRPr="009F7B88" w:rsidRDefault="00A531CF" w:rsidP="00A531CF">
      <w:r w:rsidRPr="009F7B88">
        <w:t xml:space="preserve">             |</w:t>
      </w:r>
    </w:p>
    <w:p w14:paraId="2B771E92" w14:textId="77777777" w:rsidR="00A531CF" w:rsidRPr="009F7B88" w:rsidRDefault="00A531CF" w:rsidP="00A531CF">
      <w:r w:rsidRPr="009F7B88">
        <w:t xml:space="preserve">       _cons |   .6111111   .1653757    -1.82   0.069     .3595609    1.038647</w:t>
      </w:r>
    </w:p>
    <w:p w14:paraId="13DCA41A" w14:textId="77777777" w:rsidR="00A531CF" w:rsidRPr="009F7B88" w:rsidRDefault="00A531CF" w:rsidP="00A531CF">
      <w:r w:rsidRPr="009F7B88">
        <w:lastRenderedPageBreak/>
        <w:t>------------------------------------------------------------------------------</w:t>
      </w:r>
    </w:p>
    <w:p w14:paraId="129043DA" w14:textId="77777777" w:rsidR="00A531CF" w:rsidRPr="009F7B88" w:rsidRDefault="00A531CF" w:rsidP="00A531CF"/>
    <w:p w14:paraId="4387C3D5" w14:textId="77777777" w:rsidR="00A531CF" w:rsidRPr="009F7B88" w:rsidRDefault="00A531CF" w:rsidP="00A531CF">
      <w:r w:rsidRPr="009F7B88">
        <w:t>. logistic dne1 i.sex</w:t>
      </w:r>
    </w:p>
    <w:p w14:paraId="4A70A0B7" w14:textId="77777777" w:rsidR="00A531CF" w:rsidRPr="009F7B88" w:rsidRDefault="00A531CF" w:rsidP="00A531CF"/>
    <w:p w14:paraId="5DD25A41" w14:textId="77777777" w:rsidR="00A531CF" w:rsidRPr="009F7B88" w:rsidRDefault="00A531CF" w:rsidP="00A531CF">
      <w:r w:rsidRPr="009F7B88">
        <w:t>Logistic regression                               Number of obs   =        159</w:t>
      </w:r>
    </w:p>
    <w:p w14:paraId="69DD5E48" w14:textId="77777777" w:rsidR="00A531CF" w:rsidRPr="009F7B88" w:rsidRDefault="00A531CF" w:rsidP="00A531CF">
      <w:r w:rsidRPr="009F7B88">
        <w:t xml:space="preserve">                                                  LR chi2(1)      =       0.67</w:t>
      </w:r>
    </w:p>
    <w:p w14:paraId="6C76D4DC" w14:textId="77777777" w:rsidR="00A531CF" w:rsidRPr="009F7B88" w:rsidRDefault="00A531CF" w:rsidP="00A531CF">
      <w:r w:rsidRPr="009F7B88">
        <w:t xml:space="preserve">                                                  Prob &gt; chi2     =     0.4125</w:t>
      </w:r>
    </w:p>
    <w:p w14:paraId="25D0DA8F" w14:textId="77777777" w:rsidR="00A531CF" w:rsidRPr="009F7B88" w:rsidRDefault="00A531CF" w:rsidP="00A531CF">
      <w:r w:rsidRPr="009F7B88">
        <w:t>Log likelihood = -103.98708                       Pseudo R2       =     0.0032</w:t>
      </w:r>
    </w:p>
    <w:p w14:paraId="585D634F" w14:textId="77777777" w:rsidR="00A531CF" w:rsidRPr="009F7B88" w:rsidRDefault="00A531CF" w:rsidP="00A531CF"/>
    <w:p w14:paraId="11B7B2DB" w14:textId="77777777" w:rsidR="00F93CDE" w:rsidRPr="009F7B88" w:rsidRDefault="00F93CDE" w:rsidP="00A531CF">
      <w:pPr>
        <w:rPr>
          <w:b/>
        </w:rPr>
      </w:pPr>
      <w:r w:rsidRPr="009F7B88">
        <w:rPr>
          <w:b/>
        </w:rPr>
        <w:t>SEXE MASCULIN : Non significatif</w:t>
      </w:r>
    </w:p>
    <w:p w14:paraId="4F553747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13366FB8" w14:textId="77777777" w:rsidR="00A531CF" w:rsidRPr="009F7B88" w:rsidRDefault="00A531CF" w:rsidP="00A531CF">
      <w:r w:rsidRPr="009F7B88">
        <w:t xml:space="preserve">        dne1 | Odds Ratio   Std. Err.      z    P&gt;|z|     [95% Conf. Interval]</w:t>
      </w:r>
    </w:p>
    <w:p w14:paraId="2A689FEA" w14:textId="77777777" w:rsidR="00A531CF" w:rsidRPr="009F7B88" w:rsidRDefault="00A531CF" w:rsidP="00A531CF">
      <w:r w:rsidRPr="009F7B88">
        <w:t>-------------+----------------------------------------------------------------</w:t>
      </w:r>
    </w:p>
    <w:p w14:paraId="0ACBA515" w14:textId="77777777" w:rsidR="00A531CF" w:rsidRPr="009F7B88" w:rsidRDefault="00A531CF" w:rsidP="00A531CF">
      <w:r w:rsidRPr="009F7B88">
        <w:t xml:space="preserve">         sex |</w:t>
      </w:r>
    </w:p>
    <w:p w14:paraId="4188DEA3" w14:textId="77777777" w:rsidR="00A531CF" w:rsidRPr="009F7B88" w:rsidRDefault="00A531CF" w:rsidP="00A531CF">
      <w:r w:rsidRPr="009F7B88">
        <w:t>1. Masculin  |    .748645    .266139    -0.81   0.415     .3729741    1.502703</w:t>
      </w:r>
    </w:p>
    <w:p w14:paraId="3AD1DC0C" w14:textId="77777777" w:rsidR="00A531CF" w:rsidRPr="009F7B88" w:rsidRDefault="00A531CF" w:rsidP="00A531CF">
      <w:r w:rsidRPr="009F7B88">
        <w:t xml:space="preserve">       _cons |   .6307692   .1257983    -2.31   0.021     .4266875    .9324618</w:t>
      </w:r>
    </w:p>
    <w:p w14:paraId="1FF3811E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5BAD1DAF" w14:textId="77777777" w:rsidR="00A531CF" w:rsidRPr="009F7B88" w:rsidRDefault="00A531CF" w:rsidP="00A531CF"/>
    <w:p w14:paraId="1B58AED9" w14:textId="77777777" w:rsidR="00A531CF" w:rsidRPr="009F7B88" w:rsidRDefault="00A531CF" w:rsidP="00A531CF">
      <w:r w:rsidRPr="009F7B88">
        <w:t>. logistic dne1 i.res</w:t>
      </w:r>
    </w:p>
    <w:p w14:paraId="3438805E" w14:textId="77777777" w:rsidR="00A531CF" w:rsidRPr="009F7B88" w:rsidRDefault="00A531CF" w:rsidP="00A531CF"/>
    <w:p w14:paraId="76A15F33" w14:textId="77777777" w:rsidR="00A531CF" w:rsidRPr="009F7B88" w:rsidRDefault="00A531CF" w:rsidP="00A531CF">
      <w:r w:rsidRPr="009F7B88">
        <w:t>Logistic regression                               Number of obs   =        158</w:t>
      </w:r>
    </w:p>
    <w:p w14:paraId="27CE2B8E" w14:textId="77777777" w:rsidR="00A531CF" w:rsidRPr="009F7B88" w:rsidRDefault="00A531CF" w:rsidP="00A531CF">
      <w:r w:rsidRPr="009F7B88">
        <w:t xml:space="preserve">                                                  LR chi2(1)      =       4.18</w:t>
      </w:r>
    </w:p>
    <w:p w14:paraId="2B699C29" w14:textId="77777777" w:rsidR="00A531CF" w:rsidRPr="009F7B88" w:rsidRDefault="00A531CF" w:rsidP="00A531CF">
      <w:r w:rsidRPr="009F7B88">
        <w:t xml:space="preserve">                                                  Prob &gt; chi2     =     0.0408</w:t>
      </w:r>
    </w:p>
    <w:p w14:paraId="0D98A5DE" w14:textId="77777777" w:rsidR="00A531CF" w:rsidRPr="009F7B88" w:rsidRDefault="00A531CF" w:rsidP="00A531CF">
      <w:r w:rsidRPr="009F7B88">
        <w:t>Log likelihood = -101.21652                       Pseudo R2       =     0.0203</w:t>
      </w:r>
    </w:p>
    <w:p w14:paraId="341FE860" w14:textId="77777777" w:rsidR="00F93CDE" w:rsidRPr="009F7B88" w:rsidRDefault="00F93CDE" w:rsidP="00A531CF">
      <w:pPr>
        <w:rPr>
          <w:b/>
        </w:rPr>
      </w:pPr>
    </w:p>
    <w:p w14:paraId="47228397" w14:textId="77777777" w:rsidR="00A531CF" w:rsidRPr="009F7B88" w:rsidRDefault="00F93CDE" w:rsidP="00A531CF">
      <w:pPr>
        <w:rPr>
          <w:b/>
        </w:rPr>
      </w:pPr>
      <w:r w:rsidRPr="009F7B88">
        <w:rPr>
          <w:b/>
        </w:rPr>
        <w:t>RESIDENCE : Non significatif</w:t>
      </w:r>
    </w:p>
    <w:p w14:paraId="121F1418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4D52A732" w14:textId="77777777" w:rsidR="00A531CF" w:rsidRPr="009F7B88" w:rsidRDefault="00A531CF" w:rsidP="00A531CF">
      <w:r w:rsidRPr="009F7B88">
        <w:t xml:space="preserve">        dne1 | Odds Ratio   Std. Err.      z    P&gt;|z|     [95% Conf. Interval]</w:t>
      </w:r>
    </w:p>
    <w:p w14:paraId="76E51821" w14:textId="77777777" w:rsidR="00A531CF" w:rsidRPr="009F7B88" w:rsidRDefault="00A531CF" w:rsidP="00A531CF">
      <w:r w:rsidRPr="009F7B88">
        <w:t>-------------+----------------------------------------------------------------</w:t>
      </w:r>
    </w:p>
    <w:p w14:paraId="4DDBAA91" w14:textId="77777777" w:rsidR="00A531CF" w:rsidRPr="009F7B88" w:rsidRDefault="00A531CF" w:rsidP="00A531CF">
      <w:r w:rsidRPr="009F7B88">
        <w:t xml:space="preserve">         res |</w:t>
      </w:r>
    </w:p>
    <w:p w14:paraId="7F2B4AD3" w14:textId="77777777" w:rsidR="00A531CF" w:rsidRPr="009F7B88" w:rsidRDefault="00A531CF" w:rsidP="00A531CF">
      <w:r w:rsidRPr="009F7B88">
        <w:t xml:space="preserve">   1. Rural  |   7.547168   8.534869     1.79   0.074     .8225938    69.24408</w:t>
      </w:r>
    </w:p>
    <w:p w14:paraId="3AE26BCD" w14:textId="77777777" w:rsidR="00A531CF" w:rsidRPr="009F7B88" w:rsidRDefault="00A531CF" w:rsidP="00A531CF">
      <w:r w:rsidRPr="009F7B88">
        <w:lastRenderedPageBreak/>
        <w:t xml:space="preserve">       _cons |        .53     .09005    -3.74   0.000     .3798848    .7394347</w:t>
      </w:r>
    </w:p>
    <w:p w14:paraId="1B4E67B9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29EDEC4A" w14:textId="77777777" w:rsidR="00A531CF" w:rsidRPr="009F7B88" w:rsidRDefault="00A531CF" w:rsidP="00A531CF"/>
    <w:p w14:paraId="278EA2AF" w14:textId="77777777" w:rsidR="00A531CF" w:rsidRPr="009F7B88" w:rsidRDefault="00A531CF" w:rsidP="00A531CF">
      <w:r w:rsidRPr="009F7B88">
        <w:t>. logistic dne1 i.type</w:t>
      </w:r>
    </w:p>
    <w:p w14:paraId="2603D836" w14:textId="77777777" w:rsidR="00A531CF" w:rsidRPr="009F7B88" w:rsidRDefault="00A531CF" w:rsidP="00A531CF">
      <w:r w:rsidRPr="009F7B88">
        <w:t>note: 1.type omitted because of collinearity</w:t>
      </w:r>
    </w:p>
    <w:p w14:paraId="7C8A51C7" w14:textId="77777777" w:rsidR="00A531CF" w:rsidRPr="009F7B88" w:rsidRDefault="00A531CF" w:rsidP="00A531CF"/>
    <w:p w14:paraId="6170280B" w14:textId="77777777" w:rsidR="00A531CF" w:rsidRPr="009F7B88" w:rsidRDefault="00A531CF" w:rsidP="00A531CF">
      <w:r w:rsidRPr="009F7B88">
        <w:t>Logistic regression                               Number of obs   =        159</w:t>
      </w:r>
    </w:p>
    <w:p w14:paraId="26BD0570" w14:textId="77777777" w:rsidR="00A531CF" w:rsidRPr="009F7B88" w:rsidRDefault="00A531CF" w:rsidP="00A531CF">
      <w:r w:rsidRPr="009F7B88">
        <w:t xml:space="preserve">                                                  LR chi2(0)      =       0.00</w:t>
      </w:r>
    </w:p>
    <w:p w14:paraId="3C86728E" w14:textId="77777777" w:rsidR="00A531CF" w:rsidRPr="009F7B88" w:rsidRDefault="00A531CF" w:rsidP="00A531CF">
      <w:r w:rsidRPr="009F7B88">
        <w:t xml:space="preserve">                                                  Prob &gt; chi2     =          .</w:t>
      </w:r>
    </w:p>
    <w:p w14:paraId="0CE57566" w14:textId="77777777" w:rsidR="00A531CF" w:rsidRPr="009F7B88" w:rsidRDefault="00A531CF" w:rsidP="00A531CF">
      <w:r w:rsidRPr="009F7B88">
        <w:t>Log likelihood =  -104.3229                       Pseudo R2       =     0.0000</w:t>
      </w:r>
    </w:p>
    <w:p w14:paraId="59D58C4A" w14:textId="77777777" w:rsidR="00A531CF" w:rsidRPr="009F7B88" w:rsidRDefault="00A531CF" w:rsidP="00A531CF"/>
    <w:p w14:paraId="7073E299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28C9011E" w14:textId="77777777" w:rsidR="00A531CF" w:rsidRPr="009F7B88" w:rsidRDefault="00A531CF" w:rsidP="00A531CF">
      <w:r w:rsidRPr="009F7B88">
        <w:t xml:space="preserve">        dne1 | Odds Ratio   Std. Err.      z    P&gt;|z|     [95% Conf. Interval]</w:t>
      </w:r>
    </w:p>
    <w:p w14:paraId="423CA75A" w14:textId="77777777" w:rsidR="00A531CF" w:rsidRPr="009F7B88" w:rsidRDefault="00A531CF" w:rsidP="00A531CF">
      <w:r w:rsidRPr="009F7B88">
        <w:t>-------------+----------------------------------------------------------------</w:t>
      </w:r>
    </w:p>
    <w:p w14:paraId="2BECFE2A" w14:textId="77777777" w:rsidR="00A531CF" w:rsidRPr="009F7B88" w:rsidRDefault="00A531CF" w:rsidP="00A531CF">
      <w:r w:rsidRPr="009F7B88">
        <w:t xml:space="preserve">        type |</w:t>
      </w:r>
    </w:p>
    <w:p w14:paraId="3DDF5C43" w14:textId="77777777" w:rsidR="00A531CF" w:rsidRPr="009F7B88" w:rsidRDefault="00A531CF" w:rsidP="00A531CF">
      <w:r w:rsidRPr="009F7B88">
        <w:t xml:space="preserve">   1. Type2  |          1  (omitted)</w:t>
      </w:r>
    </w:p>
    <w:p w14:paraId="3CE3495C" w14:textId="77777777" w:rsidR="00A531CF" w:rsidRPr="009F7B88" w:rsidRDefault="00A531CF" w:rsidP="00A531CF">
      <w:r w:rsidRPr="009F7B88">
        <w:t xml:space="preserve">       _cons |   .5742574   .0946086    -3.37   0.001     .4157877    .7931249</w:t>
      </w:r>
    </w:p>
    <w:p w14:paraId="76823226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7BCAD2F0" w14:textId="77777777" w:rsidR="00A531CF" w:rsidRPr="009F7B88" w:rsidRDefault="00A531CF" w:rsidP="00A531CF"/>
    <w:p w14:paraId="2F0B3A33" w14:textId="77777777" w:rsidR="00A531CF" w:rsidRPr="009F7B88" w:rsidRDefault="00A531CF" w:rsidP="00A531CF">
      <w:r w:rsidRPr="009F7B88">
        <w:t>. logistic dne1 dur</w:t>
      </w:r>
    </w:p>
    <w:p w14:paraId="5CC4777D" w14:textId="77777777" w:rsidR="00A531CF" w:rsidRPr="009F7B88" w:rsidRDefault="00A531CF" w:rsidP="00A531CF"/>
    <w:p w14:paraId="7828E2C1" w14:textId="77777777" w:rsidR="00A531CF" w:rsidRPr="009F7B88" w:rsidRDefault="00A531CF" w:rsidP="00A531CF">
      <w:r w:rsidRPr="009F7B88">
        <w:t>Logistic regression                               Number of obs   =        159</w:t>
      </w:r>
    </w:p>
    <w:p w14:paraId="538FF8FA" w14:textId="77777777" w:rsidR="00A531CF" w:rsidRPr="009F7B88" w:rsidRDefault="00A531CF" w:rsidP="00A531CF">
      <w:r w:rsidRPr="009F7B88">
        <w:t xml:space="preserve">                                                  LR chi2(1)      =       2.99</w:t>
      </w:r>
    </w:p>
    <w:p w14:paraId="554F7A31" w14:textId="77777777" w:rsidR="00A531CF" w:rsidRPr="009F7B88" w:rsidRDefault="00A531CF" w:rsidP="00A531CF">
      <w:r w:rsidRPr="009F7B88">
        <w:t xml:space="preserve">                                                  Prob &gt; chi2     =     0.0836</w:t>
      </w:r>
    </w:p>
    <w:p w14:paraId="650F8ECD" w14:textId="77777777" w:rsidR="00A531CF" w:rsidRPr="009F7B88" w:rsidRDefault="00A531CF" w:rsidP="00A531CF">
      <w:r w:rsidRPr="009F7B88">
        <w:t>Log likelihood = -102.82634                       Pseudo R2       =     0.0143</w:t>
      </w:r>
    </w:p>
    <w:p w14:paraId="20E648FC" w14:textId="77777777" w:rsidR="00F93CDE" w:rsidRPr="009F7B88" w:rsidRDefault="00F93CDE" w:rsidP="00A531CF">
      <w:pPr>
        <w:rPr>
          <w:b/>
        </w:rPr>
      </w:pPr>
    </w:p>
    <w:p w14:paraId="3D8A9E59" w14:textId="77777777" w:rsidR="00A531CF" w:rsidRPr="009F7B88" w:rsidRDefault="00F93CDE" w:rsidP="00A531CF">
      <w:pPr>
        <w:rPr>
          <w:b/>
        </w:rPr>
      </w:pPr>
      <w:r w:rsidRPr="009F7B88">
        <w:rPr>
          <w:b/>
        </w:rPr>
        <w:t>DUREE DU DIABETE général : non significatif</w:t>
      </w:r>
    </w:p>
    <w:p w14:paraId="09E99C05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62131D91" w14:textId="77777777" w:rsidR="00A531CF" w:rsidRPr="009F7B88" w:rsidRDefault="00A531CF" w:rsidP="00A531CF">
      <w:r w:rsidRPr="009F7B88">
        <w:t xml:space="preserve">        dne1 | Odds Ratio   Std. Err.      z    P&gt;|z|     [95% Conf. Interval]</w:t>
      </w:r>
    </w:p>
    <w:p w14:paraId="126234E5" w14:textId="77777777" w:rsidR="00A531CF" w:rsidRPr="009F7B88" w:rsidRDefault="00A531CF" w:rsidP="00A531CF">
      <w:r w:rsidRPr="009F7B88">
        <w:t>-------------+----------------------------------------------------------------</w:t>
      </w:r>
    </w:p>
    <w:p w14:paraId="5C93FA46" w14:textId="77777777" w:rsidR="00A531CF" w:rsidRPr="009F7B88" w:rsidRDefault="00A531CF" w:rsidP="00A531CF">
      <w:r w:rsidRPr="009F7B88">
        <w:t xml:space="preserve">         dur |   1.002528   .0014686     1.72   0.085      .999654    1.005411</w:t>
      </w:r>
    </w:p>
    <w:p w14:paraId="33F53B67" w14:textId="77777777" w:rsidR="00A531CF" w:rsidRPr="009F7B88" w:rsidRDefault="00A531CF" w:rsidP="00A531CF">
      <w:r w:rsidRPr="009F7B88">
        <w:lastRenderedPageBreak/>
        <w:t xml:space="preserve">       _cons |   .4104638   .1064714    -3.43   0.001     .2468761    .6824496</w:t>
      </w:r>
    </w:p>
    <w:p w14:paraId="61F4AE71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02D4FE98" w14:textId="77777777" w:rsidR="00A531CF" w:rsidRPr="009F7B88" w:rsidRDefault="00A531CF" w:rsidP="00A531CF"/>
    <w:p w14:paraId="4037C305" w14:textId="77777777" w:rsidR="00A531CF" w:rsidRPr="009F7B88" w:rsidRDefault="00A531CF" w:rsidP="00A531CF">
      <w:r w:rsidRPr="009F7B88">
        <w:t>. logistic dne1 i.dur1</w:t>
      </w:r>
    </w:p>
    <w:p w14:paraId="36415A54" w14:textId="77777777" w:rsidR="00A531CF" w:rsidRPr="009F7B88" w:rsidRDefault="00A531CF" w:rsidP="00A531CF"/>
    <w:p w14:paraId="04332C40" w14:textId="77777777" w:rsidR="00A531CF" w:rsidRPr="009F7B88" w:rsidRDefault="00A531CF" w:rsidP="00A531CF">
      <w:r w:rsidRPr="009F7B88">
        <w:t>Logistic regression                               Number of obs   =        159</w:t>
      </w:r>
    </w:p>
    <w:p w14:paraId="3A353DA9" w14:textId="77777777" w:rsidR="00A531CF" w:rsidRPr="009F7B88" w:rsidRDefault="00A531CF" w:rsidP="00A531CF">
      <w:r w:rsidRPr="009F7B88">
        <w:t xml:space="preserve">                                                  LR chi2(1)      =       1.11</w:t>
      </w:r>
    </w:p>
    <w:p w14:paraId="278B4EE4" w14:textId="77777777" w:rsidR="00A531CF" w:rsidRPr="009F7B88" w:rsidRDefault="00A531CF" w:rsidP="00A531CF">
      <w:r w:rsidRPr="009F7B88">
        <w:t xml:space="preserve">                                                  Prob &gt; chi2     =     0.2915</w:t>
      </w:r>
    </w:p>
    <w:p w14:paraId="265E5A25" w14:textId="77777777" w:rsidR="00A531CF" w:rsidRPr="009F7B88" w:rsidRDefault="00A531CF" w:rsidP="00A531CF">
      <w:r w:rsidRPr="009F7B88">
        <w:t>Log likelihood =  -103.7665                       Pseudo R2       =     0.0053</w:t>
      </w:r>
    </w:p>
    <w:p w14:paraId="0CB504B4" w14:textId="77777777" w:rsidR="007953A2" w:rsidRPr="009F7B88" w:rsidRDefault="007953A2" w:rsidP="00A531CF">
      <w:pPr>
        <w:rPr>
          <w:b/>
        </w:rPr>
      </w:pPr>
    </w:p>
    <w:p w14:paraId="178216E7" w14:textId="77777777" w:rsidR="00A531CF" w:rsidRPr="009F7B88" w:rsidRDefault="007953A2" w:rsidP="00A531CF">
      <w:pPr>
        <w:rPr>
          <w:b/>
        </w:rPr>
      </w:pPr>
      <w:r w:rsidRPr="009F7B88">
        <w:rPr>
          <w:b/>
        </w:rPr>
        <w:t>DUREE DU DIABETE</w:t>
      </w:r>
      <w:r w:rsidR="00F93CDE" w:rsidRPr="009F7B88">
        <w:rPr>
          <w:b/>
        </w:rPr>
        <w:t xml:space="preserve"> &gt; 10 ans</w:t>
      </w:r>
      <w:r w:rsidRPr="009F7B88">
        <w:rPr>
          <w:b/>
        </w:rPr>
        <w:t> : Non significatif</w:t>
      </w:r>
    </w:p>
    <w:p w14:paraId="74B56785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6E513DB8" w14:textId="77777777" w:rsidR="00A531CF" w:rsidRPr="009F7B88" w:rsidRDefault="00A531CF" w:rsidP="00A531CF">
      <w:r w:rsidRPr="009F7B88">
        <w:t xml:space="preserve">        dne1 | Odds Ratio   Std. Err.      z    P&gt;|z|     [95% Conf. Interval]</w:t>
      </w:r>
    </w:p>
    <w:p w14:paraId="3DB9A4F8" w14:textId="77777777" w:rsidR="00A531CF" w:rsidRPr="009F7B88" w:rsidRDefault="00A531CF" w:rsidP="00A531CF">
      <w:r w:rsidRPr="009F7B88">
        <w:t>-------------+----------------------------------------------------------------</w:t>
      </w:r>
    </w:p>
    <w:p w14:paraId="15FA91F1" w14:textId="77777777" w:rsidR="00A531CF" w:rsidRPr="009F7B88" w:rsidRDefault="00A531CF" w:rsidP="00A531CF">
      <w:r w:rsidRPr="009F7B88">
        <w:t xml:space="preserve">        dur1 |</w:t>
      </w:r>
    </w:p>
    <w:p w14:paraId="48BD87D8" w14:textId="77777777" w:rsidR="00A531CF" w:rsidRPr="009F7B88" w:rsidRDefault="00A531CF" w:rsidP="00A531CF">
      <w:r w:rsidRPr="009F7B88">
        <w:t xml:space="preserve">     &gt;10ans  |   1.428571   .4823962     1.06   0.291     .7370051    2.769067</w:t>
      </w:r>
    </w:p>
    <w:p w14:paraId="2A113346" w14:textId="77777777" w:rsidR="00A531CF" w:rsidRPr="009F7B88" w:rsidRDefault="00A531CF" w:rsidP="00A531CF">
      <w:r w:rsidRPr="009F7B88">
        <w:t xml:space="preserve">       _cons |         .5   .1066004    -3.25   0.001     .3292253    .7593584</w:t>
      </w:r>
    </w:p>
    <w:p w14:paraId="70E8DB0B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3028344D" w14:textId="77777777" w:rsidR="00A531CF" w:rsidRPr="009F7B88" w:rsidRDefault="00A531CF" w:rsidP="00A531CF"/>
    <w:p w14:paraId="116B38D4" w14:textId="77777777" w:rsidR="00A531CF" w:rsidRPr="009F7B88" w:rsidRDefault="00A531CF" w:rsidP="00A531CF">
      <w:r w:rsidRPr="009F7B88">
        <w:t>. logistic dne1 i.vih</w:t>
      </w:r>
    </w:p>
    <w:p w14:paraId="596FE219" w14:textId="77777777" w:rsidR="00A531CF" w:rsidRPr="009F7B88" w:rsidRDefault="00A531CF" w:rsidP="00A531CF"/>
    <w:p w14:paraId="3441C50E" w14:textId="77777777" w:rsidR="00A531CF" w:rsidRPr="009F7B88" w:rsidRDefault="00A531CF" w:rsidP="00A531CF">
      <w:r w:rsidRPr="009F7B88">
        <w:t>Logistic regression                               Number of obs   =        159</w:t>
      </w:r>
    </w:p>
    <w:p w14:paraId="5A317A1C" w14:textId="77777777" w:rsidR="00A531CF" w:rsidRPr="009F7B88" w:rsidRDefault="00A531CF" w:rsidP="00A531CF">
      <w:r w:rsidRPr="009F7B88">
        <w:t xml:space="preserve">                                                  LR chi2(1)      =       8.50</w:t>
      </w:r>
    </w:p>
    <w:p w14:paraId="37265DB6" w14:textId="77777777" w:rsidR="00A531CF" w:rsidRPr="009F7B88" w:rsidRDefault="00A531CF" w:rsidP="00A531CF">
      <w:r w:rsidRPr="009F7B88">
        <w:t xml:space="preserve">                                                  Prob &gt; chi2     =     0.0036</w:t>
      </w:r>
    </w:p>
    <w:p w14:paraId="55E5EB47" w14:textId="77777777" w:rsidR="00A531CF" w:rsidRPr="009F7B88" w:rsidRDefault="00A531CF" w:rsidP="00A531CF">
      <w:r w:rsidRPr="009F7B88">
        <w:t>Log likelihood = -100.07401                       Pseudo R2       =     0.0407</w:t>
      </w:r>
    </w:p>
    <w:p w14:paraId="707FECAA" w14:textId="77777777" w:rsidR="007953A2" w:rsidRPr="009F7B88" w:rsidRDefault="007953A2" w:rsidP="00A531CF"/>
    <w:p w14:paraId="76A728D8" w14:textId="77777777" w:rsidR="00A531CF" w:rsidRPr="009F7B88" w:rsidRDefault="007953A2" w:rsidP="00A531CF">
      <w:pPr>
        <w:rPr>
          <w:b/>
        </w:rPr>
      </w:pPr>
      <w:r w:rsidRPr="009F7B88">
        <w:rPr>
          <w:b/>
        </w:rPr>
        <w:t>INFECTION VIH</w:t>
      </w:r>
    </w:p>
    <w:p w14:paraId="05D6E6AD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205C263C" w14:textId="77777777" w:rsidR="00A531CF" w:rsidRPr="009F7B88" w:rsidRDefault="00A531CF" w:rsidP="00A531CF">
      <w:r w:rsidRPr="009F7B88">
        <w:t xml:space="preserve">        dne1 | Odds Ratio   Std. Err.      z    P&gt;|z|     [95% Conf. Interval]</w:t>
      </w:r>
    </w:p>
    <w:p w14:paraId="0A3385CC" w14:textId="77777777" w:rsidR="00A531CF" w:rsidRPr="009F7B88" w:rsidRDefault="00A531CF" w:rsidP="00A531CF">
      <w:r w:rsidRPr="009F7B88">
        <w:t>-------------+----------------------------------------------------------------</w:t>
      </w:r>
    </w:p>
    <w:p w14:paraId="75A086D9" w14:textId="77777777" w:rsidR="00A531CF" w:rsidRPr="009F7B88" w:rsidRDefault="00A531CF" w:rsidP="00A531CF">
      <w:r w:rsidRPr="009F7B88">
        <w:t xml:space="preserve">         vih |</w:t>
      </w:r>
    </w:p>
    <w:p w14:paraId="2A622553" w14:textId="77777777" w:rsidR="00A531CF" w:rsidRPr="009F7B88" w:rsidRDefault="00A531CF" w:rsidP="00A531CF">
      <w:r w:rsidRPr="009F7B88">
        <w:lastRenderedPageBreak/>
        <w:t xml:space="preserve">     1. Oui  |   7.919997   6.410311     2.56   0.011     1.620977    38.69662</w:t>
      </w:r>
    </w:p>
    <w:p w14:paraId="123EA99C" w14:textId="77777777" w:rsidR="00A531CF" w:rsidRPr="009F7B88" w:rsidRDefault="00A531CF" w:rsidP="00A531CF">
      <w:r w:rsidRPr="009F7B88">
        <w:t xml:space="preserve">       _cons |   .5050505   .0876245    -3.94   0.000     .3594632    .7096027</w:t>
      </w:r>
    </w:p>
    <w:p w14:paraId="08FD91F4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02D4EDAC" w14:textId="77777777" w:rsidR="00A531CF" w:rsidRPr="009F7B88" w:rsidRDefault="00A531CF" w:rsidP="00A531CF"/>
    <w:p w14:paraId="3DAEA385" w14:textId="77777777" w:rsidR="00A531CF" w:rsidRPr="009F7B88" w:rsidRDefault="00A531CF" w:rsidP="00A531CF">
      <w:r w:rsidRPr="009F7B88">
        <w:t>. logistic dne1 i.hbv</w:t>
      </w:r>
    </w:p>
    <w:p w14:paraId="6FC3FC75" w14:textId="77777777" w:rsidR="00A531CF" w:rsidRPr="009F7B88" w:rsidRDefault="00A531CF" w:rsidP="00A531CF"/>
    <w:p w14:paraId="4CB90EDD" w14:textId="77777777" w:rsidR="00A531CF" w:rsidRPr="009F7B88" w:rsidRDefault="00A531CF" w:rsidP="00A531CF">
      <w:r w:rsidRPr="009F7B88">
        <w:t>Logistic regression                               Number of obs   =        159</w:t>
      </w:r>
    </w:p>
    <w:p w14:paraId="727BFF96" w14:textId="77777777" w:rsidR="00A531CF" w:rsidRPr="009F7B88" w:rsidRDefault="00A531CF" w:rsidP="00A531CF">
      <w:r w:rsidRPr="009F7B88">
        <w:t xml:space="preserve">                                                  LR chi2(1)      =       0.06</w:t>
      </w:r>
    </w:p>
    <w:p w14:paraId="1A090C64" w14:textId="77777777" w:rsidR="00A531CF" w:rsidRPr="009F7B88" w:rsidRDefault="00A531CF" w:rsidP="00A531CF">
      <w:r w:rsidRPr="009F7B88">
        <w:t xml:space="preserve">                                                  Prob &gt; chi2     =     0.8122</w:t>
      </w:r>
    </w:p>
    <w:p w14:paraId="682D0535" w14:textId="77777777" w:rsidR="00A531CF" w:rsidRPr="009F7B88" w:rsidRDefault="00A531CF" w:rsidP="00A531CF">
      <w:r w:rsidRPr="009F7B88">
        <w:t>Log likelihood = -104.29467                       Pseudo R2       =     0.0003</w:t>
      </w:r>
    </w:p>
    <w:p w14:paraId="222DBAE4" w14:textId="77777777" w:rsidR="007953A2" w:rsidRPr="009F7B88" w:rsidRDefault="007953A2" w:rsidP="00A531CF">
      <w:pPr>
        <w:rPr>
          <w:b/>
        </w:rPr>
      </w:pPr>
    </w:p>
    <w:p w14:paraId="4F67813D" w14:textId="77777777" w:rsidR="00A531CF" w:rsidRPr="009F7B88" w:rsidRDefault="007953A2" w:rsidP="00A531CF">
      <w:pPr>
        <w:rPr>
          <w:b/>
        </w:rPr>
      </w:pPr>
      <w:r w:rsidRPr="009F7B88">
        <w:rPr>
          <w:b/>
        </w:rPr>
        <w:t>INFECTION HBV : non significatif</w:t>
      </w:r>
    </w:p>
    <w:p w14:paraId="50D5D4C8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3650CB68" w14:textId="77777777" w:rsidR="00A531CF" w:rsidRPr="009F7B88" w:rsidRDefault="00A531CF" w:rsidP="00A531CF">
      <w:r w:rsidRPr="009F7B88">
        <w:t xml:space="preserve">        dne1 | Odds Ratio   Std. Err.      z    P&gt;|z|     [95% Conf. Interval]</w:t>
      </w:r>
    </w:p>
    <w:p w14:paraId="54982AF3" w14:textId="77777777" w:rsidR="00A531CF" w:rsidRPr="009F7B88" w:rsidRDefault="00A531CF" w:rsidP="00A531CF">
      <w:r w:rsidRPr="009F7B88">
        <w:t>-------------+----------------------------------------------------------------</w:t>
      </w:r>
    </w:p>
    <w:p w14:paraId="6CB481C5" w14:textId="77777777" w:rsidR="00A531CF" w:rsidRPr="009F7B88" w:rsidRDefault="00A531CF" w:rsidP="00A531CF">
      <w:r w:rsidRPr="009F7B88">
        <w:t xml:space="preserve">         hbv |</w:t>
      </w:r>
    </w:p>
    <w:p w14:paraId="63E34612" w14:textId="77777777" w:rsidR="00A531CF" w:rsidRPr="009F7B88" w:rsidRDefault="00A531CF" w:rsidP="00A531CF">
      <w:r w:rsidRPr="009F7B88">
        <w:t xml:space="preserve">     1. Oui  |    1.17284   .7830073     0.24   0.811     .3169297    4.340251</w:t>
      </w:r>
    </w:p>
    <w:p w14:paraId="210402C6" w14:textId="77777777" w:rsidR="00A531CF" w:rsidRPr="009F7B88" w:rsidRDefault="00A531CF" w:rsidP="00A531CF">
      <w:r w:rsidRPr="009F7B88">
        <w:t xml:space="preserve">       _cons |   .5684211   .0968734    -3.31   0.001     .4070088    .7938465</w:t>
      </w:r>
    </w:p>
    <w:p w14:paraId="31EB1E6D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23FB13CA" w14:textId="77777777" w:rsidR="00A531CF" w:rsidRPr="009F7B88" w:rsidRDefault="00A531CF" w:rsidP="00A531CF"/>
    <w:p w14:paraId="7232FE34" w14:textId="77777777" w:rsidR="00A531CF" w:rsidRPr="009F7B88" w:rsidRDefault="00A531CF" w:rsidP="00A531CF">
      <w:r w:rsidRPr="009F7B88">
        <w:t>. logistic dne1 i.hcv</w:t>
      </w:r>
    </w:p>
    <w:p w14:paraId="294EF838" w14:textId="77777777" w:rsidR="00A531CF" w:rsidRPr="009F7B88" w:rsidRDefault="00A531CF" w:rsidP="00A531CF"/>
    <w:p w14:paraId="55954267" w14:textId="77777777" w:rsidR="00A531CF" w:rsidRPr="009F7B88" w:rsidRDefault="00A531CF" w:rsidP="00A531CF">
      <w:r w:rsidRPr="009F7B88">
        <w:t>Logistic regression                               Number of obs   =        159</w:t>
      </w:r>
    </w:p>
    <w:p w14:paraId="5A213CE3" w14:textId="77777777" w:rsidR="00A531CF" w:rsidRPr="009F7B88" w:rsidRDefault="00A531CF" w:rsidP="00A531CF">
      <w:r w:rsidRPr="009F7B88">
        <w:t xml:space="preserve">                                                  LR chi2(1)      =       4.88</w:t>
      </w:r>
    </w:p>
    <w:p w14:paraId="4829B7A4" w14:textId="77777777" w:rsidR="00A531CF" w:rsidRPr="009F7B88" w:rsidRDefault="00A531CF" w:rsidP="00A531CF">
      <w:r w:rsidRPr="009F7B88">
        <w:t xml:space="preserve">                                                  Prob &gt; chi2     =     0.0272</w:t>
      </w:r>
    </w:p>
    <w:p w14:paraId="0376ECFE" w14:textId="77777777" w:rsidR="00A531CF" w:rsidRPr="009F7B88" w:rsidRDefault="00A531CF" w:rsidP="00A531CF">
      <w:r w:rsidRPr="009F7B88">
        <w:t>Log likelihood = -101.88365                       Pseudo R2       =     0.0234</w:t>
      </w:r>
    </w:p>
    <w:p w14:paraId="046E7AA8" w14:textId="77777777" w:rsidR="007953A2" w:rsidRPr="009F7B88" w:rsidRDefault="007953A2" w:rsidP="00A531CF">
      <w:pPr>
        <w:rPr>
          <w:b/>
        </w:rPr>
      </w:pPr>
    </w:p>
    <w:p w14:paraId="1D644338" w14:textId="77777777" w:rsidR="00A531CF" w:rsidRPr="009F7B88" w:rsidRDefault="007953A2" w:rsidP="00A531CF">
      <w:pPr>
        <w:rPr>
          <w:b/>
        </w:rPr>
      </w:pPr>
      <w:r w:rsidRPr="009F7B88">
        <w:rPr>
          <w:b/>
        </w:rPr>
        <w:t>INFECTION HCV</w:t>
      </w:r>
    </w:p>
    <w:p w14:paraId="2A737A0F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2B1E6C90" w14:textId="77777777" w:rsidR="00A531CF" w:rsidRPr="009F7B88" w:rsidRDefault="00A531CF" w:rsidP="00A531CF">
      <w:r w:rsidRPr="009F7B88">
        <w:t xml:space="preserve">        dne1 | Odds Ratio   Std. Err.      z    P&gt;|z|     [95% Conf. Interval]</w:t>
      </w:r>
    </w:p>
    <w:p w14:paraId="4937A55B" w14:textId="77777777" w:rsidR="00A531CF" w:rsidRPr="009F7B88" w:rsidRDefault="00A531CF" w:rsidP="00A531CF">
      <w:r w:rsidRPr="009F7B88">
        <w:t>-------------+----------------------------------------------------------------</w:t>
      </w:r>
    </w:p>
    <w:p w14:paraId="76CF741D" w14:textId="77777777" w:rsidR="00A531CF" w:rsidRPr="009F7B88" w:rsidRDefault="00A531CF" w:rsidP="00A531CF">
      <w:r w:rsidRPr="009F7B88">
        <w:lastRenderedPageBreak/>
        <w:t xml:space="preserve">         hcv |</w:t>
      </w:r>
    </w:p>
    <w:p w14:paraId="0FA6777F" w14:textId="77777777" w:rsidR="00A531CF" w:rsidRPr="009F7B88" w:rsidRDefault="00A531CF" w:rsidP="00A531CF">
      <w:r w:rsidRPr="009F7B88">
        <w:t xml:space="preserve">     1. Oui  |       3.88   2.470159     2.13   0.033     1.114098    13.51263</w:t>
      </w:r>
    </w:p>
    <w:p w14:paraId="0042F977" w14:textId="77777777" w:rsidR="00A531CF" w:rsidRPr="009F7B88" w:rsidRDefault="00A531CF" w:rsidP="00A531CF">
      <w:r w:rsidRPr="009F7B88">
        <w:t xml:space="preserve">       _cons |   .5154639     .08974    -3.81   0.000     .3664442    .7250847</w:t>
      </w:r>
    </w:p>
    <w:p w14:paraId="2468F1CB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6910CEFD" w14:textId="77777777" w:rsidR="00A531CF" w:rsidRPr="009F7B88" w:rsidRDefault="00A531CF" w:rsidP="00A531CF"/>
    <w:p w14:paraId="44E1AAC2" w14:textId="77777777" w:rsidR="00A531CF" w:rsidRPr="009F7B88" w:rsidRDefault="00A531CF" w:rsidP="00A531CF">
      <w:r w:rsidRPr="009F7B88">
        <w:t>. logistic dne1 i.trai</w:t>
      </w:r>
    </w:p>
    <w:p w14:paraId="2060AF11" w14:textId="77777777" w:rsidR="00A531CF" w:rsidRPr="009F7B88" w:rsidRDefault="00A531CF" w:rsidP="00A531CF">
      <w:r w:rsidRPr="009F7B88">
        <w:t>note: 0.trai != 0 predicts failure perfectly</w:t>
      </w:r>
    </w:p>
    <w:p w14:paraId="3828E9CE" w14:textId="77777777" w:rsidR="00A531CF" w:rsidRPr="009F7B88" w:rsidRDefault="00A531CF" w:rsidP="00A531CF">
      <w:r w:rsidRPr="009F7B88">
        <w:t xml:space="preserve">      0.trai dropped and 5 obs not used</w:t>
      </w:r>
    </w:p>
    <w:p w14:paraId="149E5A62" w14:textId="77777777" w:rsidR="00A531CF" w:rsidRPr="009F7B88" w:rsidRDefault="00A531CF" w:rsidP="00A531CF"/>
    <w:p w14:paraId="19FE0D36" w14:textId="77777777" w:rsidR="00A531CF" w:rsidRPr="009F7B88" w:rsidRDefault="00A531CF" w:rsidP="00A531CF">
      <w:r w:rsidRPr="009F7B88">
        <w:t>note: 4.trai != 0 predicts failure perfectly</w:t>
      </w:r>
    </w:p>
    <w:p w14:paraId="424D9F84" w14:textId="77777777" w:rsidR="00A531CF" w:rsidRPr="009F7B88" w:rsidRDefault="00A531CF" w:rsidP="00A531CF">
      <w:r w:rsidRPr="009F7B88">
        <w:t xml:space="preserve">      4.trai dropped and 2 obs not used</w:t>
      </w:r>
    </w:p>
    <w:p w14:paraId="36ED6F0F" w14:textId="77777777" w:rsidR="00A531CF" w:rsidRPr="009F7B88" w:rsidRDefault="00A531CF" w:rsidP="00A531CF"/>
    <w:p w14:paraId="4DCA5FB3" w14:textId="77777777" w:rsidR="00A531CF" w:rsidRPr="009F7B88" w:rsidRDefault="00A531CF" w:rsidP="00A531CF">
      <w:r w:rsidRPr="009F7B88">
        <w:t>note: 5.trai omitted because of collinearity</w:t>
      </w:r>
    </w:p>
    <w:p w14:paraId="67C63A47" w14:textId="77777777" w:rsidR="00A531CF" w:rsidRPr="009F7B88" w:rsidRDefault="00A531CF" w:rsidP="00A531CF"/>
    <w:p w14:paraId="3AB6B758" w14:textId="77777777" w:rsidR="00A531CF" w:rsidRPr="009F7B88" w:rsidRDefault="00A531CF" w:rsidP="00A531CF">
      <w:r w:rsidRPr="009F7B88">
        <w:t>Logistic regression                               Number of obs   =        152</w:t>
      </w:r>
    </w:p>
    <w:p w14:paraId="0EA486FC" w14:textId="77777777" w:rsidR="00A531CF" w:rsidRPr="009F7B88" w:rsidRDefault="00A531CF" w:rsidP="00A531CF">
      <w:r w:rsidRPr="009F7B88">
        <w:t xml:space="preserve">                                                  LR chi2(3)      =       0.67</w:t>
      </w:r>
    </w:p>
    <w:p w14:paraId="58DB271F" w14:textId="77777777" w:rsidR="00A531CF" w:rsidRPr="009F7B88" w:rsidRDefault="00A531CF" w:rsidP="00A531CF">
      <w:r w:rsidRPr="009F7B88">
        <w:t xml:space="preserve">                                                  Prob &gt; chi2     =     0.8799</w:t>
      </w:r>
    </w:p>
    <w:p w14:paraId="6A78A53A" w14:textId="77777777" w:rsidR="00A531CF" w:rsidRPr="009F7B88" w:rsidRDefault="00A531CF" w:rsidP="00A531CF">
      <w:r w:rsidRPr="009F7B88">
        <w:t>Log likelihood = -100.71862                       Pseudo R2       =     0.0033</w:t>
      </w:r>
    </w:p>
    <w:p w14:paraId="3167A186" w14:textId="77777777" w:rsidR="007953A2" w:rsidRPr="009F7B88" w:rsidRDefault="007953A2" w:rsidP="00A531CF">
      <w:pPr>
        <w:rPr>
          <w:b/>
        </w:rPr>
      </w:pPr>
    </w:p>
    <w:p w14:paraId="6FAC6A64" w14:textId="77777777" w:rsidR="00A531CF" w:rsidRPr="009F7B88" w:rsidRDefault="007953A2" w:rsidP="00A531CF">
      <w:pPr>
        <w:rPr>
          <w:b/>
        </w:rPr>
      </w:pPr>
      <w:r w:rsidRPr="009F7B88">
        <w:rPr>
          <w:b/>
        </w:rPr>
        <w:t>TYPE DE TRAITEMENT : Non significatif</w:t>
      </w:r>
    </w:p>
    <w:p w14:paraId="447A80EE" w14:textId="77777777" w:rsidR="00A531CF" w:rsidRPr="009F7B88" w:rsidRDefault="00A531CF" w:rsidP="00A531CF">
      <w:r w:rsidRPr="009F7B88">
        <w:t>---------------------------------------------------------------------------------</w:t>
      </w:r>
    </w:p>
    <w:p w14:paraId="2AB0F504" w14:textId="77777777" w:rsidR="00A531CF" w:rsidRPr="009F7B88" w:rsidRDefault="00A531CF" w:rsidP="00A531CF">
      <w:r w:rsidRPr="009F7B88">
        <w:t xml:space="preserve">           dne1 | Odds Ratio   Std. Err.      z    P&gt;|z|     [95% Conf. Interval]</w:t>
      </w:r>
    </w:p>
    <w:p w14:paraId="61B46A06" w14:textId="77777777" w:rsidR="00A531CF" w:rsidRPr="009F7B88" w:rsidRDefault="00A531CF" w:rsidP="00A531CF">
      <w:r w:rsidRPr="009F7B88">
        <w:t>----------------+----------------------------------------------------------------</w:t>
      </w:r>
    </w:p>
    <w:p w14:paraId="615464A2" w14:textId="77777777" w:rsidR="00A531CF" w:rsidRPr="009F7B88" w:rsidRDefault="00A531CF" w:rsidP="00A531CF">
      <w:r w:rsidRPr="009F7B88">
        <w:t xml:space="preserve">           trai |</w:t>
      </w:r>
    </w:p>
    <w:p w14:paraId="7DA58FBC" w14:textId="77777777" w:rsidR="00A531CF" w:rsidRPr="009F7B88" w:rsidRDefault="00A531CF" w:rsidP="00A531CF">
      <w:r w:rsidRPr="009F7B88">
        <w:t xml:space="preserve">      0. Aucun  |          1  (empty)</w:t>
      </w:r>
    </w:p>
    <w:p w14:paraId="53882D49" w14:textId="77777777" w:rsidR="00A531CF" w:rsidRPr="009F7B88" w:rsidRDefault="00A531CF" w:rsidP="00A531CF">
      <w:r w:rsidRPr="009F7B88">
        <w:t xml:space="preserve">        1. ADO  |   1.032558   .7796345     0.04   0.966     .2350789    4.535399</w:t>
      </w:r>
    </w:p>
    <w:p w14:paraId="2A3E2B74" w14:textId="77777777" w:rsidR="00A531CF" w:rsidRPr="009F7B88" w:rsidRDefault="00A531CF" w:rsidP="00A531CF">
      <w:r w:rsidRPr="009F7B88">
        <w:t xml:space="preserve">  2. RegimAlim  |   1.147287   .7725561     0.20   0.838      .306544    4.293893</w:t>
      </w:r>
    </w:p>
    <w:p w14:paraId="2E15C421" w14:textId="77777777" w:rsidR="00A531CF" w:rsidRPr="009F7B88" w:rsidRDefault="00A531CF" w:rsidP="00A531CF">
      <w:r w:rsidRPr="009F7B88">
        <w:t>3. Insul+Regim  |   1.529716   .7990923     0.81   0.416     .5494908    4.258543</w:t>
      </w:r>
    </w:p>
    <w:p w14:paraId="1411E84E" w14:textId="77777777" w:rsidR="00A531CF" w:rsidRPr="009F7B88" w:rsidRDefault="00A531CF" w:rsidP="00A531CF">
      <w:r w:rsidRPr="009F7B88">
        <w:t xml:space="preserve">   4. Insuline  |          1  (empty)</w:t>
      </w:r>
    </w:p>
    <w:p w14:paraId="0E09A24D" w14:textId="77777777" w:rsidR="00A531CF" w:rsidRPr="009F7B88" w:rsidRDefault="00A531CF" w:rsidP="00A531CF">
      <w:r w:rsidRPr="009F7B88">
        <w:t xml:space="preserve">  5. ADO+Regim  |          1  (omitted)</w:t>
      </w:r>
    </w:p>
    <w:p w14:paraId="22A40CA9" w14:textId="77777777" w:rsidR="00A531CF" w:rsidRPr="009F7B88" w:rsidRDefault="00A531CF" w:rsidP="00A531CF">
      <w:r w:rsidRPr="009F7B88">
        <w:t xml:space="preserve">                |</w:t>
      </w:r>
    </w:p>
    <w:p w14:paraId="0A867B13" w14:textId="77777777" w:rsidR="00A531CF" w:rsidRPr="009F7B88" w:rsidRDefault="00A531CF" w:rsidP="00A531CF">
      <w:r w:rsidRPr="009F7B88">
        <w:lastRenderedPageBreak/>
        <w:t xml:space="preserve">          _cons |   .5810811   .1114242    -2.83   0.005     .3990396    .8461696</w:t>
      </w:r>
    </w:p>
    <w:p w14:paraId="642C4CE9" w14:textId="77777777" w:rsidR="00A531CF" w:rsidRPr="009F7B88" w:rsidRDefault="00A531CF" w:rsidP="00A531CF">
      <w:r w:rsidRPr="009F7B88">
        <w:t>---------------------------------------------------------------------------------</w:t>
      </w:r>
    </w:p>
    <w:p w14:paraId="128F6BA7" w14:textId="77777777" w:rsidR="00A531CF" w:rsidRPr="009F7B88" w:rsidRDefault="00A531CF" w:rsidP="00A531CF"/>
    <w:p w14:paraId="23219374" w14:textId="77777777" w:rsidR="00A531CF" w:rsidRPr="009F7B88" w:rsidRDefault="00A531CF" w:rsidP="00A531CF">
      <w:r w:rsidRPr="009F7B88">
        <w:t>. logistic dne1 i.irc</w:t>
      </w:r>
    </w:p>
    <w:p w14:paraId="5A227BF1" w14:textId="77777777" w:rsidR="00A531CF" w:rsidRPr="009F7B88" w:rsidRDefault="00A531CF" w:rsidP="00A531CF">
      <w:r w:rsidRPr="009F7B88">
        <w:t>note: 0.irc != 1 predicts success perfectly</w:t>
      </w:r>
    </w:p>
    <w:p w14:paraId="77F9AC3B" w14:textId="77777777" w:rsidR="00A531CF" w:rsidRPr="009F7B88" w:rsidRDefault="00A531CF" w:rsidP="00A531CF">
      <w:r w:rsidRPr="009F7B88">
        <w:t xml:space="preserve">      0.irc dropped and 4 obs not used</w:t>
      </w:r>
    </w:p>
    <w:p w14:paraId="405151EA" w14:textId="77777777" w:rsidR="00A531CF" w:rsidRPr="009F7B88" w:rsidRDefault="00A531CF" w:rsidP="00A531CF"/>
    <w:p w14:paraId="0AC048DD" w14:textId="77777777" w:rsidR="00A531CF" w:rsidRPr="009F7B88" w:rsidRDefault="00A531CF" w:rsidP="00A531CF">
      <w:r w:rsidRPr="009F7B88">
        <w:t>note: 1.irc omitted because of collinearity</w:t>
      </w:r>
    </w:p>
    <w:p w14:paraId="0DB80B5F" w14:textId="77777777" w:rsidR="00A531CF" w:rsidRPr="009F7B88" w:rsidRDefault="00A531CF" w:rsidP="00A531CF">
      <w:r w:rsidRPr="009F7B88">
        <w:t>note: 2.irc omitted because of collinearity</w:t>
      </w:r>
    </w:p>
    <w:p w14:paraId="6899011E" w14:textId="77777777" w:rsidR="00A531CF" w:rsidRPr="009F7B88" w:rsidRDefault="00A531CF" w:rsidP="00A531CF"/>
    <w:p w14:paraId="50CCD249" w14:textId="77777777" w:rsidR="00A531CF" w:rsidRPr="009F7B88" w:rsidRDefault="00A531CF" w:rsidP="00A531CF">
      <w:r w:rsidRPr="009F7B88">
        <w:t>Logistic regression                               Number of obs   =        155</w:t>
      </w:r>
    </w:p>
    <w:p w14:paraId="5CAC140F" w14:textId="77777777" w:rsidR="00A531CF" w:rsidRPr="009F7B88" w:rsidRDefault="00A531CF" w:rsidP="00A531CF">
      <w:r w:rsidRPr="009F7B88">
        <w:t xml:space="preserve">                                                  LR chi2(0)      =      -0.00</w:t>
      </w:r>
    </w:p>
    <w:p w14:paraId="508A5F9C" w14:textId="77777777" w:rsidR="00A531CF" w:rsidRPr="009F7B88" w:rsidRDefault="00A531CF" w:rsidP="00A531CF">
      <w:r w:rsidRPr="009F7B88">
        <w:t xml:space="preserve">                                                  Prob &gt; chi2     =          .</w:t>
      </w:r>
    </w:p>
    <w:p w14:paraId="6782CD8B" w14:textId="77777777" w:rsidR="00A531CF" w:rsidRPr="009F7B88" w:rsidRDefault="00A531CF" w:rsidP="00A531CF">
      <w:r w:rsidRPr="009F7B88">
        <w:t>Log likelihood = -100.19858                       Pseudo R2       =    -0.0000</w:t>
      </w:r>
    </w:p>
    <w:p w14:paraId="20144097" w14:textId="77777777" w:rsidR="00A531CF" w:rsidRPr="009F7B88" w:rsidRDefault="00A531CF" w:rsidP="00A531CF"/>
    <w:p w14:paraId="43FE9455" w14:textId="77777777" w:rsidR="00A531CF" w:rsidRPr="009F7B88" w:rsidRDefault="00A531CF" w:rsidP="00A531CF">
      <w:r w:rsidRPr="009F7B88">
        <w:t>-------------------------------------------------------------------------------</w:t>
      </w:r>
    </w:p>
    <w:p w14:paraId="188D528E" w14:textId="77777777" w:rsidR="00A531CF" w:rsidRPr="009F7B88" w:rsidRDefault="00A531CF" w:rsidP="00A531CF">
      <w:r w:rsidRPr="009F7B88">
        <w:t xml:space="preserve">         dne1 | Odds Ratio   Std. Err.      z    P&gt;|z|     [95% Conf. Interval]</w:t>
      </w:r>
    </w:p>
    <w:p w14:paraId="00A4C49E" w14:textId="77777777" w:rsidR="00A531CF" w:rsidRPr="009F7B88" w:rsidRDefault="00A531CF" w:rsidP="00A531CF">
      <w:r w:rsidRPr="009F7B88">
        <w:t>--------------+----------------------------------------------------------------</w:t>
      </w:r>
    </w:p>
    <w:p w14:paraId="4C178943" w14:textId="77777777" w:rsidR="00A531CF" w:rsidRPr="009F7B88" w:rsidRDefault="00A531CF" w:rsidP="00A531CF">
      <w:r w:rsidRPr="009F7B88">
        <w:t xml:space="preserve">          irc |</w:t>
      </w:r>
    </w:p>
    <w:p w14:paraId="3DF99B18" w14:textId="77777777" w:rsidR="00A531CF" w:rsidRPr="009F7B88" w:rsidRDefault="00A531CF" w:rsidP="00A531CF">
      <w:r w:rsidRPr="009F7B88">
        <w:t xml:space="preserve">      1. Oui  |          1  (empty)</w:t>
      </w:r>
    </w:p>
    <w:p w14:paraId="2BBFBF29" w14:textId="77777777" w:rsidR="00A531CF" w:rsidRPr="009F7B88" w:rsidRDefault="00A531CF" w:rsidP="00A531CF">
      <w:r w:rsidRPr="009F7B88">
        <w:t>2. NeSaisPas  |          1  (empty)</w:t>
      </w:r>
    </w:p>
    <w:p w14:paraId="761560C2" w14:textId="77777777" w:rsidR="00A531CF" w:rsidRPr="009F7B88" w:rsidRDefault="00A531CF" w:rsidP="00A531CF">
      <w:r w:rsidRPr="009F7B88">
        <w:t xml:space="preserve">              |</w:t>
      </w:r>
    </w:p>
    <w:p w14:paraId="2D2DDCA7" w14:textId="77777777" w:rsidR="00A531CF" w:rsidRPr="009F7B88" w:rsidRDefault="00A531CF" w:rsidP="00A531CF">
      <w:r w:rsidRPr="009F7B88">
        <w:t xml:space="preserve">        _cons |   .5346535   .0901323    -3.71   0.000     .3842166    .7439927</w:t>
      </w:r>
    </w:p>
    <w:p w14:paraId="5376B4FB" w14:textId="77777777" w:rsidR="00A531CF" w:rsidRPr="009F7B88" w:rsidRDefault="00A531CF" w:rsidP="00A531CF">
      <w:r w:rsidRPr="009F7B88">
        <w:t>-------------------------------------------------------------------------------</w:t>
      </w:r>
    </w:p>
    <w:p w14:paraId="0C09D183" w14:textId="77777777" w:rsidR="00A531CF" w:rsidRPr="009F7B88" w:rsidRDefault="00A531CF" w:rsidP="00A531CF"/>
    <w:p w14:paraId="6FB73746" w14:textId="77777777" w:rsidR="00A531CF" w:rsidRPr="009F7B88" w:rsidRDefault="00A531CF" w:rsidP="00A531CF">
      <w:r w:rsidRPr="009F7B88">
        <w:t>. logistic dne1 i.hta</w:t>
      </w:r>
    </w:p>
    <w:p w14:paraId="62D06A78" w14:textId="77777777" w:rsidR="00A531CF" w:rsidRPr="009F7B88" w:rsidRDefault="00A531CF" w:rsidP="00A531CF"/>
    <w:p w14:paraId="7091691D" w14:textId="77777777" w:rsidR="00A531CF" w:rsidRPr="009F7B88" w:rsidRDefault="00A531CF" w:rsidP="00A531CF">
      <w:r w:rsidRPr="009F7B88">
        <w:t>Logistic regression                               Number of obs   =        159</w:t>
      </w:r>
    </w:p>
    <w:p w14:paraId="157A707A" w14:textId="77777777" w:rsidR="00A531CF" w:rsidRPr="009F7B88" w:rsidRDefault="00A531CF" w:rsidP="00A531CF">
      <w:r w:rsidRPr="009F7B88">
        <w:t xml:space="preserve">                                                  LR chi2(1)      =       0.48</w:t>
      </w:r>
    </w:p>
    <w:p w14:paraId="1539C460" w14:textId="77777777" w:rsidR="00A531CF" w:rsidRPr="009F7B88" w:rsidRDefault="00A531CF" w:rsidP="00A531CF">
      <w:r w:rsidRPr="009F7B88">
        <w:t xml:space="preserve">                                                  Prob &gt; chi2     =     0.4868</w:t>
      </w:r>
    </w:p>
    <w:p w14:paraId="642F585C" w14:textId="77777777" w:rsidR="00A531CF" w:rsidRPr="009F7B88" w:rsidRDefault="00A531CF" w:rsidP="00A531CF">
      <w:r w:rsidRPr="009F7B88">
        <w:t>Log likelihood = -104.08108                       Pseudo R2       =     0.0023</w:t>
      </w:r>
    </w:p>
    <w:p w14:paraId="075DB830" w14:textId="77777777" w:rsidR="007953A2" w:rsidRPr="009F7B88" w:rsidRDefault="007953A2" w:rsidP="00A531CF">
      <w:pPr>
        <w:rPr>
          <w:b/>
        </w:rPr>
      </w:pPr>
    </w:p>
    <w:p w14:paraId="316FB918" w14:textId="77777777" w:rsidR="00A531CF" w:rsidRPr="009F7B88" w:rsidRDefault="007953A2" w:rsidP="00A531CF">
      <w:pPr>
        <w:rPr>
          <w:b/>
        </w:rPr>
      </w:pPr>
      <w:r w:rsidRPr="009F7B88">
        <w:rPr>
          <w:b/>
        </w:rPr>
        <w:t>HTA : non significatif</w:t>
      </w:r>
    </w:p>
    <w:p w14:paraId="261C9547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31978A2E" w14:textId="77777777" w:rsidR="00A531CF" w:rsidRPr="009F7B88" w:rsidRDefault="00A531CF" w:rsidP="00A531CF">
      <w:r w:rsidRPr="009F7B88">
        <w:t xml:space="preserve">        dne1 | Odds Ratio   Std. Err.      z    P&gt;|z|     [95% Conf. Interval]</w:t>
      </w:r>
    </w:p>
    <w:p w14:paraId="1D9CC1D5" w14:textId="77777777" w:rsidR="00A531CF" w:rsidRPr="009F7B88" w:rsidRDefault="00A531CF" w:rsidP="00A531CF">
      <w:r w:rsidRPr="009F7B88">
        <w:t>-------------+----------------------------------------------------------------</w:t>
      </w:r>
    </w:p>
    <w:p w14:paraId="21C4C7EC" w14:textId="77777777" w:rsidR="00A531CF" w:rsidRPr="009F7B88" w:rsidRDefault="00A531CF" w:rsidP="00A531CF">
      <w:r w:rsidRPr="009F7B88">
        <w:t xml:space="preserve">         hta |</w:t>
      </w:r>
    </w:p>
    <w:p w14:paraId="15365D69" w14:textId="77777777" w:rsidR="00A531CF" w:rsidRPr="009F7B88" w:rsidRDefault="00A531CF" w:rsidP="00A531CF">
      <w:r w:rsidRPr="009F7B88">
        <w:t xml:space="preserve">     1. Oui  |   1.263158   .4255614     0.69   0.488     .6526578    2.444724</w:t>
      </w:r>
    </w:p>
    <w:p w14:paraId="61AA5338" w14:textId="77777777" w:rsidR="00A531CF" w:rsidRPr="009F7B88" w:rsidRDefault="00A531CF" w:rsidP="00A531CF">
      <w:r w:rsidRPr="009F7B88">
        <w:t xml:space="preserve">       _cons |         .5   .1305582    -2.65   0.008     .2997142    .8341281</w:t>
      </w:r>
    </w:p>
    <w:p w14:paraId="5E476F85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758E3BE5" w14:textId="77777777" w:rsidR="00A531CF" w:rsidRPr="009F7B88" w:rsidRDefault="00A531CF" w:rsidP="00A531CF"/>
    <w:p w14:paraId="6C9CC6AF" w14:textId="77777777" w:rsidR="00A531CF" w:rsidRPr="009F7B88" w:rsidRDefault="00A531CF" w:rsidP="00A531CF">
      <w:r w:rsidRPr="009F7B88">
        <w:t>. logistic dne1 i.alc</w:t>
      </w:r>
    </w:p>
    <w:p w14:paraId="557F2993" w14:textId="77777777" w:rsidR="00A531CF" w:rsidRPr="009F7B88" w:rsidRDefault="00A531CF" w:rsidP="00A531CF"/>
    <w:p w14:paraId="0A6ACBF1" w14:textId="77777777" w:rsidR="00A531CF" w:rsidRPr="009F7B88" w:rsidRDefault="00A531CF" w:rsidP="00A531CF">
      <w:r w:rsidRPr="009F7B88">
        <w:t>Logistic regression                               Number of obs   =        159</w:t>
      </w:r>
    </w:p>
    <w:p w14:paraId="3E1E805E" w14:textId="77777777" w:rsidR="00A531CF" w:rsidRPr="009F7B88" w:rsidRDefault="00A531CF" w:rsidP="00A531CF">
      <w:r w:rsidRPr="009F7B88">
        <w:t xml:space="preserve">                                                  LR chi2(1)      =       1.77</w:t>
      </w:r>
    </w:p>
    <w:p w14:paraId="332F693F" w14:textId="77777777" w:rsidR="00A531CF" w:rsidRPr="009F7B88" w:rsidRDefault="00A531CF" w:rsidP="00A531CF">
      <w:r w:rsidRPr="009F7B88">
        <w:t xml:space="preserve">                                                  Prob &gt; chi2     =     0.1833</w:t>
      </w:r>
    </w:p>
    <w:p w14:paraId="3CE55A39" w14:textId="77777777" w:rsidR="00A531CF" w:rsidRPr="009F7B88" w:rsidRDefault="00A531CF" w:rsidP="00A531CF">
      <w:r w:rsidRPr="009F7B88">
        <w:t>Log likelihood = -103.43757                       Pseudo R2       =     0.0085</w:t>
      </w:r>
    </w:p>
    <w:p w14:paraId="45C3095C" w14:textId="77777777" w:rsidR="007953A2" w:rsidRPr="009F7B88" w:rsidRDefault="007953A2" w:rsidP="00A531CF">
      <w:pPr>
        <w:rPr>
          <w:b/>
        </w:rPr>
      </w:pPr>
    </w:p>
    <w:p w14:paraId="664AE14A" w14:textId="77777777" w:rsidR="00A531CF" w:rsidRPr="009F7B88" w:rsidRDefault="007953A2" w:rsidP="00A531CF">
      <w:pPr>
        <w:rPr>
          <w:b/>
        </w:rPr>
      </w:pPr>
      <w:r w:rsidRPr="009F7B88">
        <w:rPr>
          <w:b/>
        </w:rPr>
        <w:t>ALCOOLISME CHRONIQUE : non significatif</w:t>
      </w:r>
    </w:p>
    <w:p w14:paraId="61B1D00A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7D86E8A5" w14:textId="77777777" w:rsidR="00A531CF" w:rsidRPr="009F7B88" w:rsidRDefault="00A531CF" w:rsidP="00A531CF">
      <w:r w:rsidRPr="009F7B88">
        <w:t xml:space="preserve">        dne1 | Odds Ratio   Std. Err.      z    P&gt;|z|     [95% Conf. Interval]</w:t>
      </w:r>
    </w:p>
    <w:p w14:paraId="3B97FA0D" w14:textId="77777777" w:rsidR="00A531CF" w:rsidRPr="009F7B88" w:rsidRDefault="00A531CF" w:rsidP="00A531CF">
      <w:r w:rsidRPr="009F7B88">
        <w:t>-------------+----------------------------------------------------------------</w:t>
      </w:r>
    </w:p>
    <w:p w14:paraId="5060A528" w14:textId="77777777" w:rsidR="00A531CF" w:rsidRPr="009F7B88" w:rsidRDefault="00A531CF" w:rsidP="00A531CF">
      <w:r w:rsidRPr="009F7B88">
        <w:t xml:space="preserve">         alc |</w:t>
      </w:r>
    </w:p>
    <w:p w14:paraId="26ACC09B" w14:textId="77777777" w:rsidR="00A531CF" w:rsidRPr="009F7B88" w:rsidRDefault="00A531CF" w:rsidP="00A531CF">
      <w:r w:rsidRPr="009F7B88">
        <w:t xml:space="preserve">     1. Oui  |   2.173203   1.266546     1.33   0.183     .6934552    6.810548</w:t>
      </w:r>
    </w:p>
    <w:p w14:paraId="4C65C250" w14:textId="77777777" w:rsidR="00A531CF" w:rsidRPr="009F7B88" w:rsidRDefault="00A531CF" w:rsidP="00A531CF">
      <w:r w:rsidRPr="009F7B88">
        <w:t xml:space="preserve">       _cons |   .5368421   .0931915    -3.58   0.000     .3820189    .7544115</w:t>
      </w:r>
    </w:p>
    <w:p w14:paraId="76DC6641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004BBABC" w14:textId="77777777" w:rsidR="00A531CF" w:rsidRPr="009F7B88" w:rsidRDefault="00A531CF" w:rsidP="00A531CF"/>
    <w:p w14:paraId="74478028" w14:textId="77777777" w:rsidR="00A531CF" w:rsidRPr="009F7B88" w:rsidRDefault="00A531CF" w:rsidP="00A531CF">
      <w:r w:rsidRPr="009F7B88">
        <w:t>. logistic dne1 i.tab</w:t>
      </w:r>
    </w:p>
    <w:p w14:paraId="760C71C5" w14:textId="77777777" w:rsidR="00A531CF" w:rsidRPr="009F7B88" w:rsidRDefault="00A531CF" w:rsidP="00A531CF"/>
    <w:p w14:paraId="567588BA" w14:textId="77777777" w:rsidR="00A531CF" w:rsidRPr="009F7B88" w:rsidRDefault="00A531CF" w:rsidP="00A531CF">
      <w:r w:rsidRPr="009F7B88">
        <w:t>Logistic regression                               Number of obs   =        159</w:t>
      </w:r>
    </w:p>
    <w:p w14:paraId="760B32A4" w14:textId="77777777" w:rsidR="00A531CF" w:rsidRPr="009F7B88" w:rsidRDefault="00A531CF" w:rsidP="00A531CF">
      <w:r w:rsidRPr="009F7B88">
        <w:t xml:space="preserve">                                                  LR chi2(1)      =       0.66</w:t>
      </w:r>
    </w:p>
    <w:p w14:paraId="26A2AD13" w14:textId="77777777" w:rsidR="00A531CF" w:rsidRPr="009F7B88" w:rsidRDefault="00A531CF" w:rsidP="00A531CF">
      <w:r w:rsidRPr="009F7B88">
        <w:t xml:space="preserve">                                                  Prob &gt; chi2     =     0.4158</w:t>
      </w:r>
    </w:p>
    <w:p w14:paraId="49D6702B" w14:textId="77777777" w:rsidR="00A531CF" w:rsidRPr="009F7B88" w:rsidRDefault="00A531CF" w:rsidP="00A531CF">
      <w:r w:rsidRPr="009F7B88">
        <w:lastRenderedPageBreak/>
        <w:t>Log likelihood = -103.99183                       Pseudo R2       =     0.0032</w:t>
      </w:r>
    </w:p>
    <w:p w14:paraId="4299F94A" w14:textId="77777777" w:rsidR="007953A2" w:rsidRPr="009F7B88" w:rsidRDefault="007953A2" w:rsidP="00A531CF">
      <w:pPr>
        <w:rPr>
          <w:b/>
        </w:rPr>
      </w:pPr>
    </w:p>
    <w:p w14:paraId="27FD534B" w14:textId="77777777" w:rsidR="00A531CF" w:rsidRPr="009F7B88" w:rsidRDefault="007953A2" w:rsidP="00A531CF">
      <w:pPr>
        <w:rPr>
          <w:b/>
        </w:rPr>
      </w:pPr>
      <w:r w:rsidRPr="009F7B88">
        <w:rPr>
          <w:b/>
        </w:rPr>
        <w:t>TABAGISME : Non significatif</w:t>
      </w:r>
    </w:p>
    <w:p w14:paraId="3C711BB2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5A403F06" w14:textId="77777777" w:rsidR="00A531CF" w:rsidRPr="009F7B88" w:rsidRDefault="00A531CF" w:rsidP="00A531CF">
      <w:r w:rsidRPr="009F7B88">
        <w:t xml:space="preserve">        dne1 | Odds Ratio   Std. Err.      z    P&gt;|z|     [95% Conf. Interval]</w:t>
      </w:r>
    </w:p>
    <w:p w14:paraId="6DBEAE55" w14:textId="77777777" w:rsidR="00A531CF" w:rsidRPr="009F7B88" w:rsidRDefault="00A531CF" w:rsidP="00A531CF">
      <w:r w:rsidRPr="009F7B88">
        <w:t>-------------+----------------------------------------------------------------</w:t>
      </w:r>
    </w:p>
    <w:p w14:paraId="4732D4F6" w14:textId="77777777" w:rsidR="00A531CF" w:rsidRPr="009F7B88" w:rsidRDefault="00A531CF" w:rsidP="00A531CF">
      <w:r w:rsidRPr="009F7B88">
        <w:t xml:space="preserve">         tab |</w:t>
      </w:r>
    </w:p>
    <w:p w14:paraId="0420B25E" w14:textId="77777777" w:rsidR="00A531CF" w:rsidRPr="009F7B88" w:rsidRDefault="00A531CF" w:rsidP="00A531CF">
      <w:r w:rsidRPr="009F7B88">
        <w:t xml:space="preserve">     1. Oui  |   .4254386    .480925    -0.76   0.450     .0464109    3.899901</w:t>
      </w:r>
    </w:p>
    <w:p w14:paraId="7567812F" w14:textId="77777777" w:rsidR="00A531CF" w:rsidRPr="009F7B88" w:rsidRDefault="00A531CF" w:rsidP="00A531CF">
      <w:r w:rsidRPr="009F7B88">
        <w:t xml:space="preserve">       _cons |   .5876289   .0980709    -3.19   0.001     .4236858    .8150089</w:t>
      </w:r>
    </w:p>
    <w:p w14:paraId="1ED3DB64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409453C9" w14:textId="77777777" w:rsidR="00A531CF" w:rsidRPr="009F7B88" w:rsidRDefault="00A531CF" w:rsidP="00A531CF"/>
    <w:p w14:paraId="155F124D" w14:textId="77777777" w:rsidR="00A531CF" w:rsidRPr="009F7B88" w:rsidRDefault="00A531CF" w:rsidP="00A531CF">
      <w:r w:rsidRPr="009F7B88">
        <w:t>. logistic dne1 i.tbc</w:t>
      </w:r>
    </w:p>
    <w:p w14:paraId="7B4DC400" w14:textId="77777777" w:rsidR="00A531CF" w:rsidRPr="009F7B88" w:rsidRDefault="00A531CF" w:rsidP="00A531CF"/>
    <w:p w14:paraId="71651E65" w14:textId="77777777" w:rsidR="00A531CF" w:rsidRPr="009F7B88" w:rsidRDefault="00A531CF" w:rsidP="00A531CF">
      <w:r w:rsidRPr="009F7B88">
        <w:t>Logistic regression                               Number of obs   =        159</w:t>
      </w:r>
    </w:p>
    <w:p w14:paraId="4F4C0632" w14:textId="77777777" w:rsidR="00A531CF" w:rsidRPr="009F7B88" w:rsidRDefault="00A531CF" w:rsidP="00A531CF">
      <w:r w:rsidRPr="009F7B88">
        <w:t xml:space="preserve">                                                  LR chi2(1)      =       0.47</w:t>
      </w:r>
    </w:p>
    <w:p w14:paraId="32968F98" w14:textId="77777777" w:rsidR="00A531CF" w:rsidRPr="009F7B88" w:rsidRDefault="00A531CF" w:rsidP="00A531CF">
      <w:r w:rsidRPr="009F7B88">
        <w:t xml:space="preserve">                                                  Prob &gt; chi2     =     0.4910</w:t>
      </w:r>
    </w:p>
    <w:p w14:paraId="550F957B" w14:textId="77777777" w:rsidR="00A531CF" w:rsidRPr="009F7B88" w:rsidRDefault="00A531CF" w:rsidP="00A531CF">
      <w:r w:rsidRPr="009F7B88">
        <w:t>Log likelihood = -104.08575                       Pseudo R2       =     0.0023</w:t>
      </w:r>
    </w:p>
    <w:p w14:paraId="51E672AA" w14:textId="77777777" w:rsidR="00F92397" w:rsidRPr="009F7B88" w:rsidRDefault="00F92397" w:rsidP="00A531CF">
      <w:pPr>
        <w:rPr>
          <w:b/>
        </w:rPr>
      </w:pPr>
    </w:p>
    <w:p w14:paraId="10C9BB94" w14:textId="14759CE3" w:rsidR="00A531CF" w:rsidRPr="009F7B88" w:rsidRDefault="00F92397" w:rsidP="00A531CF">
      <w:pPr>
        <w:rPr>
          <w:b/>
        </w:rPr>
      </w:pPr>
      <w:r w:rsidRPr="009F7B88">
        <w:rPr>
          <w:b/>
        </w:rPr>
        <w:t>Traitement antituberculeux</w:t>
      </w:r>
      <w:r w:rsidR="00901295" w:rsidRPr="009F7B88">
        <w:rPr>
          <w:b/>
        </w:rPr>
        <w:t> ; non significatif</w:t>
      </w:r>
    </w:p>
    <w:p w14:paraId="262DCBBF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45EE33F4" w14:textId="77777777" w:rsidR="00A531CF" w:rsidRPr="009F7B88" w:rsidRDefault="00A531CF" w:rsidP="00A531CF">
      <w:r w:rsidRPr="009F7B88">
        <w:t xml:space="preserve">        dne1 | Odds Ratio   Std. Err.      z    P&gt;|z|     [95% Conf. Interval]</w:t>
      </w:r>
    </w:p>
    <w:p w14:paraId="5E4C021D" w14:textId="77777777" w:rsidR="00A531CF" w:rsidRPr="009F7B88" w:rsidRDefault="00A531CF" w:rsidP="00A531CF">
      <w:r w:rsidRPr="009F7B88">
        <w:t>-------------+----------------------------------------------------------------</w:t>
      </w:r>
    </w:p>
    <w:p w14:paraId="24F9F0A6" w14:textId="77777777" w:rsidR="00A531CF" w:rsidRPr="009F7B88" w:rsidRDefault="00A531CF" w:rsidP="00A531CF">
      <w:r w:rsidRPr="009F7B88">
        <w:t xml:space="preserve">         tbc |</w:t>
      </w:r>
    </w:p>
    <w:p w14:paraId="2391C92D" w14:textId="77777777" w:rsidR="00A531CF" w:rsidRPr="009F7B88" w:rsidRDefault="00A531CF" w:rsidP="00A531CF">
      <w:r w:rsidRPr="009F7B88">
        <w:t xml:space="preserve">     1. Oui  |   1.781819   1.485499     0.69   0.488      .347711    9.130798</w:t>
      </w:r>
    </w:p>
    <w:p w14:paraId="2ADF9805" w14:textId="77777777" w:rsidR="00A531CF" w:rsidRPr="009F7B88" w:rsidRDefault="00A531CF" w:rsidP="00A531CF">
      <w:r w:rsidRPr="009F7B88">
        <w:t xml:space="preserve">       _cons |   .5612245   .0945558    -3.43   0.001     .4033901    .7808148</w:t>
      </w:r>
    </w:p>
    <w:p w14:paraId="5ED7B508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1448DD1C" w14:textId="77777777" w:rsidR="00A531CF" w:rsidRPr="009F7B88" w:rsidRDefault="00A531CF" w:rsidP="00A531CF"/>
    <w:p w14:paraId="4A572F8C" w14:textId="77777777" w:rsidR="00A531CF" w:rsidRPr="009F7B88" w:rsidRDefault="00A531CF" w:rsidP="00A531CF">
      <w:r w:rsidRPr="009F7B88">
        <w:t>. logistic dne1 i.ins</w:t>
      </w:r>
    </w:p>
    <w:p w14:paraId="0DC7E66E" w14:textId="77777777" w:rsidR="00A531CF" w:rsidRPr="009F7B88" w:rsidRDefault="00A531CF" w:rsidP="00A531CF"/>
    <w:p w14:paraId="48DFB1E6" w14:textId="77777777" w:rsidR="00A531CF" w:rsidRPr="009F7B88" w:rsidRDefault="00A531CF" w:rsidP="00A531CF">
      <w:r w:rsidRPr="009F7B88">
        <w:t>Logistic regression                               Number of obs   =        159</w:t>
      </w:r>
    </w:p>
    <w:p w14:paraId="48B89746" w14:textId="77777777" w:rsidR="00A531CF" w:rsidRPr="009F7B88" w:rsidRDefault="00A531CF" w:rsidP="00A531CF">
      <w:r w:rsidRPr="009F7B88">
        <w:t xml:space="preserve">                                                  LR chi2(1)      =      15.37</w:t>
      </w:r>
    </w:p>
    <w:p w14:paraId="6C9046A6" w14:textId="77777777" w:rsidR="00A531CF" w:rsidRPr="009F7B88" w:rsidRDefault="00A531CF" w:rsidP="00A531CF">
      <w:r w:rsidRPr="009F7B88">
        <w:lastRenderedPageBreak/>
        <w:t xml:space="preserve">                                                  Prob &gt; chi2     =     0.0001</w:t>
      </w:r>
    </w:p>
    <w:p w14:paraId="75F32F8F" w14:textId="77777777" w:rsidR="00A531CF" w:rsidRPr="009F7B88" w:rsidRDefault="00A531CF" w:rsidP="00A531CF">
      <w:r w:rsidRPr="009F7B88">
        <w:t>Log likelihood = -96.638832                       Pseudo R2       =     0.0737</w:t>
      </w:r>
    </w:p>
    <w:p w14:paraId="0D747877" w14:textId="6F54BE84" w:rsidR="00A531CF" w:rsidRPr="009F7B88" w:rsidRDefault="00E5124D" w:rsidP="00A531CF">
      <w:pPr>
        <w:rPr>
          <w:b/>
        </w:rPr>
      </w:pPr>
      <w:r w:rsidRPr="009F7B88">
        <w:rPr>
          <w:b/>
        </w:rPr>
        <w:t>INSTABILITE A MARCHE</w:t>
      </w:r>
    </w:p>
    <w:p w14:paraId="483E15EB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10DBA40D" w14:textId="77777777" w:rsidR="00A531CF" w:rsidRPr="009F7B88" w:rsidRDefault="00A531CF" w:rsidP="00A531CF">
      <w:r w:rsidRPr="009F7B88">
        <w:t xml:space="preserve">        dne1 | Odds Ratio   Std. Err.      z    P&gt;|z|     [95% Conf. Interval]</w:t>
      </w:r>
    </w:p>
    <w:p w14:paraId="55314BBB" w14:textId="77777777" w:rsidR="00A531CF" w:rsidRPr="009F7B88" w:rsidRDefault="00A531CF" w:rsidP="00A531CF">
      <w:r w:rsidRPr="009F7B88">
        <w:t>-------------+----------------------------------------------------------------</w:t>
      </w:r>
    </w:p>
    <w:p w14:paraId="5F3329EF" w14:textId="77777777" w:rsidR="00A531CF" w:rsidRPr="009F7B88" w:rsidRDefault="00A531CF" w:rsidP="00A531CF">
      <w:r w:rsidRPr="009F7B88">
        <w:t xml:space="preserve">         ins |</w:t>
      </w:r>
    </w:p>
    <w:p w14:paraId="48DCB055" w14:textId="77777777" w:rsidR="00A531CF" w:rsidRPr="009F7B88" w:rsidRDefault="00A531CF" w:rsidP="00A531CF">
      <w:r w:rsidRPr="009F7B88">
        <w:t xml:space="preserve">     1. Oui  |   3.841463   1.370958     3.77   0.000     1.908606    7.731739</w:t>
      </w:r>
    </w:p>
    <w:p w14:paraId="5565860B" w14:textId="77777777" w:rsidR="00A531CF" w:rsidRPr="009F7B88" w:rsidRDefault="00A531CF" w:rsidP="00A531CF">
      <w:r w:rsidRPr="009F7B88">
        <w:t xml:space="preserve">       _cons |   .2666667   .0750309    -4.70   0.000     .1536278    .4628792</w:t>
      </w:r>
    </w:p>
    <w:p w14:paraId="32D433AE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11CF7254" w14:textId="77777777" w:rsidR="00A531CF" w:rsidRPr="009F7B88" w:rsidRDefault="00A531CF" w:rsidP="00A531CF"/>
    <w:p w14:paraId="5E61CB5E" w14:textId="77777777" w:rsidR="00A531CF" w:rsidRPr="009F7B88" w:rsidRDefault="00A531CF" w:rsidP="00A531CF">
      <w:r w:rsidRPr="009F7B88">
        <w:t>. logistic dne1 tai</w:t>
      </w:r>
    </w:p>
    <w:p w14:paraId="68C3C098" w14:textId="77777777" w:rsidR="00A531CF" w:rsidRPr="009F7B88" w:rsidRDefault="00A531CF" w:rsidP="00A531CF"/>
    <w:p w14:paraId="38C07331" w14:textId="77777777" w:rsidR="00A531CF" w:rsidRPr="009F7B88" w:rsidRDefault="00A531CF" w:rsidP="00A531CF">
      <w:r w:rsidRPr="009F7B88">
        <w:t>Logistic regression                               Number of obs   =        159</w:t>
      </w:r>
    </w:p>
    <w:p w14:paraId="4A0FEED3" w14:textId="77777777" w:rsidR="00A531CF" w:rsidRPr="009F7B88" w:rsidRDefault="00A531CF" w:rsidP="00A531CF">
      <w:r w:rsidRPr="009F7B88">
        <w:t xml:space="preserve">                                                  LR chi2(1)      =       1.21</w:t>
      </w:r>
    </w:p>
    <w:p w14:paraId="6049EE31" w14:textId="77777777" w:rsidR="00A531CF" w:rsidRPr="009F7B88" w:rsidRDefault="00A531CF" w:rsidP="00A531CF">
      <w:r w:rsidRPr="009F7B88">
        <w:t xml:space="preserve">                                                  Prob &gt; chi2     =     0.2714</w:t>
      </w:r>
    </w:p>
    <w:p w14:paraId="0F43A9F7" w14:textId="77777777" w:rsidR="00A531CF" w:rsidRPr="009F7B88" w:rsidRDefault="00A531CF" w:rsidP="00A531CF">
      <w:r w:rsidRPr="009F7B88">
        <w:t>Log likelihood = -103.71796                       Pseudo R2       =     0.0058</w:t>
      </w:r>
    </w:p>
    <w:p w14:paraId="31DC2C3E" w14:textId="77777777" w:rsidR="00A531CF" w:rsidRPr="009F7B88" w:rsidRDefault="00F92397" w:rsidP="00A531CF">
      <w:pPr>
        <w:rPr>
          <w:b/>
        </w:rPr>
      </w:pPr>
      <w:r w:rsidRPr="009F7B88">
        <w:rPr>
          <w:b/>
        </w:rPr>
        <w:t>TAILLE : Non significatif</w:t>
      </w:r>
    </w:p>
    <w:p w14:paraId="669A133F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3FE15817" w14:textId="77777777" w:rsidR="00A531CF" w:rsidRPr="009F7B88" w:rsidRDefault="00A531CF" w:rsidP="00A531CF">
      <w:r w:rsidRPr="009F7B88">
        <w:t xml:space="preserve">        dne1 | Odds Ratio   Std. Err.      z    P&gt;|z|     [95% Conf. Interval]</w:t>
      </w:r>
    </w:p>
    <w:p w14:paraId="42FD3C07" w14:textId="77777777" w:rsidR="00A531CF" w:rsidRPr="009F7B88" w:rsidRDefault="00A531CF" w:rsidP="00A531CF">
      <w:r w:rsidRPr="009F7B88">
        <w:t>-------------+----------------------------------------------------------------</w:t>
      </w:r>
    </w:p>
    <w:p w14:paraId="07F4B1F0" w14:textId="77777777" w:rsidR="00A531CF" w:rsidRPr="009F7B88" w:rsidRDefault="00A531CF" w:rsidP="00A531CF">
      <w:r w:rsidRPr="009F7B88">
        <w:t xml:space="preserve">         tai |   18.22979   48.25995     1.10   0.273      .101715     3267.22</w:t>
      </w:r>
    </w:p>
    <w:p w14:paraId="515AEC0C" w14:textId="77777777" w:rsidR="00A531CF" w:rsidRPr="009F7B88" w:rsidRDefault="00A531CF" w:rsidP="00A531CF">
      <w:r w:rsidRPr="009F7B88">
        <w:t xml:space="preserve">       _cons |   .0044001   .0195757    -1.22   0.223     7.19e-07    26.93934</w:t>
      </w:r>
    </w:p>
    <w:p w14:paraId="281E7A7A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344D664C" w14:textId="77777777" w:rsidR="00A531CF" w:rsidRPr="009F7B88" w:rsidRDefault="00A531CF" w:rsidP="00A531CF"/>
    <w:p w14:paraId="185A527F" w14:textId="77777777" w:rsidR="00A531CF" w:rsidRPr="009F7B88" w:rsidRDefault="00A531CF" w:rsidP="00A531CF">
      <w:r w:rsidRPr="009F7B88">
        <w:t>. logistic dne1 imc</w:t>
      </w:r>
    </w:p>
    <w:p w14:paraId="5C1B804B" w14:textId="77777777" w:rsidR="00A531CF" w:rsidRPr="009F7B88" w:rsidRDefault="00A531CF" w:rsidP="00A531CF"/>
    <w:p w14:paraId="261592E4" w14:textId="77777777" w:rsidR="00A531CF" w:rsidRPr="009F7B88" w:rsidRDefault="00A531CF" w:rsidP="00A531CF">
      <w:r w:rsidRPr="009F7B88">
        <w:t>Logistic regression                               Number of obs   =        159</w:t>
      </w:r>
    </w:p>
    <w:p w14:paraId="24B0FFE9" w14:textId="77777777" w:rsidR="00A531CF" w:rsidRPr="009F7B88" w:rsidRDefault="00A531CF" w:rsidP="00A531CF">
      <w:r w:rsidRPr="009F7B88">
        <w:t xml:space="preserve">                                                  LR chi2(1)      =       2.49</w:t>
      </w:r>
    </w:p>
    <w:p w14:paraId="35564145" w14:textId="77777777" w:rsidR="00A531CF" w:rsidRPr="009F7B88" w:rsidRDefault="00A531CF" w:rsidP="00A531CF">
      <w:r w:rsidRPr="009F7B88">
        <w:t xml:space="preserve">                                                  Prob &gt; chi2     =     0.1143</w:t>
      </w:r>
    </w:p>
    <w:p w14:paraId="4912D3AD" w14:textId="77777777" w:rsidR="00A531CF" w:rsidRPr="009F7B88" w:rsidRDefault="00A531CF" w:rsidP="00A531CF">
      <w:r w:rsidRPr="009F7B88">
        <w:t>Log likelihood = -103.07608                       Pseudo R2       =     0.0120</w:t>
      </w:r>
    </w:p>
    <w:p w14:paraId="724F64FE" w14:textId="77777777" w:rsidR="00A531CF" w:rsidRPr="009F7B88" w:rsidRDefault="00A531CF" w:rsidP="00A531CF"/>
    <w:p w14:paraId="6AE2599C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0894A0E6" w14:textId="77777777" w:rsidR="00A531CF" w:rsidRPr="009F7B88" w:rsidRDefault="00A531CF" w:rsidP="00A531CF">
      <w:r w:rsidRPr="009F7B88">
        <w:t xml:space="preserve">        dne1 | Odds Ratio   Std. Err.      z    P&gt;|z|     [95% Conf. Interval]</w:t>
      </w:r>
    </w:p>
    <w:p w14:paraId="48ED4855" w14:textId="77777777" w:rsidR="00A531CF" w:rsidRPr="009F7B88" w:rsidRDefault="00A531CF" w:rsidP="00A531CF">
      <w:r w:rsidRPr="009F7B88">
        <w:t>-------------+----------------------------------------------------------------</w:t>
      </w:r>
    </w:p>
    <w:p w14:paraId="51FCC83C" w14:textId="77777777" w:rsidR="00A531CF" w:rsidRPr="009F7B88" w:rsidRDefault="00A531CF" w:rsidP="00A531CF">
      <w:r w:rsidRPr="009F7B88">
        <w:t xml:space="preserve">         imc |   .7401573   .1438317    -1.55   0.122      .505724    1.083264</w:t>
      </w:r>
    </w:p>
    <w:p w14:paraId="699A7A17" w14:textId="77777777" w:rsidR="00A531CF" w:rsidRPr="009F7B88" w:rsidRDefault="00A531CF" w:rsidP="00A531CF">
      <w:r w:rsidRPr="009F7B88">
        <w:t xml:space="preserve">       _cons |   .9820162   .3710975    -0.05   0.962     .4682256    2.059596</w:t>
      </w:r>
    </w:p>
    <w:p w14:paraId="664AAB74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59A07EF2" w14:textId="77777777" w:rsidR="00A531CF" w:rsidRPr="009F7B88" w:rsidRDefault="00A531CF" w:rsidP="00A531CF"/>
    <w:p w14:paraId="7D32E2C7" w14:textId="77777777" w:rsidR="00A531CF" w:rsidRPr="009F7B88" w:rsidRDefault="00A531CF" w:rsidP="00A531CF">
      <w:r w:rsidRPr="009F7B88">
        <w:t>. logistic dne1 i.imc1</w:t>
      </w:r>
    </w:p>
    <w:p w14:paraId="2432D678" w14:textId="77777777" w:rsidR="00A531CF" w:rsidRPr="009F7B88" w:rsidRDefault="00A531CF" w:rsidP="00A531CF"/>
    <w:p w14:paraId="4D5A7BE8" w14:textId="77777777" w:rsidR="00A531CF" w:rsidRPr="009F7B88" w:rsidRDefault="00A531CF" w:rsidP="00A531CF">
      <w:r w:rsidRPr="009F7B88">
        <w:t>Logistic regression                               Number of obs   =        159</w:t>
      </w:r>
    </w:p>
    <w:p w14:paraId="2350439B" w14:textId="77777777" w:rsidR="00A531CF" w:rsidRPr="009F7B88" w:rsidRDefault="00A531CF" w:rsidP="00A531CF">
      <w:r w:rsidRPr="009F7B88">
        <w:t xml:space="preserve">                                                  LR chi2(1)      =       1.13</w:t>
      </w:r>
    </w:p>
    <w:p w14:paraId="593E605B" w14:textId="77777777" w:rsidR="00A531CF" w:rsidRPr="009F7B88" w:rsidRDefault="00A531CF" w:rsidP="00A531CF">
      <w:r w:rsidRPr="009F7B88">
        <w:t xml:space="preserve">                                                  Prob &gt; chi2     =     0.2881</w:t>
      </w:r>
    </w:p>
    <w:p w14:paraId="49037519" w14:textId="77777777" w:rsidR="00A531CF" w:rsidRPr="009F7B88" w:rsidRDefault="00A531CF" w:rsidP="00A531CF">
      <w:r w:rsidRPr="009F7B88">
        <w:t>Log likelihood = -103.75861                       Pseudo R2       =     0.0054</w:t>
      </w:r>
    </w:p>
    <w:p w14:paraId="24B02B75" w14:textId="77777777" w:rsidR="00A531CF" w:rsidRPr="009F7B88" w:rsidRDefault="00F92397" w:rsidP="00A531CF">
      <w:pPr>
        <w:rPr>
          <w:b/>
        </w:rPr>
      </w:pPr>
      <w:r w:rsidRPr="009F7B88">
        <w:rPr>
          <w:b/>
        </w:rPr>
        <w:t>IMC &gt; 25 : non significatif</w:t>
      </w:r>
    </w:p>
    <w:p w14:paraId="157FE626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66ACED95" w14:textId="77777777" w:rsidR="00A531CF" w:rsidRPr="009F7B88" w:rsidRDefault="00A531CF" w:rsidP="00A531CF">
      <w:r w:rsidRPr="009F7B88">
        <w:t xml:space="preserve">        dne1 | Odds Ratio   Std. Err.      z    P&gt;|z|     [95% Conf. Interval]</w:t>
      </w:r>
    </w:p>
    <w:p w14:paraId="13236CA9" w14:textId="77777777" w:rsidR="00A531CF" w:rsidRPr="009F7B88" w:rsidRDefault="00A531CF" w:rsidP="00A531CF">
      <w:r w:rsidRPr="009F7B88">
        <w:t>-------------+----------------------------------------------------------------</w:t>
      </w:r>
    </w:p>
    <w:p w14:paraId="510C48B7" w14:textId="77777777" w:rsidR="00A531CF" w:rsidRPr="009F7B88" w:rsidRDefault="00A531CF" w:rsidP="00A531CF">
      <w:r w:rsidRPr="009F7B88">
        <w:t xml:space="preserve">        imc1 |</w:t>
      </w:r>
    </w:p>
    <w:p w14:paraId="5F4E6C98" w14:textId="77777777" w:rsidR="00A531CF" w:rsidRPr="009F7B88" w:rsidRDefault="00A531CF" w:rsidP="00A531CF">
      <w:r w:rsidRPr="009F7B88">
        <w:t xml:space="preserve">       &gt;=25  |   .7025761   .2334848    -1.06   0.288     .3662826    1.347629</w:t>
      </w:r>
    </w:p>
    <w:p w14:paraId="5EA8F46F" w14:textId="77777777" w:rsidR="00A531CF" w:rsidRPr="009F7B88" w:rsidRDefault="00A531CF" w:rsidP="00A531CF">
      <w:r w:rsidRPr="009F7B88">
        <w:t xml:space="preserve">       _cons |         .7   .1724819    -1.45   0.148     .4318766    1.134583</w:t>
      </w:r>
    </w:p>
    <w:p w14:paraId="12B631C6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72A03E89" w14:textId="77777777" w:rsidR="00A531CF" w:rsidRPr="009F7B88" w:rsidRDefault="00A531CF" w:rsidP="00A531CF"/>
    <w:p w14:paraId="088C0429" w14:textId="77777777" w:rsidR="00A531CF" w:rsidRPr="009F7B88" w:rsidRDefault="00A531CF" w:rsidP="00A531CF">
      <w:r w:rsidRPr="009F7B88">
        <w:t>. logistic dne1 hba1c</w:t>
      </w:r>
    </w:p>
    <w:p w14:paraId="7E884C11" w14:textId="77777777" w:rsidR="00A531CF" w:rsidRPr="009F7B88" w:rsidRDefault="00A531CF" w:rsidP="00A531CF"/>
    <w:p w14:paraId="4DDB2AB3" w14:textId="77777777" w:rsidR="00A531CF" w:rsidRPr="009F7B88" w:rsidRDefault="00A531CF" w:rsidP="00A531CF">
      <w:r w:rsidRPr="009F7B88">
        <w:t>Logistic regression                               Number of obs   =        159</w:t>
      </w:r>
    </w:p>
    <w:p w14:paraId="6C01FF0C" w14:textId="77777777" w:rsidR="00A531CF" w:rsidRPr="009F7B88" w:rsidRDefault="00A531CF" w:rsidP="00A531CF">
      <w:r w:rsidRPr="009F7B88">
        <w:t xml:space="preserve">                                                  LR chi2(1)      =      23.35</w:t>
      </w:r>
    </w:p>
    <w:p w14:paraId="23A27063" w14:textId="77777777" w:rsidR="00A531CF" w:rsidRPr="009F7B88" w:rsidRDefault="00A531CF" w:rsidP="00A531CF">
      <w:r w:rsidRPr="009F7B88">
        <w:t xml:space="preserve">                                                  Prob &gt; chi2     =     0.0000</w:t>
      </w:r>
    </w:p>
    <w:p w14:paraId="29BE57B7" w14:textId="77777777" w:rsidR="00A531CF" w:rsidRPr="009F7B88" w:rsidRDefault="00A531CF" w:rsidP="00A531CF">
      <w:r w:rsidRPr="009F7B88">
        <w:t>Log likelihood = -92.646863                       Pseudo R2       =     0.1119</w:t>
      </w:r>
    </w:p>
    <w:p w14:paraId="0637C17B" w14:textId="77777777" w:rsidR="00A531CF" w:rsidRPr="009F7B88" w:rsidRDefault="00F92397" w:rsidP="00A531CF">
      <w:pPr>
        <w:rPr>
          <w:b/>
        </w:rPr>
      </w:pPr>
      <w:r w:rsidRPr="009F7B88">
        <w:rPr>
          <w:b/>
        </w:rPr>
        <w:t>HbA1C général</w:t>
      </w:r>
    </w:p>
    <w:p w14:paraId="24062F6D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1C5634BA" w14:textId="77777777" w:rsidR="00A531CF" w:rsidRPr="009F7B88" w:rsidRDefault="00A531CF" w:rsidP="00A531CF">
      <w:r w:rsidRPr="009F7B88">
        <w:lastRenderedPageBreak/>
        <w:t xml:space="preserve">        dne1 | Odds Ratio   Std. Err.      z    P&gt;|z|     [95% Conf. Interval]</w:t>
      </w:r>
    </w:p>
    <w:p w14:paraId="32318C07" w14:textId="77777777" w:rsidR="00A531CF" w:rsidRPr="009F7B88" w:rsidRDefault="00A531CF" w:rsidP="00A531CF">
      <w:r w:rsidRPr="009F7B88">
        <w:t>-------------+----------------------------------------------------------------</w:t>
      </w:r>
    </w:p>
    <w:p w14:paraId="31D5B4D2" w14:textId="77777777" w:rsidR="00A531CF" w:rsidRPr="009F7B88" w:rsidRDefault="00A531CF" w:rsidP="00A531CF">
      <w:r w:rsidRPr="009F7B88">
        <w:t xml:space="preserve">       hba1c |   2.139061   .3664785     4.44   0.000     1.528937    2.992656</w:t>
      </w:r>
    </w:p>
    <w:p w14:paraId="6E86B2AE" w14:textId="77777777" w:rsidR="00A531CF" w:rsidRPr="009F7B88" w:rsidRDefault="00A531CF" w:rsidP="00A531CF">
      <w:r w:rsidRPr="009F7B88">
        <w:t xml:space="preserve">       _cons |   .0005396   .0008587    -4.73   0.000     .0000239    .0122056</w:t>
      </w:r>
    </w:p>
    <w:p w14:paraId="4081A79C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4907E2D0" w14:textId="77777777" w:rsidR="00A531CF" w:rsidRPr="009F7B88" w:rsidRDefault="00A531CF" w:rsidP="00A531CF"/>
    <w:p w14:paraId="4E9528EB" w14:textId="77777777" w:rsidR="00A531CF" w:rsidRPr="009F7B88" w:rsidRDefault="00A531CF" w:rsidP="00A531CF">
      <w:r w:rsidRPr="009F7B88">
        <w:t>. logistic dne1 i.hba1c1</w:t>
      </w:r>
    </w:p>
    <w:p w14:paraId="4B4F93AA" w14:textId="77777777" w:rsidR="00A531CF" w:rsidRPr="009F7B88" w:rsidRDefault="00A531CF" w:rsidP="00A531CF">
      <w:r w:rsidRPr="009F7B88">
        <w:t>note: 1.hba1c1 != 0 predicts failure perfectly</w:t>
      </w:r>
    </w:p>
    <w:p w14:paraId="46E0C7DC" w14:textId="77777777" w:rsidR="00A531CF" w:rsidRPr="009F7B88" w:rsidRDefault="00A531CF" w:rsidP="00A531CF">
      <w:r w:rsidRPr="009F7B88">
        <w:t xml:space="preserve">      1.hba1c1 dropped and 11 obs not used</w:t>
      </w:r>
    </w:p>
    <w:p w14:paraId="38601A5D" w14:textId="77777777" w:rsidR="00A531CF" w:rsidRPr="009F7B88" w:rsidRDefault="00A531CF" w:rsidP="00A531CF"/>
    <w:p w14:paraId="59E03AA6" w14:textId="77777777" w:rsidR="00A531CF" w:rsidRPr="009F7B88" w:rsidRDefault="00A531CF" w:rsidP="00A531CF">
      <w:r w:rsidRPr="009F7B88">
        <w:t>note: 3.hba1c1 omitted because of collinearity</w:t>
      </w:r>
    </w:p>
    <w:p w14:paraId="0A36DC7B" w14:textId="77777777" w:rsidR="00A531CF" w:rsidRPr="009F7B88" w:rsidRDefault="00A531CF" w:rsidP="00A531CF"/>
    <w:p w14:paraId="75B51CEB" w14:textId="77777777" w:rsidR="00A531CF" w:rsidRPr="009F7B88" w:rsidRDefault="00A531CF" w:rsidP="00A531CF">
      <w:r w:rsidRPr="009F7B88">
        <w:t>Logistic regression                               Number of obs   =        148</w:t>
      </w:r>
    </w:p>
    <w:p w14:paraId="40235317" w14:textId="77777777" w:rsidR="00A531CF" w:rsidRPr="009F7B88" w:rsidRDefault="00A531CF" w:rsidP="00A531CF">
      <w:r w:rsidRPr="009F7B88">
        <w:t xml:space="preserve">                                                  LR chi2(1)      =      16.57</w:t>
      </w:r>
    </w:p>
    <w:p w14:paraId="26376C9A" w14:textId="77777777" w:rsidR="00A531CF" w:rsidRPr="009F7B88" w:rsidRDefault="00A531CF" w:rsidP="00A531CF">
      <w:r w:rsidRPr="009F7B88">
        <w:t xml:space="preserve">                                                  Prob &gt; chi2     =     0.0000</w:t>
      </w:r>
    </w:p>
    <w:p w14:paraId="374E2238" w14:textId="77777777" w:rsidR="00A531CF" w:rsidRPr="009F7B88" w:rsidRDefault="00A531CF" w:rsidP="00A531CF">
      <w:r w:rsidRPr="009F7B88">
        <w:t>Log likelihood = -90.813111                       Pseudo R2       =     0.0836</w:t>
      </w:r>
    </w:p>
    <w:p w14:paraId="4B8382C1" w14:textId="77777777" w:rsidR="00A531CF" w:rsidRPr="009F7B88" w:rsidRDefault="00A531CF" w:rsidP="00A531CF">
      <w:pPr>
        <w:rPr>
          <w:b/>
        </w:rPr>
      </w:pPr>
      <w:r w:rsidRPr="009F7B88">
        <w:rPr>
          <w:b/>
        </w:rPr>
        <w:t>HbA1C</w:t>
      </w:r>
      <w:r w:rsidR="00F92397" w:rsidRPr="009F7B88">
        <w:rPr>
          <w:b/>
        </w:rPr>
        <w:t xml:space="preserve"> entre 7,6-9</w:t>
      </w:r>
    </w:p>
    <w:p w14:paraId="0F3BF9BD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0AE8700D" w14:textId="77777777" w:rsidR="00A531CF" w:rsidRPr="009F7B88" w:rsidRDefault="00A531CF" w:rsidP="00A531CF">
      <w:r w:rsidRPr="009F7B88">
        <w:t xml:space="preserve">        dne1 | Odds Ratio   Std. Err.      z    P&gt;|z|     [95% Conf. Interval]</w:t>
      </w:r>
    </w:p>
    <w:p w14:paraId="121F5288" w14:textId="77777777" w:rsidR="00A531CF" w:rsidRPr="009F7B88" w:rsidRDefault="00A531CF" w:rsidP="00A531CF">
      <w:r w:rsidRPr="009F7B88">
        <w:t>-------------+----------------------------------------------------------------</w:t>
      </w:r>
    </w:p>
    <w:p w14:paraId="56ADDA89" w14:textId="77777777" w:rsidR="00A531CF" w:rsidRPr="009F7B88" w:rsidRDefault="00A531CF" w:rsidP="00A531CF">
      <w:r w:rsidRPr="009F7B88">
        <w:t xml:space="preserve">      hba1c1 |</w:t>
      </w:r>
    </w:p>
    <w:p w14:paraId="66A59D46" w14:textId="77777777" w:rsidR="00A531CF" w:rsidRPr="009F7B88" w:rsidRDefault="00A531CF" w:rsidP="00A531CF">
      <w:r w:rsidRPr="009F7B88">
        <w:t xml:space="preserve">    7.2-7.5  |          1  (empty)</w:t>
      </w:r>
    </w:p>
    <w:p w14:paraId="7A8F68A8" w14:textId="77777777" w:rsidR="00A531CF" w:rsidRPr="009F7B88" w:rsidRDefault="00A531CF" w:rsidP="00A531CF">
      <w:r w:rsidRPr="009F7B88">
        <w:t xml:space="preserve">      7.6-9  |   .2432433   .0868743    -3.96   0.000     .1207909    .4898324</w:t>
      </w:r>
    </w:p>
    <w:p w14:paraId="6AAEFA40" w14:textId="77777777" w:rsidR="00A531CF" w:rsidRPr="009F7B88" w:rsidRDefault="00A531CF" w:rsidP="00A531CF">
      <w:r w:rsidRPr="009F7B88">
        <w:t xml:space="preserve">   9.1-12.5  |          1  (omitted)</w:t>
      </w:r>
    </w:p>
    <w:p w14:paraId="55C367F4" w14:textId="77777777" w:rsidR="00A531CF" w:rsidRPr="009F7B88" w:rsidRDefault="00A531CF" w:rsidP="00A531CF">
      <w:r w:rsidRPr="009F7B88">
        <w:t xml:space="preserve">             |</w:t>
      </w:r>
    </w:p>
    <w:p w14:paraId="4477DB66" w14:textId="77777777" w:rsidR="00A531CF" w:rsidRPr="009F7B88" w:rsidRDefault="00A531CF" w:rsidP="00A531CF">
      <w:r w:rsidRPr="009F7B88">
        <w:t xml:space="preserve">       _cons |    1.37037   .3468528     1.24   0.213     .8344328    2.250529</w:t>
      </w:r>
    </w:p>
    <w:p w14:paraId="4528B724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4606A6CF" w14:textId="77777777" w:rsidR="00A531CF" w:rsidRPr="009F7B88" w:rsidRDefault="00A531CF" w:rsidP="00A531CF"/>
    <w:p w14:paraId="083A3F06" w14:textId="77777777" w:rsidR="00A531CF" w:rsidRPr="009F7B88" w:rsidRDefault="00A531CF" w:rsidP="00A531CF">
      <w:r w:rsidRPr="009F7B88">
        <w:t>. logistic dne1 gly</w:t>
      </w:r>
    </w:p>
    <w:p w14:paraId="3D908B44" w14:textId="77777777" w:rsidR="00A531CF" w:rsidRPr="009F7B88" w:rsidRDefault="00A531CF" w:rsidP="00A531CF"/>
    <w:p w14:paraId="6D3B917B" w14:textId="77777777" w:rsidR="00A531CF" w:rsidRPr="009F7B88" w:rsidRDefault="00A531CF" w:rsidP="00A531CF">
      <w:r w:rsidRPr="009F7B88">
        <w:t>Logistic regression                               Number of obs   =        159</w:t>
      </w:r>
    </w:p>
    <w:p w14:paraId="21491D76" w14:textId="77777777" w:rsidR="00A531CF" w:rsidRPr="009F7B88" w:rsidRDefault="00A531CF" w:rsidP="00A531CF">
      <w:r w:rsidRPr="009F7B88">
        <w:lastRenderedPageBreak/>
        <w:t xml:space="preserve">                                                  LR chi2(1)      =      12.33</w:t>
      </w:r>
    </w:p>
    <w:p w14:paraId="0CFC026D" w14:textId="77777777" w:rsidR="00A531CF" w:rsidRPr="009F7B88" w:rsidRDefault="00A531CF" w:rsidP="00A531CF">
      <w:r w:rsidRPr="009F7B88">
        <w:t xml:space="preserve">                                                  Prob &gt; chi2     =     0.0004</w:t>
      </w:r>
    </w:p>
    <w:p w14:paraId="3AF5B8CF" w14:textId="77777777" w:rsidR="00A531CF" w:rsidRPr="009F7B88" w:rsidRDefault="00A531CF" w:rsidP="00A531CF">
      <w:r w:rsidRPr="009F7B88">
        <w:t>Log likelihood = -98.158669                       Pseudo R2       =     0.0591</w:t>
      </w:r>
    </w:p>
    <w:p w14:paraId="7FBFB34A" w14:textId="77777777" w:rsidR="00A531CF" w:rsidRPr="009F7B88" w:rsidRDefault="00A531CF" w:rsidP="00A531CF">
      <w:pPr>
        <w:rPr>
          <w:b/>
        </w:rPr>
      </w:pPr>
      <w:r w:rsidRPr="009F7B88">
        <w:rPr>
          <w:b/>
        </w:rPr>
        <w:t>GLYCEMIE</w:t>
      </w:r>
    </w:p>
    <w:p w14:paraId="784E12C5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6632F731" w14:textId="77777777" w:rsidR="00A531CF" w:rsidRPr="009F7B88" w:rsidRDefault="00A531CF" w:rsidP="00A531CF">
      <w:r w:rsidRPr="009F7B88">
        <w:t xml:space="preserve">        dne1 | Odds Ratio   Std. Err.      z    P&gt;|z|     [95% Conf. Interval]</w:t>
      </w:r>
    </w:p>
    <w:p w14:paraId="4C41F4BB" w14:textId="77777777" w:rsidR="00A531CF" w:rsidRPr="009F7B88" w:rsidRDefault="00A531CF" w:rsidP="00A531CF">
      <w:r w:rsidRPr="009F7B88">
        <w:t>-------------+----------------------------------------------------------------</w:t>
      </w:r>
    </w:p>
    <w:p w14:paraId="19569349" w14:textId="77777777" w:rsidR="00A531CF" w:rsidRPr="009F7B88" w:rsidRDefault="00A531CF" w:rsidP="00A531CF">
      <w:r w:rsidRPr="009F7B88">
        <w:t xml:space="preserve">         gly |   1.824198   .3307151     3.32   0.001     1.278659    2.602491</w:t>
      </w:r>
    </w:p>
    <w:p w14:paraId="295D19D5" w14:textId="77777777" w:rsidR="00A531CF" w:rsidRPr="009F7B88" w:rsidRDefault="00A531CF" w:rsidP="00A531CF">
      <w:r w:rsidRPr="009F7B88">
        <w:t xml:space="preserve">       _cons |   .1702257   .0693161    -4.35   0.000     .0766329    .3781248</w:t>
      </w:r>
    </w:p>
    <w:p w14:paraId="73B4D0B3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7AB75870" w14:textId="77777777" w:rsidR="00A531CF" w:rsidRPr="009F7B88" w:rsidRDefault="00A531CF" w:rsidP="00A531CF"/>
    <w:p w14:paraId="66C8B2CD" w14:textId="77777777" w:rsidR="00A531CF" w:rsidRPr="009F7B88" w:rsidRDefault="00A531CF" w:rsidP="00A531CF">
      <w:r w:rsidRPr="009F7B88">
        <w:t>. logistic dne1 creat</w:t>
      </w:r>
    </w:p>
    <w:p w14:paraId="3C8054E4" w14:textId="77777777" w:rsidR="00A531CF" w:rsidRPr="009F7B88" w:rsidRDefault="00A531CF" w:rsidP="00A531CF"/>
    <w:p w14:paraId="22457051" w14:textId="77777777" w:rsidR="00A531CF" w:rsidRPr="009F7B88" w:rsidRDefault="00A531CF" w:rsidP="00A531CF">
      <w:r w:rsidRPr="009F7B88">
        <w:t>Logistic regression                               Number of obs   =        159</w:t>
      </w:r>
    </w:p>
    <w:p w14:paraId="5CF2A3D3" w14:textId="77777777" w:rsidR="00A531CF" w:rsidRPr="009F7B88" w:rsidRDefault="00A531CF" w:rsidP="00A531CF">
      <w:r w:rsidRPr="009F7B88">
        <w:t xml:space="preserve">                                                  LR chi2(1)      =      37.31</w:t>
      </w:r>
    </w:p>
    <w:p w14:paraId="6383ABAB" w14:textId="77777777" w:rsidR="00A531CF" w:rsidRPr="009F7B88" w:rsidRDefault="00A531CF" w:rsidP="00A531CF">
      <w:r w:rsidRPr="009F7B88">
        <w:t xml:space="preserve">                                                  Prob &gt; chi2     =     0.0000</w:t>
      </w:r>
    </w:p>
    <w:p w14:paraId="4D5DAD0A" w14:textId="77777777" w:rsidR="00A531CF" w:rsidRPr="009F7B88" w:rsidRDefault="00A531CF" w:rsidP="00A531CF">
      <w:r w:rsidRPr="009F7B88">
        <w:t>Log likelihood = -85.670193                       Pseudo R2       =     0.1788</w:t>
      </w:r>
    </w:p>
    <w:p w14:paraId="1DC44462" w14:textId="77777777" w:rsidR="00A531CF" w:rsidRPr="009F7B88" w:rsidRDefault="00F92397" w:rsidP="00A531CF">
      <w:pPr>
        <w:rPr>
          <w:b/>
        </w:rPr>
      </w:pPr>
      <w:r w:rsidRPr="009F7B88">
        <w:rPr>
          <w:b/>
        </w:rPr>
        <w:t>CREATININE général</w:t>
      </w:r>
    </w:p>
    <w:p w14:paraId="0D801EB9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07275EC0" w14:textId="77777777" w:rsidR="00A531CF" w:rsidRPr="009F7B88" w:rsidRDefault="00A531CF" w:rsidP="00A531CF">
      <w:r w:rsidRPr="009F7B88">
        <w:t xml:space="preserve">        dne1 | Odds Ratio   Std. Err.      z    P&gt;|z|     [95% Conf. Interval]</w:t>
      </w:r>
    </w:p>
    <w:p w14:paraId="0C6AA06E" w14:textId="77777777" w:rsidR="00A531CF" w:rsidRPr="009F7B88" w:rsidRDefault="00A531CF" w:rsidP="00A531CF">
      <w:r w:rsidRPr="009F7B88">
        <w:t>-------------+----------------------------------------------------------------</w:t>
      </w:r>
    </w:p>
    <w:p w14:paraId="719943AC" w14:textId="77777777" w:rsidR="00A531CF" w:rsidRPr="009F7B88" w:rsidRDefault="00A531CF" w:rsidP="00A531CF">
      <w:r w:rsidRPr="009F7B88">
        <w:t xml:space="preserve">       creat |   1.307686   .0786013     4.46   0.000     1.162359    1.471183</w:t>
      </w:r>
    </w:p>
    <w:p w14:paraId="1FC601AA" w14:textId="77777777" w:rsidR="00A531CF" w:rsidRPr="009F7B88" w:rsidRDefault="00A531CF" w:rsidP="00A531CF">
      <w:r w:rsidRPr="009F7B88">
        <w:t xml:space="preserve">       _cons |   .0178324   .0139422    -5.15   0.000     .0038521      .08255</w:t>
      </w:r>
    </w:p>
    <w:p w14:paraId="0A3AAB0E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07C0F8D4" w14:textId="77777777" w:rsidR="00A531CF" w:rsidRPr="009F7B88" w:rsidRDefault="00A531CF" w:rsidP="00A531CF"/>
    <w:p w14:paraId="11168E19" w14:textId="77777777" w:rsidR="00A531CF" w:rsidRPr="009F7B88" w:rsidRDefault="00A531CF" w:rsidP="00A531CF">
      <w:r w:rsidRPr="009F7B88">
        <w:t>. logistic dne1 i.creat1</w:t>
      </w:r>
    </w:p>
    <w:p w14:paraId="29560796" w14:textId="77777777" w:rsidR="00A531CF" w:rsidRPr="009F7B88" w:rsidRDefault="00A531CF" w:rsidP="00A531CF"/>
    <w:p w14:paraId="646DC94D" w14:textId="77777777" w:rsidR="00A531CF" w:rsidRPr="009F7B88" w:rsidRDefault="00A531CF" w:rsidP="00A531CF">
      <w:r w:rsidRPr="009F7B88">
        <w:t>Logistic regression                               Number of obs   =        159</w:t>
      </w:r>
    </w:p>
    <w:p w14:paraId="62D07792" w14:textId="77777777" w:rsidR="00A531CF" w:rsidRPr="009F7B88" w:rsidRDefault="00A531CF" w:rsidP="00A531CF">
      <w:r w:rsidRPr="009F7B88">
        <w:t xml:space="preserve">                                                  LR chi2(1)      =      27.35</w:t>
      </w:r>
    </w:p>
    <w:p w14:paraId="72880BC1" w14:textId="77777777" w:rsidR="00A531CF" w:rsidRPr="009F7B88" w:rsidRDefault="00A531CF" w:rsidP="00A531CF">
      <w:r w:rsidRPr="009F7B88">
        <w:t xml:space="preserve">                                                  Prob &gt; chi2     =     0.0000</w:t>
      </w:r>
    </w:p>
    <w:p w14:paraId="6837E4A5" w14:textId="77777777" w:rsidR="00A531CF" w:rsidRPr="009F7B88" w:rsidRDefault="00A531CF" w:rsidP="00A531CF">
      <w:r w:rsidRPr="009F7B88">
        <w:t>Log likelihood = -90.648673                       Pseudo R2       =     0.1311</w:t>
      </w:r>
    </w:p>
    <w:p w14:paraId="434B7FC2" w14:textId="77777777" w:rsidR="00A531CF" w:rsidRPr="009F7B88" w:rsidRDefault="00A531CF" w:rsidP="00A531CF">
      <w:pPr>
        <w:rPr>
          <w:b/>
        </w:rPr>
      </w:pPr>
      <w:r w:rsidRPr="009F7B88">
        <w:rPr>
          <w:b/>
        </w:rPr>
        <w:lastRenderedPageBreak/>
        <w:t>CREAT1 &gt; 12</w:t>
      </w:r>
    </w:p>
    <w:p w14:paraId="42710BF2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05E40DEC" w14:textId="77777777" w:rsidR="00A531CF" w:rsidRPr="009F7B88" w:rsidRDefault="00A531CF" w:rsidP="00A531CF">
      <w:r w:rsidRPr="009F7B88">
        <w:t xml:space="preserve">        dne1 | Odds Ratio   Std. Err.      z    P&gt;|z|     [95% Conf. Interval]</w:t>
      </w:r>
    </w:p>
    <w:p w14:paraId="18F6C365" w14:textId="77777777" w:rsidR="00A531CF" w:rsidRPr="009F7B88" w:rsidRDefault="00A531CF" w:rsidP="00A531CF">
      <w:r w:rsidRPr="009F7B88">
        <w:t>-------------+----------------------------------------------------------------</w:t>
      </w:r>
    </w:p>
    <w:p w14:paraId="4DB2B70F" w14:textId="77777777" w:rsidR="00A531CF" w:rsidRPr="009F7B88" w:rsidRDefault="00A531CF" w:rsidP="00A531CF">
      <w:r w:rsidRPr="009F7B88">
        <w:t xml:space="preserve">      creat1 |</w:t>
      </w:r>
    </w:p>
    <w:p w14:paraId="5C258B38" w14:textId="77777777" w:rsidR="00A531CF" w:rsidRPr="009F7B88" w:rsidRDefault="00A531CF" w:rsidP="00A531CF">
      <w:r w:rsidRPr="009F7B88">
        <w:t xml:space="preserve">  12.1-56.0  |   6.090535   2.205296     4.99   0.000     2.995349    12.38407</w:t>
      </w:r>
    </w:p>
    <w:p w14:paraId="275ADC34" w14:textId="77777777" w:rsidR="00A531CF" w:rsidRPr="009F7B88" w:rsidRDefault="00A531CF" w:rsidP="00A531CF">
      <w:r w:rsidRPr="009F7B88">
        <w:t xml:space="preserve">       _cons |   .2432432   .0639267    -5.38   0.000     .1453237    .4071412</w:t>
      </w:r>
    </w:p>
    <w:p w14:paraId="63BE9034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20AF0883" w14:textId="77777777" w:rsidR="00A531CF" w:rsidRPr="009F7B88" w:rsidRDefault="00A531CF" w:rsidP="00A531CF"/>
    <w:p w14:paraId="75E65976" w14:textId="77777777" w:rsidR="00A531CF" w:rsidRPr="009F7B88" w:rsidRDefault="00A531CF" w:rsidP="00A531CF">
      <w:r w:rsidRPr="009F7B88">
        <w:t>. logistic dne1 i.imc1</w:t>
      </w:r>
    </w:p>
    <w:p w14:paraId="2102F5D6" w14:textId="77777777" w:rsidR="00A531CF" w:rsidRPr="009F7B88" w:rsidRDefault="00A531CF" w:rsidP="00A531CF"/>
    <w:p w14:paraId="099DD0DD" w14:textId="77777777" w:rsidR="00A531CF" w:rsidRPr="009F7B88" w:rsidRDefault="00A531CF" w:rsidP="00A531CF">
      <w:r w:rsidRPr="009F7B88">
        <w:t>Logistic regression                               Number of obs   =        159</w:t>
      </w:r>
    </w:p>
    <w:p w14:paraId="066251A8" w14:textId="77777777" w:rsidR="00A531CF" w:rsidRPr="009F7B88" w:rsidRDefault="00A531CF" w:rsidP="00A531CF">
      <w:r w:rsidRPr="009F7B88">
        <w:t xml:space="preserve">                                                  LR chi2(1)      =       1.13</w:t>
      </w:r>
    </w:p>
    <w:p w14:paraId="04E34352" w14:textId="77777777" w:rsidR="00A531CF" w:rsidRPr="009F7B88" w:rsidRDefault="00A531CF" w:rsidP="00A531CF">
      <w:r w:rsidRPr="009F7B88">
        <w:t xml:space="preserve">                                                  Prob &gt; chi2     =     0.2881</w:t>
      </w:r>
    </w:p>
    <w:p w14:paraId="1D9A577D" w14:textId="77777777" w:rsidR="00A531CF" w:rsidRPr="009F7B88" w:rsidRDefault="00A531CF" w:rsidP="00A531CF">
      <w:r w:rsidRPr="009F7B88">
        <w:t>Log likelihood = -103.75861                       Pseudo R2       =     0.0054</w:t>
      </w:r>
    </w:p>
    <w:p w14:paraId="451B20D0" w14:textId="77777777" w:rsidR="00A531CF" w:rsidRPr="009F7B88" w:rsidRDefault="00F92397" w:rsidP="00A531CF">
      <w:pPr>
        <w:rPr>
          <w:b/>
        </w:rPr>
      </w:pPr>
      <w:r w:rsidRPr="009F7B88">
        <w:rPr>
          <w:b/>
        </w:rPr>
        <w:t>IMC &gt; 25 : Non significatif</w:t>
      </w:r>
    </w:p>
    <w:p w14:paraId="3CC6B390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2DE379A6" w14:textId="77777777" w:rsidR="00A531CF" w:rsidRPr="009F7B88" w:rsidRDefault="00A531CF" w:rsidP="00A531CF">
      <w:r w:rsidRPr="009F7B88">
        <w:t xml:space="preserve">        dne1 | Odds Ratio   Std. Err.      z    P&gt;|z|     [95% Conf. Interval]</w:t>
      </w:r>
    </w:p>
    <w:p w14:paraId="0ABEA315" w14:textId="77777777" w:rsidR="00A531CF" w:rsidRPr="009F7B88" w:rsidRDefault="00A531CF" w:rsidP="00A531CF">
      <w:r w:rsidRPr="009F7B88">
        <w:t>-------------+----------------------------------------------------------------</w:t>
      </w:r>
    </w:p>
    <w:p w14:paraId="4E8324EF" w14:textId="77777777" w:rsidR="00A531CF" w:rsidRPr="009F7B88" w:rsidRDefault="00A531CF" w:rsidP="00A531CF">
      <w:r w:rsidRPr="009F7B88">
        <w:t xml:space="preserve">        imc1 |</w:t>
      </w:r>
    </w:p>
    <w:p w14:paraId="182CC988" w14:textId="77777777" w:rsidR="00A531CF" w:rsidRPr="009F7B88" w:rsidRDefault="00A531CF" w:rsidP="00A531CF">
      <w:r w:rsidRPr="009F7B88">
        <w:t xml:space="preserve">       &gt;=25  |   .7025761   .2334848    -1.06   0.288     .3662826    1.347629</w:t>
      </w:r>
    </w:p>
    <w:p w14:paraId="093C1EAE" w14:textId="77777777" w:rsidR="00A531CF" w:rsidRPr="009F7B88" w:rsidRDefault="00A531CF" w:rsidP="00A531CF">
      <w:r w:rsidRPr="009F7B88">
        <w:t xml:space="preserve">       _cons |         .7   .1724819    -1.45   0.148     .4318766    1.134583</w:t>
      </w:r>
    </w:p>
    <w:p w14:paraId="6271BC7F" w14:textId="77777777" w:rsidR="00A531CF" w:rsidRPr="009F7B88" w:rsidRDefault="00A531CF" w:rsidP="00A531CF">
      <w:r w:rsidRPr="009F7B88">
        <w:t>------------------------------------------------------------------------------</w:t>
      </w:r>
    </w:p>
    <w:p w14:paraId="40593252" w14:textId="77777777" w:rsidR="00A531CF" w:rsidRPr="009F7B88" w:rsidRDefault="00A531CF" w:rsidP="00A531CF"/>
    <w:p w14:paraId="38EC59FE" w14:textId="77777777" w:rsidR="00A531CF" w:rsidRPr="009F7B88" w:rsidRDefault="00A531CF" w:rsidP="00A531CF">
      <w:r w:rsidRPr="009F7B88">
        <w:t>. logistic dne1 dn4</w:t>
      </w:r>
    </w:p>
    <w:p w14:paraId="5E4535D2" w14:textId="77777777" w:rsidR="00A531CF" w:rsidRPr="009F7B88" w:rsidRDefault="00A531CF" w:rsidP="00A531CF"/>
    <w:p w14:paraId="202E9D3F" w14:textId="77777777" w:rsidR="00A531CF" w:rsidRPr="009F7B88" w:rsidRDefault="00A531CF" w:rsidP="00A531CF">
      <w:r w:rsidRPr="009F7B88">
        <w:t>Logistic regression                               Number of obs   =         79</w:t>
      </w:r>
    </w:p>
    <w:p w14:paraId="37533934" w14:textId="77777777" w:rsidR="00A531CF" w:rsidRPr="009F7B88" w:rsidRDefault="00A531CF" w:rsidP="00A531CF">
      <w:r w:rsidRPr="009F7B88">
        <w:t xml:space="preserve">                                                  LR chi2(1)      =       8.94</w:t>
      </w:r>
    </w:p>
    <w:p w14:paraId="0EC64607" w14:textId="77777777" w:rsidR="00A531CF" w:rsidRPr="009F7B88" w:rsidRDefault="00A531CF" w:rsidP="00A531CF">
      <w:r w:rsidRPr="009F7B88">
        <w:t xml:space="preserve">                                                  Prob &gt; chi2     =     0.0028</w:t>
      </w:r>
    </w:p>
    <w:p w14:paraId="67792E9E" w14:textId="77777777" w:rsidR="00A531CF" w:rsidRPr="009F7B88" w:rsidRDefault="00A531CF" w:rsidP="00A531CF">
      <w:r w:rsidRPr="009F7B88">
        <w:t>Log likelihood =  -50.12952                       Pseudo R2       =     0.0819</w:t>
      </w:r>
    </w:p>
    <w:p w14:paraId="2EFE4674" w14:textId="77777777" w:rsidR="00A531CF" w:rsidRPr="009F7B88" w:rsidRDefault="00A531CF" w:rsidP="00A531CF"/>
    <w:p w14:paraId="6BE1AEEC" w14:textId="77777777" w:rsidR="00A531CF" w:rsidRPr="009F7B88" w:rsidRDefault="00A531CF" w:rsidP="00A531CF">
      <w:r w:rsidRPr="009F7B88">
        <w:lastRenderedPageBreak/>
        <w:t>------------------------------------------------------------------------------</w:t>
      </w:r>
    </w:p>
    <w:p w14:paraId="4C008B52" w14:textId="77777777" w:rsidR="00A531CF" w:rsidRPr="009F7B88" w:rsidRDefault="00A531CF" w:rsidP="00A531CF">
      <w:r w:rsidRPr="009F7B88">
        <w:t xml:space="preserve">        dne1 | Odds Ratio   Std. Err.      z    P&gt;|z|     [95% Conf. Interval]</w:t>
      </w:r>
    </w:p>
    <w:p w14:paraId="4BED9EBB" w14:textId="77777777" w:rsidR="00A531CF" w:rsidRPr="009F7B88" w:rsidRDefault="00A531CF" w:rsidP="00A531CF">
      <w:r w:rsidRPr="009F7B88">
        <w:t>-------------+----------------------------------------------------------------</w:t>
      </w:r>
    </w:p>
    <w:p w14:paraId="75EF52E2" w14:textId="77777777" w:rsidR="00A531CF" w:rsidRPr="009F7B88" w:rsidRDefault="00A531CF" w:rsidP="00A531CF">
      <w:r w:rsidRPr="009F7B88">
        <w:t xml:space="preserve">         dn4 |   1.877107   .4330959     2.73   0.006     1.194251    2.950412</w:t>
      </w:r>
    </w:p>
    <w:p w14:paraId="794B97F7" w14:textId="77777777" w:rsidR="00A531CF" w:rsidRPr="009F7B88" w:rsidRDefault="00A531CF" w:rsidP="00A531CF">
      <w:r w:rsidRPr="009F7B88">
        <w:t xml:space="preserve">       _cons |   .0448452   .0542066    -2.57   0.010     .0041959    .4792969</w:t>
      </w:r>
    </w:p>
    <w:p w14:paraId="6411E646" w14:textId="77777777" w:rsidR="0069622D" w:rsidRPr="009F7B88" w:rsidRDefault="00A531CF" w:rsidP="00A531CF">
      <w:r w:rsidRPr="009F7B88">
        <w:t>------------------------------------------------------------------------------</w:t>
      </w:r>
    </w:p>
    <w:sectPr w:rsidR="0069622D" w:rsidRPr="009F7B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0" w:author="Callixte KUATE" w:date="2015-11-20T19:01:00Z" w:initials="CK">
    <w:p w14:paraId="495ACB9A" w14:textId="77777777" w:rsidR="00E5124D" w:rsidRDefault="00E5124D">
      <w:pPr>
        <w:pStyle w:val="CommentText"/>
      </w:pPr>
      <w:r>
        <w:rPr>
          <w:rStyle w:val="CommentReference"/>
        </w:rPr>
        <w:annotationRef/>
      </w:r>
      <w:r>
        <w:t>Pas d’analyse deregression logistique</w:t>
      </w:r>
    </w:p>
  </w:comment>
  <w:comment w:id="1" w:author="Callixte KUATE" w:date="2015-11-20T18:55:00Z" w:initials="CK">
    <w:p w14:paraId="3B41A943" w14:textId="77777777" w:rsidR="00E5124D" w:rsidRDefault="00E5124D">
      <w:pPr>
        <w:pStyle w:val="CommentText"/>
      </w:pPr>
      <w:r>
        <w:rPr>
          <w:rStyle w:val="CommentReference"/>
        </w:rPr>
        <w:annotationRef/>
      </w:r>
      <w:r>
        <w:t xml:space="preserve">Pas d’analyse en regression logistique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495ACB9A" w15:done="0"/>
  <w15:commentEx w15:paraId="3B41A94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95ACB9A" w16cid:durableId="2339955C"/>
  <w16cid:commentId w16cid:paraId="3B41A943" w16cid:durableId="2339955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622D"/>
    <w:rsid w:val="00151FCB"/>
    <w:rsid w:val="00220721"/>
    <w:rsid w:val="00510857"/>
    <w:rsid w:val="0069622D"/>
    <w:rsid w:val="007953A2"/>
    <w:rsid w:val="00901295"/>
    <w:rsid w:val="0096407E"/>
    <w:rsid w:val="009F29F6"/>
    <w:rsid w:val="009F7B88"/>
    <w:rsid w:val="00A531CF"/>
    <w:rsid w:val="00E26EED"/>
    <w:rsid w:val="00E5124D"/>
    <w:rsid w:val="00F07A29"/>
    <w:rsid w:val="00F92397"/>
    <w:rsid w:val="00F93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AEA00"/>
  <w15:chartTrackingRefBased/>
  <w15:docId w15:val="{DEAF0C76-4EB2-4EEF-8C67-B83035C06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3C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3C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3C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C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C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C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C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5</Pages>
  <Words>7282</Words>
  <Characters>41511</Characters>
  <Application>Microsoft Office Word</Application>
  <DocSecurity>0</DocSecurity>
  <Lines>345</Lines>
  <Paragraphs>9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ixte KUATE</dc:creator>
  <cp:keywords/>
  <dc:description/>
  <cp:lastModifiedBy>SATHISH</cp:lastModifiedBy>
  <cp:revision>3</cp:revision>
  <dcterms:created xsi:type="dcterms:W3CDTF">2020-09-24T19:27:00Z</dcterms:created>
  <dcterms:modified xsi:type="dcterms:W3CDTF">2020-10-20T11:27:00Z</dcterms:modified>
</cp:coreProperties>
</file>